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D7CC0" w14:textId="0137CF13" w:rsidR="00E06F2B" w:rsidRPr="006B4663" w:rsidRDefault="0040113D" w:rsidP="00E06F2B">
      <w:pPr>
        <w:rPr>
          <w:rFonts w:eastAsiaTheme="minorEastAsia"/>
        </w:rPr>
      </w:pPr>
      <w:r w:rsidRPr="006B4663">
        <w:rPr>
          <w:rFonts w:eastAsiaTheme="minorEastAsia" w:hint="eastAsia"/>
          <w:b/>
          <w:lang w:eastAsia="ja-JP"/>
        </w:rPr>
        <w:t>Supplementary</w:t>
      </w:r>
      <w:r w:rsidRPr="006B4663">
        <w:rPr>
          <w:rFonts w:eastAsiaTheme="minorEastAsia"/>
          <w:b/>
        </w:rPr>
        <w:t xml:space="preserve"> </w:t>
      </w:r>
      <w:r w:rsidR="00E06F2B" w:rsidRPr="006B4663">
        <w:rPr>
          <w:rFonts w:eastAsiaTheme="minorEastAsia"/>
          <w:b/>
        </w:rPr>
        <w:t xml:space="preserve">Table. </w:t>
      </w:r>
      <w:r w:rsidR="00E06F2B" w:rsidRPr="006B4663">
        <w:rPr>
          <w:rFonts w:eastAsiaTheme="minorEastAsia"/>
        </w:rPr>
        <w:t xml:space="preserve">Demographic and clinical characteristics of individuals at UHR </w:t>
      </w:r>
      <w:r w:rsidR="009521A9" w:rsidRPr="006B4663">
        <w:rPr>
          <w:rFonts w:eastAsiaTheme="minorEastAsia"/>
        </w:rPr>
        <w:t xml:space="preserve">with and without </w:t>
      </w:r>
      <w:r w:rsidR="00E06F2B" w:rsidRPr="006B4663">
        <w:rPr>
          <w:rFonts w:eastAsiaTheme="minorEastAsia"/>
        </w:rPr>
        <w:t>follow-up</w:t>
      </w:r>
    </w:p>
    <w:tbl>
      <w:tblPr>
        <w:tblW w:w="902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0"/>
        <w:gridCol w:w="1376"/>
        <w:gridCol w:w="1376"/>
        <w:gridCol w:w="1858"/>
        <w:gridCol w:w="1336"/>
      </w:tblGrid>
      <w:tr w:rsidR="006B4663" w:rsidRPr="006B4663" w14:paraId="78F795CA" w14:textId="77777777" w:rsidTr="005A1072">
        <w:trPr>
          <w:trHeight w:val="532"/>
          <w:jc w:val="center"/>
        </w:trPr>
        <w:tc>
          <w:tcPr>
            <w:tcW w:w="30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277B913" w14:textId="77777777" w:rsidR="00E06F2B" w:rsidRPr="006B4663" w:rsidRDefault="00E06F2B" w:rsidP="005A1072">
            <w:pPr>
              <w:rPr>
                <w:rFonts w:eastAsiaTheme="minorEastAsia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603FA3F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UHR followed up</w:t>
            </w:r>
          </w:p>
          <w:p w14:paraId="71A435C0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(N = 24)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AEF20C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UHR without follow-up</w:t>
            </w:r>
          </w:p>
          <w:p w14:paraId="29889465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(N = 15)</w:t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7B1BEF4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Statistics</w:t>
            </w:r>
          </w:p>
        </w:tc>
      </w:tr>
      <w:tr w:rsidR="006B4663" w:rsidRPr="006B4663" w14:paraId="38ACDB74" w14:textId="77777777" w:rsidTr="005A1072">
        <w:trPr>
          <w:trHeight w:val="480"/>
          <w:jc w:val="center"/>
        </w:trPr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D3A7007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Sex (Male/Female) </w:t>
            </w:r>
            <w:r w:rsidRPr="006B4663">
              <w:rPr>
                <w:rFonts w:eastAsiaTheme="minorEastAsia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5E889F1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2/12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500D4BE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0/5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EE4FF9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  <w:lang w:val="el-GR"/>
              </w:rPr>
              <w:t>χ</w:t>
            </w:r>
            <w:r w:rsidRPr="006B4663">
              <w:rPr>
                <w:rFonts w:eastAsiaTheme="minorEastAsia"/>
                <w:vertAlign w:val="superscript"/>
                <w:lang w:val="el-GR"/>
              </w:rPr>
              <w:t>2</w:t>
            </w:r>
            <w:r w:rsidRPr="006B4663">
              <w:rPr>
                <w:rFonts w:eastAsiaTheme="minorEastAsia"/>
                <w:lang w:val="el-GR"/>
              </w:rPr>
              <w:t xml:space="preserve"> = 1.04, </w:t>
            </w:r>
            <w:r w:rsidRPr="006B4663">
              <w:rPr>
                <w:rFonts w:eastAsiaTheme="minorEastAsia"/>
              </w:rPr>
              <w:t>df = 1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7EB9DB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307</w:t>
            </w:r>
          </w:p>
        </w:tc>
      </w:tr>
      <w:tr w:rsidR="006B4663" w:rsidRPr="006B4663" w14:paraId="12DE64A8" w14:textId="77777777" w:rsidTr="005A1072">
        <w:trPr>
          <w:trHeight w:val="998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6BC343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Age (years) </w:t>
            </w:r>
            <w:r w:rsidRPr="006B4663">
              <w:rPr>
                <w:rFonts w:eastAsiaTheme="minorEastAsia"/>
                <w:vertAlign w:val="superscript"/>
              </w:rPr>
              <w:t>b, 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32EBE2C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20.4 (3.7)</w:t>
            </w:r>
          </w:p>
          <w:p w14:paraId="6342A035" w14:textId="550FB8A2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4</w:t>
            </w:r>
            <w:r w:rsidR="006F036A" w:rsidRPr="006B4663">
              <w:rPr>
                <w:rFonts w:eastAsiaTheme="minorEastAsia"/>
              </w:rPr>
              <w:t>–</w:t>
            </w:r>
            <w:r w:rsidRPr="006B4663">
              <w:rPr>
                <w:rFonts w:eastAsiaTheme="minorEastAsia"/>
              </w:rPr>
              <w:t>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E0905C5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20.9 (4.2)</w:t>
            </w:r>
          </w:p>
          <w:p w14:paraId="0B2F1B5B" w14:textId="572B098D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6</w:t>
            </w:r>
            <w:r w:rsidR="006F036A" w:rsidRPr="006B4663">
              <w:rPr>
                <w:rFonts w:eastAsiaTheme="minorEastAsia"/>
              </w:rPr>
              <w:t>–</w:t>
            </w:r>
            <w:r w:rsidRPr="006B4663">
              <w:rPr>
                <w:rFonts w:eastAsiaTheme="minorEastAsia"/>
              </w:rPr>
              <w:t>2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9391BCC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7</w:t>
            </w:r>
            <w:r w:rsidRPr="006B4663">
              <w:rPr>
                <w:rFonts w:eastAsiaTheme="minorEastAsia"/>
              </w:rPr>
              <w:t xml:space="preserve"> = −0.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EC1B42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728</w:t>
            </w:r>
          </w:p>
        </w:tc>
      </w:tr>
      <w:tr w:rsidR="006B4663" w:rsidRPr="006B4663" w14:paraId="5A679611" w14:textId="77777777" w:rsidTr="005A1072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8C844EA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Education (years)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608B494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2.7 (2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7045714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3.0 (2.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C8D4E6A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7</w:t>
            </w:r>
            <w:r w:rsidRPr="006B4663">
              <w:rPr>
                <w:rFonts w:eastAsiaTheme="minorEastAsia"/>
              </w:rPr>
              <w:t xml:space="preserve"> = −0.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062288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742</w:t>
            </w:r>
          </w:p>
        </w:tc>
      </w:tr>
      <w:tr w:rsidR="006B4663" w:rsidRPr="006B4663" w14:paraId="30D30D19" w14:textId="77777777" w:rsidTr="005A1072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2F50223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Premorbid IQ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C5FCB23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05.9 (8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200D010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04.0 (6.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43AC132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7</w:t>
            </w:r>
            <w:r w:rsidRPr="006B4663">
              <w:rPr>
                <w:rFonts w:eastAsiaTheme="minorEastAsia"/>
              </w:rPr>
              <w:t xml:space="preserve"> = 0.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D12444D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486</w:t>
            </w:r>
          </w:p>
        </w:tc>
      </w:tr>
      <w:tr w:rsidR="006B4663" w:rsidRPr="006B4663" w14:paraId="52420578" w14:textId="77777777" w:rsidTr="005A1072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A4ABB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DUPP (days) </w:t>
            </w:r>
            <w:r w:rsidRPr="006B4663">
              <w:rPr>
                <w:rFonts w:eastAsiaTheme="minorEastAsia"/>
                <w:vertAlign w:val="superscript"/>
              </w:rPr>
              <w:t>d, 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1A8D2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308.7 (473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DB665AB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527.6 (696.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96721BF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20.7</w:t>
            </w:r>
            <w:r w:rsidRPr="006B4663">
              <w:rPr>
                <w:rFonts w:eastAsiaTheme="minorEastAsia"/>
              </w:rPr>
              <w:t xml:space="preserve"> = −1.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48660F3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314</w:t>
            </w:r>
          </w:p>
        </w:tc>
      </w:tr>
      <w:tr w:rsidR="006B4663" w:rsidRPr="006B4663" w14:paraId="790FF000" w14:textId="77777777" w:rsidTr="005A1072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9D8B977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GAF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A4FE126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47.1 (9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57D3D42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47.2 (10.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0A3C746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7</w:t>
            </w:r>
            <w:r w:rsidRPr="006B4663">
              <w:rPr>
                <w:rFonts w:eastAsiaTheme="minorEastAsia"/>
              </w:rPr>
              <w:t xml:space="preserve"> = −0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620880C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972</w:t>
            </w:r>
          </w:p>
        </w:tc>
      </w:tr>
      <w:tr w:rsidR="006B4663" w:rsidRPr="006B4663" w14:paraId="56AF848D" w14:textId="77777777" w:rsidTr="005A1072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3772051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Total SOPS positive subscales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C1FA80E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10.9 (3.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57EF8D4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9.0 (3.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31CAB65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7</w:t>
            </w:r>
            <w:r w:rsidRPr="006B4663">
              <w:rPr>
                <w:rFonts w:eastAsiaTheme="minorEastAsia"/>
              </w:rPr>
              <w:t xml:space="preserve"> = 0.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DE7F504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391</w:t>
            </w:r>
          </w:p>
        </w:tc>
      </w:tr>
      <w:tr w:rsidR="006B4663" w:rsidRPr="006B4663" w14:paraId="35003517" w14:textId="77777777" w:rsidTr="005A1072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67CF6DB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BACS (z score) </w:t>
            </w:r>
            <w:r w:rsidRPr="006B4663">
              <w:rPr>
                <w:rFonts w:eastAsiaTheme="minorEastAsia"/>
                <w:vertAlign w:val="superscript"/>
              </w:rPr>
              <w:t>f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316FD09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3F61511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292FC00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BDA6922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</w:p>
        </w:tc>
      </w:tr>
      <w:tr w:rsidR="006B4663" w:rsidRPr="006B4663" w14:paraId="6A461F78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017105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 Composite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659B977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28 (0.9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B2CCC3E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50 (0.7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A44156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5</w:t>
            </w:r>
            <w:r w:rsidRPr="006B4663">
              <w:rPr>
                <w:rFonts w:eastAsiaTheme="minorEastAsia"/>
              </w:rPr>
              <w:t xml:space="preserve"> = 0.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86B5FC7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466</w:t>
            </w:r>
          </w:p>
        </w:tc>
      </w:tr>
      <w:tr w:rsidR="006B4663" w:rsidRPr="006B4663" w14:paraId="2BB82207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F32380E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 Verbal memory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9D356B" w14:textId="36397BB1" w:rsidR="00E06F2B" w:rsidRPr="006B4663" w:rsidRDefault="00DA6E5A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</w:t>
            </w:r>
            <w:r w:rsidR="00E06F2B" w:rsidRPr="006B4663">
              <w:rPr>
                <w:rFonts w:eastAsiaTheme="minorEastAsia"/>
              </w:rPr>
              <w:t>0.33 (1.2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E173CE2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1.01 (1.2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C87A356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5</w:t>
            </w:r>
            <w:r w:rsidRPr="006B4663">
              <w:rPr>
                <w:rFonts w:eastAsiaTheme="minorEastAsia"/>
              </w:rPr>
              <w:t xml:space="preserve"> = 1.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91F02F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110</w:t>
            </w:r>
          </w:p>
        </w:tc>
      </w:tr>
      <w:tr w:rsidR="006B4663" w:rsidRPr="006B4663" w14:paraId="7A924DF1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1FE300C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 Working memory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F861D78" w14:textId="221B1215" w:rsidR="00E06F2B" w:rsidRPr="006B4663" w:rsidRDefault="00DA6E5A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</w:t>
            </w:r>
            <w:r w:rsidR="00E06F2B" w:rsidRPr="006B4663">
              <w:rPr>
                <w:rFonts w:eastAsiaTheme="minorEastAsia"/>
              </w:rPr>
              <w:t>0.33 (1.2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72547A7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15 (1.0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C3AC14F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5</w:t>
            </w:r>
            <w:r w:rsidRPr="006B4663">
              <w:rPr>
                <w:rFonts w:eastAsiaTheme="minorEastAsia"/>
              </w:rPr>
              <w:t xml:space="preserve"> = −0.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516E66B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647</w:t>
            </w:r>
          </w:p>
        </w:tc>
      </w:tr>
      <w:tr w:rsidR="006B4663" w:rsidRPr="006B4663" w14:paraId="0A742506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9C503CC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 Motor speed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2F7CA7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77 (1.5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6CE00D1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80 (1.2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80205FF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5</w:t>
            </w:r>
            <w:r w:rsidRPr="006B4663">
              <w:rPr>
                <w:rFonts w:eastAsiaTheme="minorEastAsia"/>
              </w:rPr>
              <w:t xml:space="preserve"> = 0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0AD110F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960</w:t>
            </w:r>
          </w:p>
        </w:tc>
      </w:tr>
      <w:tr w:rsidR="006B4663" w:rsidRPr="006B4663" w14:paraId="282FE413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4BD0FFA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 Verbal fluency </w:t>
            </w:r>
            <w:r w:rsidRPr="006B4663">
              <w:rPr>
                <w:rFonts w:eastAsiaTheme="minorEastAsia"/>
                <w:vertAlign w:val="superscript"/>
              </w:rPr>
              <w:t>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41AC307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0.00 (1.4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1B88D2B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31 (0.7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0C6D7E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4.9</w:t>
            </w:r>
            <w:r w:rsidRPr="006B4663">
              <w:rPr>
                <w:rFonts w:eastAsiaTheme="minorEastAsia"/>
              </w:rPr>
              <w:t xml:space="preserve"> = 0.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7D16C2E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407</w:t>
            </w:r>
          </w:p>
        </w:tc>
      </w:tr>
      <w:tr w:rsidR="006B4663" w:rsidRPr="006B4663" w14:paraId="5F04E1AD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4D6BB1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 Attention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5294762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08 (1.1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BA44B86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54 (1.0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8F2341D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5</w:t>
            </w:r>
            <w:r w:rsidRPr="006B4663">
              <w:rPr>
                <w:rFonts w:eastAsiaTheme="minorEastAsia"/>
              </w:rPr>
              <w:t xml:space="preserve"> = 1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C60D9C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253</w:t>
            </w:r>
          </w:p>
        </w:tc>
      </w:tr>
      <w:tr w:rsidR="006B4663" w:rsidRPr="006B4663" w14:paraId="72ED9B47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952990A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 Executive function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C603C0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20 (1.2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78AC4E6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20 (1.1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1B097D5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5</w:t>
            </w:r>
            <w:r w:rsidRPr="006B4663">
              <w:rPr>
                <w:rFonts w:eastAsiaTheme="minorEastAsia"/>
              </w:rPr>
              <w:t xml:space="preserve"> = 0.0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EBD658C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996</w:t>
            </w:r>
          </w:p>
        </w:tc>
      </w:tr>
      <w:tr w:rsidR="006B4663" w:rsidRPr="006B4663" w14:paraId="4C40C6DB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06AE775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Antipsychotics (mg/day) </w:t>
            </w:r>
            <w:r w:rsidRPr="006B4663">
              <w:rPr>
                <w:rFonts w:eastAsiaTheme="minorEastAsia"/>
                <w:vertAlign w:val="superscript"/>
              </w:rPr>
              <w:t>d, 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03E464D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  <w:kern w:val="24"/>
              </w:rPr>
              <w:t>113.6</w:t>
            </w:r>
            <w:r w:rsidRPr="006B4663">
              <w:rPr>
                <w:kern w:val="24"/>
              </w:rPr>
              <w:t xml:space="preserve"> (148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01BC6CC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255.1 (429.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4A65D3F" w14:textId="291A3E5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="00926CEC" w:rsidRPr="006B4663">
              <w:rPr>
                <w:rFonts w:eastAsiaTheme="minorEastAsia"/>
                <w:vertAlign w:val="subscript"/>
              </w:rPr>
              <w:t>16.1</w:t>
            </w:r>
            <w:r w:rsidRPr="006B4663">
              <w:rPr>
                <w:rFonts w:eastAsiaTheme="minorEastAsia"/>
              </w:rPr>
              <w:t xml:space="preserve"> = −1.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D540B42" w14:textId="7777777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236</w:t>
            </w:r>
          </w:p>
        </w:tc>
      </w:tr>
      <w:tr w:rsidR="006B4663" w:rsidRPr="006B4663" w14:paraId="116CE002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C199E57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dMMN amplitude (μV)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DDC6731" w14:textId="371B6A14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1.</w:t>
            </w:r>
            <w:r w:rsidR="008D5C43" w:rsidRPr="006B4663">
              <w:rPr>
                <w:rFonts w:eastAsiaTheme="minorEastAsia"/>
              </w:rPr>
              <w:t xml:space="preserve">49 </w:t>
            </w:r>
            <w:r w:rsidRPr="006B4663">
              <w:rPr>
                <w:rFonts w:eastAsiaTheme="minorEastAsia"/>
              </w:rPr>
              <w:t>(0.85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B6F98BD" w14:textId="615B11C8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1.</w:t>
            </w:r>
            <w:r w:rsidR="00D45DBA" w:rsidRPr="006B4663">
              <w:rPr>
                <w:rFonts w:eastAsiaTheme="minorEastAsia"/>
              </w:rPr>
              <w:t xml:space="preserve">97 </w:t>
            </w:r>
            <w:r w:rsidRPr="006B4663">
              <w:rPr>
                <w:rFonts w:eastAsiaTheme="minorEastAsia"/>
              </w:rPr>
              <w:t>(0.</w:t>
            </w:r>
            <w:r w:rsidR="00D45DBA" w:rsidRPr="006B4663">
              <w:rPr>
                <w:rFonts w:eastAsiaTheme="minorEastAsia"/>
              </w:rPr>
              <w:t>71</w:t>
            </w:r>
            <w:r w:rsidRPr="006B4663">
              <w:rPr>
                <w:rFonts w:eastAsiaTheme="minorEastAsia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34397FB" w14:textId="7DC60E8D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7</w:t>
            </w:r>
            <w:r w:rsidRPr="006B4663">
              <w:rPr>
                <w:rFonts w:eastAsiaTheme="minorEastAsia"/>
              </w:rPr>
              <w:t xml:space="preserve"> = 1.</w:t>
            </w:r>
            <w:r w:rsidR="00B77E43" w:rsidRPr="006B4663">
              <w:rPr>
                <w:rFonts w:eastAsiaTheme="minorEastAsia"/>
              </w:rPr>
              <w:t>83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32A1B79" w14:textId="322942D1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</w:t>
            </w:r>
            <w:r w:rsidR="00B77E43" w:rsidRPr="006B4663">
              <w:rPr>
                <w:rFonts w:eastAsiaTheme="minorEastAsia"/>
              </w:rPr>
              <w:t>075</w:t>
            </w:r>
          </w:p>
        </w:tc>
      </w:tr>
      <w:tr w:rsidR="006B4663" w:rsidRPr="006B4663" w14:paraId="12C73E29" w14:textId="77777777" w:rsidTr="00461EF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8DA5830" w14:textId="77777777" w:rsidR="00E06F2B" w:rsidRPr="006B4663" w:rsidRDefault="00E06F2B" w:rsidP="005A1072">
            <w:pPr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 xml:space="preserve">fMMN amplitude (μV) </w:t>
            </w:r>
            <w:r w:rsidRPr="006B4663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B75EA67" w14:textId="1B4149B6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1.</w:t>
            </w:r>
            <w:r w:rsidR="008D5C43" w:rsidRPr="006B4663">
              <w:rPr>
                <w:rFonts w:eastAsiaTheme="minorEastAsia"/>
              </w:rPr>
              <w:t xml:space="preserve">15 </w:t>
            </w:r>
            <w:r w:rsidRPr="006B4663">
              <w:rPr>
                <w:rFonts w:eastAsiaTheme="minorEastAsia"/>
              </w:rPr>
              <w:t>(0.</w:t>
            </w:r>
            <w:r w:rsidR="008D5C43" w:rsidRPr="006B4663">
              <w:rPr>
                <w:rFonts w:eastAsiaTheme="minorEastAsia"/>
              </w:rPr>
              <w:t>57</w:t>
            </w:r>
            <w:r w:rsidRPr="006B4663">
              <w:rPr>
                <w:rFonts w:eastAsiaTheme="minorEastAsia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5AE3767" w14:textId="783959B7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−0.</w:t>
            </w:r>
            <w:r w:rsidR="00D45DBA" w:rsidRPr="006B4663">
              <w:rPr>
                <w:rFonts w:eastAsiaTheme="minorEastAsia"/>
              </w:rPr>
              <w:t xml:space="preserve">97 </w:t>
            </w:r>
            <w:r w:rsidRPr="006B4663">
              <w:rPr>
                <w:rFonts w:eastAsiaTheme="minorEastAsia"/>
              </w:rPr>
              <w:t>(0.</w:t>
            </w:r>
            <w:r w:rsidR="00D45DBA" w:rsidRPr="006B4663">
              <w:rPr>
                <w:rFonts w:eastAsiaTheme="minorEastAsia"/>
              </w:rPr>
              <w:t>80</w:t>
            </w:r>
            <w:r w:rsidRPr="006B4663">
              <w:rPr>
                <w:rFonts w:eastAsiaTheme="minorEastAsia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79036EB" w14:textId="4B33B5D8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t</w:t>
            </w:r>
            <w:r w:rsidRPr="006B4663">
              <w:rPr>
                <w:rFonts w:eastAsiaTheme="minorEastAsia"/>
                <w:vertAlign w:val="subscript"/>
              </w:rPr>
              <w:t>37</w:t>
            </w:r>
            <w:r w:rsidRPr="006B4663">
              <w:rPr>
                <w:rFonts w:eastAsiaTheme="minorEastAsia"/>
              </w:rPr>
              <w:t xml:space="preserve"> = −</w:t>
            </w:r>
            <w:r w:rsidR="00B77E43" w:rsidRPr="006B4663">
              <w:rPr>
                <w:rFonts w:eastAsiaTheme="minorEastAsia"/>
              </w:rPr>
              <w:t>0.8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297C0AC" w14:textId="19D3FCC2" w:rsidR="00E06F2B" w:rsidRPr="006B4663" w:rsidRDefault="00E06F2B" w:rsidP="005A1072">
            <w:pPr>
              <w:jc w:val="center"/>
              <w:rPr>
                <w:rFonts w:eastAsiaTheme="minorEastAsia"/>
              </w:rPr>
            </w:pPr>
            <w:r w:rsidRPr="006B4663">
              <w:rPr>
                <w:rFonts w:eastAsiaTheme="minorEastAsia"/>
              </w:rPr>
              <w:t>p = 0.</w:t>
            </w:r>
            <w:r w:rsidR="00B77E43" w:rsidRPr="006B4663">
              <w:rPr>
                <w:rFonts w:eastAsiaTheme="minorEastAsia"/>
              </w:rPr>
              <w:t>409</w:t>
            </w:r>
          </w:p>
        </w:tc>
      </w:tr>
    </w:tbl>
    <w:p w14:paraId="00A85CCE" w14:textId="6ED65A75" w:rsidR="00E06F2B" w:rsidRPr="006B4663" w:rsidRDefault="00E06F2B" w:rsidP="005A1072">
      <w:pPr>
        <w:jc w:val="both"/>
        <w:rPr>
          <w:rFonts w:eastAsiaTheme="minorEastAsia"/>
        </w:rPr>
      </w:pPr>
      <w:r w:rsidRPr="006B4663">
        <w:rPr>
          <w:rFonts w:eastAsiaTheme="minorEastAsia"/>
        </w:rPr>
        <w:t xml:space="preserve">Legend: All values except for </w:t>
      </w:r>
      <w:r w:rsidR="009521A9" w:rsidRPr="006B4663">
        <w:rPr>
          <w:rFonts w:eastAsiaTheme="minorEastAsia"/>
        </w:rPr>
        <w:t xml:space="preserve">sex </w:t>
      </w:r>
      <w:r w:rsidRPr="006B4663">
        <w:rPr>
          <w:rFonts w:eastAsiaTheme="minorEastAsia"/>
        </w:rPr>
        <w:t xml:space="preserve">are shown as means (standard deviation). </w:t>
      </w:r>
    </w:p>
    <w:p w14:paraId="55FCEDE7" w14:textId="77777777" w:rsidR="00E06F2B" w:rsidRPr="006B4663" w:rsidRDefault="00E06F2B" w:rsidP="005A1072">
      <w:pPr>
        <w:jc w:val="both"/>
        <w:rPr>
          <w:rFonts w:eastAsiaTheme="minorEastAsia"/>
        </w:rPr>
      </w:pPr>
      <w:r w:rsidRPr="006B4663">
        <w:rPr>
          <w:rFonts w:eastAsiaTheme="minorEastAsia"/>
        </w:rPr>
        <w:t xml:space="preserve">Abbreviations: UHR, ultra-high risk for psychosis; IQ, intelligence quotient; DUPP, duration of untreated prodromal psychosis; GAF, Global Assessment of Functioning; SOPS, </w:t>
      </w:r>
      <w:r w:rsidRPr="006B4663">
        <w:t>Scale of Prodromal Symptoms;</w:t>
      </w:r>
      <w:r w:rsidRPr="006B4663">
        <w:rPr>
          <w:rFonts w:eastAsiaTheme="minorEastAsia"/>
        </w:rPr>
        <w:t xml:space="preserve"> BACS, </w:t>
      </w:r>
      <w:r w:rsidRPr="006B4663">
        <w:t>Brief Assessment of Cognition in Schizophrenia</w:t>
      </w:r>
      <w:r w:rsidRPr="006B4663">
        <w:rPr>
          <w:rFonts w:eastAsiaTheme="minorEastAsia"/>
        </w:rPr>
        <w:t>; dMMN, duration mismatch negativity; fMMN, frequency mismatch negativity.</w:t>
      </w:r>
      <w:r w:rsidRPr="006B4663" w:rsidDel="00511102">
        <w:rPr>
          <w:rFonts w:eastAsiaTheme="minorEastAsia"/>
        </w:rPr>
        <w:t xml:space="preserve"> </w:t>
      </w:r>
    </w:p>
    <w:p w14:paraId="633F910E" w14:textId="77777777" w:rsidR="00E06F2B" w:rsidRPr="006B4663" w:rsidRDefault="00E06F2B" w:rsidP="005A1072">
      <w:pPr>
        <w:jc w:val="both"/>
        <w:rPr>
          <w:rFonts w:eastAsiaTheme="minorEastAsia"/>
        </w:rPr>
      </w:pPr>
      <w:r w:rsidRPr="006B4663">
        <w:rPr>
          <w:rFonts w:eastAsiaTheme="minorEastAsia"/>
          <w:vertAlign w:val="superscript"/>
        </w:rPr>
        <w:t xml:space="preserve">a </w:t>
      </w:r>
      <w:r w:rsidRPr="006B4663">
        <w:rPr>
          <w:rFonts w:eastAsiaTheme="minorEastAsia"/>
        </w:rPr>
        <w:t>Chi-square test used for statistical comparison.</w:t>
      </w:r>
    </w:p>
    <w:p w14:paraId="18ACBF19" w14:textId="77777777" w:rsidR="00E06F2B" w:rsidRPr="006B4663" w:rsidRDefault="00E06F2B" w:rsidP="005A1072">
      <w:pPr>
        <w:jc w:val="both"/>
        <w:rPr>
          <w:rFonts w:eastAsiaTheme="minorEastAsia"/>
        </w:rPr>
      </w:pPr>
      <w:r w:rsidRPr="006B4663">
        <w:rPr>
          <w:rFonts w:eastAsiaTheme="minorEastAsia"/>
          <w:vertAlign w:val="superscript"/>
        </w:rPr>
        <w:lastRenderedPageBreak/>
        <w:t xml:space="preserve">b </w:t>
      </w:r>
      <w:r w:rsidRPr="006B4663">
        <w:rPr>
          <w:rFonts w:eastAsiaTheme="minorEastAsia"/>
        </w:rPr>
        <w:t>Independent t-test used for statistical comparison.</w:t>
      </w:r>
    </w:p>
    <w:p w14:paraId="362BE2F9" w14:textId="77777777" w:rsidR="00E06F2B" w:rsidRPr="006B4663" w:rsidRDefault="00E06F2B" w:rsidP="005A1072">
      <w:pPr>
        <w:jc w:val="both"/>
        <w:rPr>
          <w:rFonts w:eastAsiaTheme="minorEastAsia"/>
        </w:rPr>
      </w:pPr>
      <w:r w:rsidRPr="006B4663">
        <w:rPr>
          <w:rFonts w:eastAsiaTheme="minorEastAsia"/>
          <w:vertAlign w:val="superscript"/>
        </w:rPr>
        <w:t xml:space="preserve">c </w:t>
      </w:r>
      <w:proofErr w:type="gramStart"/>
      <w:r w:rsidRPr="006B4663">
        <w:rPr>
          <w:rFonts w:eastAsiaTheme="minorEastAsia"/>
        </w:rPr>
        <w:t>The</w:t>
      </w:r>
      <w:proofErr w:type="gramEnd"/>
      <w:r w:rsidRPr="006B4663">
        <w:rPr>
          <w:rFonts w:eastAsiaTheme="minorEastAsia"/>
        </w:rPr>
        <w:t xml:space="preserve"> range is described in the lower row.</w:t>
      </w:r>
    </w:p>
    <w:p w14:paraId="4CAF2979" w14:textId="77777777" w:rsidR="00E06F2B" w:rsidRPr="006B4663" w:rsidRDefault="00E06F2B" w:rsidP="005A1072">
      <w:pPr>
        <w:jc w:val="both"/>
        <w:rPr>
          <w:rFonts w:eastAsiaTheme="minorEastAsia"/>
        </w:rPr>
      </w:pPr>
      <w:r w:rsidRPr="006B4663">
        <w:rPr>
          <w:rFonts w:eastAsiaTheme="minorEastAsia"/>
          <w:vertAlign w:val="superscript"/>
        </w:rPr>
        <w:t xml:space="preserve">d </w:t>
      </w:r>
      <w:r w:rsidRPr="006B4663">
        <w:t xml:space="preserve">Welch's t-test used for statistical comparisons. </w:t>
      </w:r>
    </w:p>
    <w:p w14:paraId="76D6D794" w14:textId="77777777" w:rsidR="00E06F2B" w:rsidRPr="006B4663" w:rsidRDefault="00E06F2B" w:rsidP="005A1072">
      <w:pPr>
        <w:jc w:val="both"/>
        <w:rPr>
          <w:rFonts w:eastAsiaTheme="minorEastAsia"/>
        </w:rPr>
      </w:pPr>
      <w:r w:rsidRPr="006B4663">
        <w:rPr>
          <w:rFonts w:eastAsiaTheme="minorEastAsia"/>
          <w:vertAlign w:val="superscript"/>
        </w:rPr>
        <w:t xml:space="preserve">e </w:t>
      </w:r>
      <w:r w:rsidRPr="006B4663">
        <w:rPr>
          <w:rFonts w:eastAsiaTheme="minorEastAsia"/>
        </w:rPr>
        <w:t>Two individuals from the UHR group who were followed up and one from the UHR group without a follow-up have missing DUPP data.</w:t>
      </w:r>
    </w:p>
    <w:p w14:paraId="2B1933B1" w14:textId="77777777" w:rsidR="00E06F2B" w:rsidRPr="006B4663" w:rsidRDefault="00E06F2B" w:rsidP="005A1072">
      <w:pPr>
        <w:jc w:val="both"/>
        <w:rPr>
          <w:rFonts w:eastAsiaTheme="minorEastAsia"/>
          <w:vertAlign w:val="superscript"/>
        </w:rPr>
      </w:pPr>
      <w:r w:rsidRPr="006B4663">
        <w:rPr>
          <w:rFonts w:eastAsiaTheme="minorEastAsia"/>
          <w:vertAlign w:val="superscript"/>
        </w:rPr>
        <w:t xml:space="preserve">f </w:t>
      </w:r>
      <w:r w:rsidRPr="006B4663">
        <w:rPr>
          <w:rFonts w:eastAsiaTheme="minorEastAsia"/>
        </w:rPr>
        <w:t>Two individuals from the UHR group without follow-up have missing BACS data.</w:t>
      </w:r>
    </w:p>
    <w:p w14:paraId="00E0C893" w14:textId="2C4CB9F9" w:rsidR="00E06F2B" w:rsidRPr="006B4663" w:rsidRDefault="00E06F2B" w:rsidP="005A1072">
      <w:pPr>
        <w:jc w:val="both"/>
        <w:rPr>
          <w:rStyle w:val="ilfuvd"/>
          <w:rFonts w:eastAsia="メイリオ"/>
        </w:rPr>
      </w:pPr>
      <w:r w:rsidRPr="006B4663">
        <w:rPr>
          <w:rFonts w:eastAsiaTheme="minorEastAsia"/>
          <w:vertAlign w:val="superscript"/>
        </w:rPr>
        <w:t xml:space="preserve">g </w:t>
      </w:r>
      <w:r w:rsidRPr="006B4663">
        <w:rPr>
          <w:rStyle w:val="ilfuvd"/>
          <w:rFonts w:eastAsia="メイリオ"/>
        </w:rPr>
        <w:t>Calculated as chlorpromazine equivalent doses.</w:t>
      </w:r>
    </w:p>
    <w:p w14:paraId="16874A05" w14:textId="77777777" w:rsidR="0040113D" w:rsidRPr="006B4663" w:rsidRDefault="0040113D" w:rsidP="005A1072">
      <w:pPr>
        <w:jc w:val="both"/>
        <w:rPr>
          <w:rFonts w:eastAsiaTheme="minorEastAsia"/>
        </w:rPr>
      </w:pPr>
    </w:p>
    <w:sectPr w:rsidR="0040113D" w:rsidRPr="006B4663" w:rsidSect="0028641C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6A385" w14:textId="77777777" w:rsidR="00814486" w:rsidRDefault="00814486" w:rsidP="00A4034E">
      <w:r>
        <w:separator/>
      </w:r>
    </w:p>
  </w:endnote>
  <w:endnote w:type="continuationSeparator" w:id="0">
    <w:p w14:paraId="723184CA" w14:textId="77777777" w:rsidR="00814486" w:rsidRDefault="00814486" w:rsidP="00A4034E">
      <w:r>
        <w:continuationSeparator/>
      </w:r>
    </w:p>
  </w:endnote>
  <w:endnote w:type="continuationNotice" w:id="1">
    <w:p w14:paraId="171DDBE2" w14:textId="77777777" w:rsidR="00814486" w:rsidRDefault="00814486" w:rsidP="00A403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51027261"/>
      <w:docPartObj>
        <w:docPartGallery w:val="Page Numbers (Bottom of Page)"/>
        <w:docPartUnique/>
      </w:docPartObj>
    </w:sdtPr>
    <w:sdtEndPr/>
    <w:sdtContent>
      <w:p w14:paraId="5D863DF5" w14:textId="49B69A6D" w:rsidR="00514B8A" w:rsidRDefault="00514B8A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603D" w:rsidRPr="009E603D">
          <w:rPr>
            <w:noProof/>
            <w:lang w:val="ja-JP"/>
          </w:rPr>
          <w:t>1</w:t>
        </w:r>
        <w:r>
          <w:fldChar w:fldCharType="end"/>
        </w:r>
      </w:p>
    </w:sdtContent>
  </w:sdt>
  <w:p w14:paraId="26CB6A57" w14:textId="77777777" w:rsidR="00514B8A" w:rsidRDefault="00514B8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3A3025" w14:textId="77777777" w:rsidR="00814486" w:rsidRDefault="00814486" w:rsidP="00A4034E">
      <w:r>
        <w:separator/>
      </w:r>
    </w:p>
  </w:footnote>
  <w:footnote w:type="continuationSeparator" w:id="0">
    <w:p w14:paraId="2A06FDCF" w14:textId="77777777" w:rsidR="00814486" w:rsidRDefault="00814486" w:rsidP="00A4034E">
      <w:r>
        <w:continuationSeparator/>
      </w:r>
    </w:p>
  </w:footnote>
  <w:footnote w:type="continuationNotice" w:id="1">
    <w:p w14:paraId="64CEC24D" w14:textId="77777777" w:rsidR="00814486" w:rsidRDefault="00814486" w:rsidP="00A4034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CBB82" w14:textId="3AE45D5D" w:rsidR="00514B8A" w:rsidRDefault="00514B8A" w:rsidP="00F8037E">
    <w:pPr>
      <w:pStyle w:val="ae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85E7B21" wp14:editId="0BA6814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EE58EF">
      <w:t xml:space="preserve"> </w:t>
    </w:r>
    <w:r>
      <w:t xml:space="preserve">                                  </w:t>
    </w:r>
    <w:r w:rsidRPr="00F8037E">
      <w:rPr>
        <w:b/>
      </w:rPr>
      <w:t>MMN predicts prognosis in UH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67996"/>
    <w:multiLevelType w:val="hybridMultilevel"/>
    <w:tmpl w:val="96F0D98E"/>
    <w:lvl w:ilvl="0" w:tplc="829E7ED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3871EE"/>
    <w:multiLevelType w:val="hybridMultilevel"/>
    <w:tmpl w:val="03ECEDD6"/>
    <w:lvl w:ilvl="0" w:tplc="EB1C342C">
      <w:start w:val="4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BFE1E77"/>
    <w:multiLevelType w:val="hybridMultilevel"/>
    <w:tmpl w:val="44C6B08E"/>
    <w:lvl w:ilvl="0" w:tplc="15DCFDAC">
      <w:numFmt w:val="bullet"/>
      <w:pStyle w:val="5"/>
      <w:lvlText w:val="・"/>
      <w:lvlJc w:val="left"/>
      <w:pPr>
        <w:ind w:left="420" w:hanging="420"/>
      </w:pPr>
      <w:rPr>
        <w:rFonts w:ascii="メイリオ" w:eastAsia="メイリオ" w:hAnsi="メイリオ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7C717D3"/>
    <w:multiLevelType w:val="hybridMultilevel"/>
    <w:tmpl w:val="7990FD36"/>
    <w:lvl w:ilvl="0" w:tplc="CE3A069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8202E2"/>
    <w:multiLevelType w:val="hybridMultilevel"/>
    <w:tmpl w:val="ADD2F75C"/>
    <w:lvl w:ilvl="0" w:tplc="532058D8">
      <w:start w:val="3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3540396"/>
    <w:multiLevelType w:val="hybridMultilevel"/>
    <w:tmpl w:val="29AC00F8"/>
    <w:lvl w:ilvl="0" w:tplc="27402E78">
      <w:start w:val="3"/>
      <w:numFmt w:val="bullet"/>
      <w:lvlText w:val="・"/>
      <w:lvlJc w:val="left"/>
      <w:pPr>
        <w:ind w:left="1200" w:hanging="360"/>
      </w:pPr>
      <w:rPr>
        <w:rFonts w:ascii="ＭＳ 明朝" w:eastAsia="ＭＳ 明朝" w:hAnsi="ＭＳ 明朝" w:cs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6" w15:restartNumberingAfterBreak="0">
    <w:nsid w:val="61DB6ACC"/>
    <w:multiLevelType w:val="hybridMultilevel"/>
    <w:tmpl w:val="3BDE2CEC"/>
    <w:lvl w:ilvl="0" w:tplc="E5405B12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A812A93"/>
    <w:multiLevelType w:val="hybridMultilevel"/>
    <w:tmpl w:val="3CDA07E6"/>
    <w:lvl w:ilvl="0" w:tplc="5B6CD30E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8" w15:restartNumberingAfterBreak="0">
    <w:nsid w:val="735675CB"/>
    <w:multiLevelType w:val="hybridMultilevel"/>
    <w:tmpl w:val="D10C3E12"/>
    <w:lvl w:ilvl="0" w:tplc="B85656D0">
      <w:numFmt w:val="bullet"/>
      <w:lvlText w:val="・"/>
      <w:lvlJc w:val="left"/>
      <w:pPr>
        <w:ind w:left="360" w:hanging="360"/>
      </w:pPr>
      <w:rPr>
        <w:rFonts w:ascii="メイリオ" w:eastAsia="メイリオ" w:hAnsi="メイリオ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7"/>
  </w:num>
  <w:num w:numId="4">
    <w:abstractNumId w:val="2"/>
  </w:num>
  <w:num w:numId="5">
    <w:abstractNumId w:val="2"/>
  </w:num>
  <w:num w:numId="6">
    <w:abstractNumId w:val="8"/>
  </w:num>
  <w:num w:numId="7">
    <w:abstractNumId w:val="3"/>
  </w:num>
  <w:num w:numId="8">
    <w:abstractNumId w:val="0"/>
  </w:num>
  <w:num w:numId="9">
    <w:abstractNumId w:val="4"/>
  </w:num>
  <w:num w:numId="10">
    <w:abstractNumId w:val="5"/>
  </w:num>
  <w:num w:numId="11">
    <w:abstractNumId w:val="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wNTE2NTIwNTU2NjVX0lEKTi0uzszPAykwrAUAk1PR3iwAAAA="/>
  </w:docVars>
  <w:rsids>
    <w:rsidRoot w:val="00701DF3"/>
    <w:rsid w:val="00000702"/>
    <w:rsid w:val="0000169F"/>
    <w:rsid w:val="000020EE"/>
    <w:rsid w:val="00002590"/>
    <w:rsid w:val="00002905"/>
    <w:rsid w:val="00002D31"/>
    <w:rsid w:val="00002FF2"/>
    <w:rsid w:val="00003378"/>
    <w:rsid w:val="00003738"/>
    <w:rsid w:val="000037C1"/>
    <w:rsid w:val="00003904"/>
    <w:rsid w:val="00004607"/>
    <w:rsid w:val="000056A3"/>
    <w:rsid w:val="00005D99"/>
    <w:rsid w:val="00006F3C"/>
    <w:rsid w:val="00006F80"/>
    <w:rsid w:val="00012219"/>
    <w:rsid w:val="00012D77"/>
    <w:rsid w:val="000132E0"/>
    <w:rsid w:val="00014E98"/>
    <w:rsid w:val="00015AB2"/>
    <w:rsid w:val="00016837"/>
    <w:rsid w:val="000169F2"/>
    <w:rsid w:val="00016A96"/>
    <w:rsid w:val="00017B0A"/>
    <w:rsid w:val="000204CE"/>
    <w:rsid w:val="00020641"/>
    <w:rsid w:val="000207AA"/>
    <w:rsid w:val="00020C6E"/>
    <w:rsid w:val="00021DFA"/>
    <w:rsid w:val="00022371"/>
    <w:rsid w:val="00022B6F"/>
    <w:rsid w:val="00022DBA"/>
    <w:rsid w:val="000230AD"/>
    <w:rsid w:val="00024AEA"/>
    <w:rsid w:val="00024FE2"/>
    <w:rsid w:val="00025991"/>
    <w:rsid w:val="00025C30"/>
    <w:rsid w:val="000276BD"/>
    <w:rsid w:val="00027CB9"/>
    <w:rsid w:val="00030053"/>
    <w:rsid w:val="00030681"/>
    <w:rsid w:val="00030F01"/>
    <w:rsid w:val="00031420"/>
    <w:rsid w:val="0003167C"/>
    <w:rsid w:val="00031B22"/>
    <w:rsid w:val="00035656"/>
    <w:rsid w:val="00035F82"/>
    <w:rsid w:val="00035FB8"/>
    <w:rsid w:val="000369BA"/>
    <w:rsid w:val="000371D4"/>
    <w:rsid w:val="000377AE"/>
    <w:rsid w:val="00037870"/>
    <w:rsid w:val="00040255"/>
    <w:rsid w:val="000408C4"/>
    <w:rsid w:val="00040B61"/>
    <w:rsid w:val="00040E20"/>
    <w:rsid w:val="00042593"/>
    <w:rsid w:val="00042ED5"/>
    <w:rsid w:val="000433C7"/>
    <w:rsid w:val="0004342C"/>
    <w:rsid w:val="00043A33"/>
    <w:rsid w:val="00043B75"/>
    <w:rsid w:val="00043CB8"/>
    <w:rsid w:val="00044B98"/>
    <w:rsid w:val="000453B8"/>
    <w:rsid w:val="00045459"/>
    <w:rsid w:val="000456D4"/>
    <w:rsid w:val="00046366"/>
    <w:rsid w:val="000476A5"/>
    <w:rsid w:val="00047ABF"/>
    <w:rsid w:val="000500A3"/>
    <w:rsid w:val="00050A79"/>
    <w:rsid w:val="00050BAF"/>
    <w:rsid w:val="00051407"/>
    <w:rsid w:val="00051821"/>
    <w:rsid w:val="000519D8"/>
    <w:rsid w:val="00051B43"/>
    <w:rsid w:val="00051D91"/>
    <w:rsid w:val="00052440"/>
    <w:rsid w:val="00052527"/>
    <w:rsid w:val="00052B58"/>
    <w:rsid w:val="000532BC"/>
    <w:rsid w:val="00053419"/>
    <w:rsid w:val="000548A4"/>
    <w:rsid w:val="0005510A"/>
    <w:rsid w:val="00055274"/>
    <w:rsid w:val="000558E9"/>
    <w:rsid w:val="00055E0C"/>
    <w:rsid w:val="00056202"/>
    <w:rsid w:val="0005654E"/>
    <w:rsid w:val="00056612"/>
    <w:rsid w:val="00056811"/>
    <w:rsid w:val="00056861"/>
    <w:rsid w:val="00056942"/>
    <w:rsid w:val="00057D16"/>
    <w:rsid w:val="00057E8A"/>
    <w:rsid w:val="00060645"/>
    <w:rsid w:val="00061107"/>
    <w:rsid w:val="00061432"/>
    <w:rsid w:val="000618CD"/>
    <w:rsid w:val="00061918"/>
    <w:rsid w:val="00062D58"/>
    <w:rsid w:val="00064D4F"/>
    <w:rsid w:val="00065777"/>
    <w:rsid w:val="000663B8"/>
    <w:rsid w:val="000669A4"/>
    <w:rsid w:val="00066B80"/>
    <w:rsid w:val="0006718E"/>
    <w:rsid w:val="00067BEF"/>
    <w:rsid w:val="00070563"/>
    <w:rsid w:val="00070AA3"/>
    <w:rsid w:val="00070CD5"/>
    <w:rsid w:val="00071C56"/>
    <w:rsid w:val="00072124"/>
    <w:rsid w:val="0007257B"/>
    <w:rsid w:val="0007290E"/>
    <w:rsid w:val="0007291D"/>
    <w:rsid w:val="00072E74"/>
    <w:rsid w:val="00073446"/>
    <w:rsid w:val="000745D2"/>
    <w:rsid w:val="000745F2"/>
    <w:rsid w:val="0007473E"/>
    <w:rsid w:val="0007594D"/>
    <w:rsid w:val="00075B8D"/>
    <w:rsid w:val="00077485"/>
    <w:rsid w:val="000776C0"/>
    <w:rsid w:val="000805D2"/>
    <w:rsid w:val="00080C90"/>
    <w:rsid w:val="00081367"/>
    <w:rsid w:val="00081C40"/>
    <w:rsid w:val="00081D86"/>
    <w:rsid w:val="00082581"/>
    <w:rsid w:val="000827A2"/>
    <w:rsid w:val="0008332B"/>
    <w:rsid w:val="00083BF1"/>
    <w:rsid w:val="000841BE"/>
    <w:rsid w:val="00085A93"/>
    <w:rsid w:val="000860C2"/>
    <w:rsid w:val="000866BF"/>
    <w:rsid w:val="000866FC"/>
    <w:rsid w:val="00086E39"/>
    <w:rsid w:val="00090196"/>
    <w:rsid w:val="000901C7"/>
    <w:rsid w:val="00090A22"/>
    <w:rsid w:val="00090A4D"/>
    <w:rsid w:val="00090D10"/>
    <w:rsid w:val="00091267"/>
    <w:rsid w:val="00091DF4"/>
    <w:rsid w:val="0009263B"/>
    <w:rsid w:val="00093382"/>
    <w:rsid w:val="000939D8"/>
    <w:rsid w:val="000945BD"/>
    <w:rsid w:val="000948D3"/>
    <w:rsid w:val="00094A5B"/>
    <w:rsid w:val="00095005"/>
    <w:rsid w:val="0009505A"/>
    <w:rsid w:val="000950C8"/>
    <w:rsid w:val="00095337"/>
    <w:rsid w:val="0009580E"/>
    <w:rsid w:val="00095EA7"/>
    <w:rsid w:val="000961A3"/>
    <w:rsid w:val="00096290"/>
    <w:rsid w:val="00096532"/>
    <w:rsid w:val="0009654E"/>
    <w:rsid w:val="0009656F"/>
    <w:rsid w:val="0009685B"/>
    <w:rsid w:val="00096C01"/>
    <w:rsid w:val="000A0723"/>
    <w:rsid w:val="000A17EF"/>
    <w:rsid w:val="000A1937"/>
    <w:rsid w:val="000A1D97"/>
    <w:rsid w:val="000A2341"/>
    <w:rsid w:val="000A2EFE"/>
    <w:rsid w:val="000A3032"/>
    <w:rsid w:val="000A3045"/>
    <w:rsid w:val="000A3144"/>
    <w:rsid w:val="000A35F5"/>
    <w:rsid w:val="000A375F"/>
    <w:rsid w:val="000A4958"/>
    <w:rsid w:val="000A4CEE"/>
    <w:rsid w:val="000A5283"/>
    <w:rsid w:val="000A55C6"/>
    <w:rsid w:val="000A5905"/>
    <w:rsid w:val="000A5FBC"/>
    <w:rsid w:val="000A6422"/>
    <w:rsid w:val="000A649C"/>
    <w:rsid w:val="000A7066"/>
    <w:rsid w:val="000A70BA"/>
    <w:rsid w:val="000A7B69"/>
    <w:rsid w:val="000A7D48"/>
    <w:rsid w:val="000B014C"/>
    <w:rsid w:val="000B06F0"/>
    <w:rsid w:val="000B0B9A"/>
    <w:rsid w:val="000B1090"/>
    <w:rsid w:val="000B195E"/>
    <w:rsid w:val="000B1E27"/>
    <w:rsid w:val="000B2FD5"/>
    <w:rsid w:val="000B3FCF"/>
    <w:rsid w:val="000B4436"/>
    <w:rsid w:val="000B550C"/>
    <w:rsid w:val="000B5FDB"/>
    <w:rsid w:val="000C0367"/>
    <w:rsid w:val="000C07AF"/>
    <w:rsid w:val="000C1211"/>
    <w:rsid w:val="000C1DBD"/>
    <w:rsid w:val="000C254F"/>
    <w:rsid w:val="000C4A64"/>
    <w:rsid w:val="000C51D6"/>
    <w:rsid w:val="000C5A3E"/>
    <w:rsid w:val="000C6A4E"/>
    <w:rsid w:val="000C6B2C"/>
    <w:rsid w:val="000C7B1F"/>
    <w:rsid w:val="000C7B21"/>
    <w:rsid w:val="000D028F"/>
    <w:rsid w:val="000D089C"/>
    <w:rsid w:val="000D1E1A"/>
    <w:rsid w:val="000D26C5"/>
    <w:rsid w:val="000D3981"/>
    <w:rsid w:val="000D40D7"/>
    <w:rsid w:val="000D4B72"/>
    <w:rsid w:val="000D57A4"/>
    <w:rsid w:val="000D5894"/>
    <w:rsid w:val="000D5D92"/>
    <w:rsid w:val="000D6D40"/>
    <w:rsid w:val="000D7613"/>
    <w:rsid w:val="000E05AE"/>
    <w:rsid w:val="000E06E5"/>
    <w:rsid w:val="000E0999"/>
    <w:rsid w:val="000E0C15"/>
    <w:rsid w:val="000E20E0"/>
    <w:rsid w:val="000E2346"/>
    <w:rsid w:val="000E29F2"/>
    <w:rsid w:val="000E309D"/>
    <w:rsid w:val="000E3410"/>
    <w:rsid w:val="000E398A"/>
    <w:rsid w:val="000E3C92"/>
    <w:rsid w:val="000E4369"/>
    <w:rsid w:val="000E443E"/>
    <w:rsid w:val="000E4804"/>
    <w:rsid w:val="000E482A"/>
    <w:rsid w:val="000E4F27"/>
    <w:rsid w:val="000E547F"/>
    <w:rsid w:val="000E5973"/>
    <w:rsid w:val="000E606F"/>
    <w:rsid w:val="000E6E31"/>
    <w:rsid w:val="000E781C"/>
    <w:rsid w:val="000E7C79"/>
    <w:rsid w:val="000E7CC3"/>
    <w:rsid w:val="000F24E4"/>
    <w:rsid w:val="000F2EE4"/>
    <w:rsid w:val="000F4619"/>
    <w:rsid w:val="000F516E"/>
    <w:rsid w:val="000F5E0F"/>
    <w:rsid w:val="000F60C9"/>
    <w:rsid w:val="000F6FCB"/>
    <w:rsid w:val="000F7907"/>
    <w:rsid w:val="000F7B46"/>
    <w:rsid w:val="0010031F"/>
    <w:rsid w:val="0010044B"/>
    <w:rsid w:val="001009A0"/>
    <w:rsid w:val="00100E72"/>
    <w:rsid w:val="001016C8"/>
    <w:rsid w:val="00101B52"/>
    <w:rsid w:val="00102C1C"/>
    <w:rsid w:val="00102DF2"/>
    <w:rsid w:val="00102F40"/>
    <w:rsid w:val="0010372F"/>
    <w:rsid w:val="001044DA"/>
    <w:rsid w:val="0010550C"/>
    <w:rsid w:val="00105E63"/>
    <w:rsid w:val="00106E06"/>
    <w:rsid w:val="00107159"/>
    <w:rsid w:val="001077DA"/>
    <w:rsid w:val="00110731"/>
    <w:rsid w:val="00110B74"/>
    <w:rsid w:val="00110B76"/>
    <w:rsid w:val="00110D3A"/>
    <w:rsid w:val="00111DA0"/>
    <w:rsid w:val="001121A2"/>
    <w:rsid w:val="00112389"/>
    <w:rsid w:val="001124B5"/>
    <w:rsid w:val="00112B29"/>
    <w:rsid w:val="00112B71"/>
    <w:rsid w:val="00113EC1"/>
    <w:rsid w:val="00114074"/>
    <w:rsid w:val="00115108"/>
    <w:rsid w:val="00116191"/>
    <w:rsid w:val="00116762"/>
    <w:rsid w:val="001173D6"/>
    <w:rsid w:val="0012014F"/>
    <w:rsid w:val="0012118F"/>
    <w:rsid w:val="00123A22"/>
    <w:rsid w:val="00123A64"/>
    <w:rsid w:val="00125E1C"/>
    <w:rsid w:val="00125E49"/>
    <w:rsid w:val="001261A6"/>
    <w:rsid w:val="001261F7"/>
    <w:rsid w:val="001266F4"/>
    <w:rsid w:val="001269C3"/>
    <w:rsid w:val="00127C22"/>
    <w:rsid w:val="00131464"/>
    <w:rsid w:val="001319FD"/>
    <w:rsid w:val="00132635"/>
    <w:rsid w:val="001328E4"/>
    <w:rsid w:val="00132A4D"/>
    <w:rsid w:val="0013338C"/>
    <w:rsid w:val="001334D5"/>
    <w:rsid w:val="00133E4C"/>
    <w:rsid w:val="00134285"/>
    <w:rsid w:val="00135A1A"/>
    <w:rsid w:val="00135D4E"/>
    <w:rsid w:val="0013604F"/>
    <w:rsid w:val="00136337"/>
    <w:rsid w:val="0013680E"/>
    <w:rsid w:val="00137009"/>
    <w:rsid w:val="001373D9"/>
    <w:rsid w:val="00137DF8"/>
    <w:rsid w:val="00137E48"/>
    <w:rsid w:val="001403E1"/>
    <w:rsid w:val="0014080E"/>
    <w:rsid w:val="00140D67"/>
    <w:rsid w:val="00140F90"/>
    <w:rsid w:val="00140FED"/>
    <w:rsid w:val="001412C0"/>
    <w:rsid w:val="001419C2"/>
    <w:rsid w:val="0014256B"/>
    <w:rsid w:val="0014288B"/>
    <w:rsid w:val="00142DE5"/>
    <w:rsid w:val="00142F25"/>
    <w:rsid w:val="00143AA4"/>
    <w:rsid w:val="00143B40"/>
    <w:rsid w:val="00144405"/>
    <w:rsid w:val="00145445"/>
    <w:rsid w:val="001454A8"/>
    <w:rsid w:val="00145963"/>
    <w:rsid w:val="001464FF"/>
    <w:rsid w:val="0014680A"/>
    <w:rsid w:val="0014720A"/>
    <w:rsid w:val="001472D1"/>
    <w:rsid w:val="00147402"/>
    <w:rsid w:val="00147E87"/>
    <w:rsid w:val="00147EEF"/>
    <w:rsid w:val="00150214"/>
    <w:rsid w:val="00150894"/>
    <w:rsid w:val="00150DF1"/>
    <w:rsid w:val="0015166F"/>
    <w:rsid w:val="00151AEE"/>
    <w:rsid w:val="00151D3D"/>
    <w:rsid w:val="001522D1"/>
    <w:rsid w:val="001523DC"/>
    <w:rsid w:val="00152A8E"/>
    <w:rsid w:val="00153471"/>
    <w:rsid w:val="0015349E"/>
    <w:rsid w:val="001537BB"/>
    <w:rsid w:val="00153DE0"/>
    <w:rsid w:val="00154D5D"/>
    <w:rsid w:val="0015502B"/>
    <w:rsid w:val="001552D7"/>
    <w:rsid w:val="00155F1F"/>
    <w:rsid w:val="0015632F"/>
    <w:rsid w:val="001565D0"/>
    <w:rsid w:val="00157AD8"/>
    <w:rsid w:val="00157ADB"/>
    <w:rsid w:val="0016086F"/>
    <w:rsid w:val="001609BA"/>
    <w:rsid w:val="001611F7"/>
    <w:rsid w:val="0016166B"/>
    <w:rsid w:val="001616F6"/>
    <w:rsid w:val="00161E81"/>
    <w:rsid w:val="0016276F"/>
    <w:rsid w:val="00162900"/>
    <w:rsid w:val="00162BDE"/>
    <w:rsid w:val="001637BD"/>
    <w:rsid w:val="001645A0"/>
    <w:rsid w:val="00165187"/>
    <w:rsid w:val="001666BE"/>
    <w:rsid w:val="0016709B"/>
    <w:rsid w:val="0016714D"/>
    <w:rsid w:val="00167918"/>
    <w:rsid w:val="0017041D"/>
    <w:rsid w:val="0017051E"/>
    <w:rsid w:val="00170C89"/>
    <w:rsid w:val="00170CDA"/>
    <w:rsid w:val="00171149"/>
    <w:rsid w:val="0017117E"/>
    <w:rsid w:val="00171486"/>
    <w:rsid w:val="00172CBB"/>
    <w:rsid w:val="00173494"/>
    <w:rsid w:val="00174A58"/>
    <w:rsid w:val="00175565"/>
    <w:rsid w:val="001768A4"/>
    <w:rsid w:val="00176FD1"/>
    <w:rsid w:val="00177EF7"/>
    <w:rsid w:val="00180251"/>
    <w:rsid w:val="00180494"/>
    <w:rsid w:val="00180890"/>
    <w:rsid w:val="00180A77"/>
    <w:rsid w:val="00181C93"/>
    <w:rsid w:val="00181EB9"/>
    <w:rsid w:val="0018268E"/>
    <w:rsid w:val="001827DA"/>
    <w:rsid w:val="00182C85"/>
    <w:rsid w:val="001832DB"/>
    <w:rsid w:val="00183FFC"/>
    <w:rsid w:val="0018426A"/>
    <w:rsid w:val="00185536"/>
    <w:rsid w:val="001863C5"/>
    <w:rsid w:val="00186A30"/>
    <w:rsid w:val="00186FFD"/>
    <w:rsid w:val="001876E3"/>
    <w:rsid w:val="00187729"/>
    <w:rsid w:val="00187B82"/>
    <w:rsid w:val="00190984"/>
    <w:rsid w:val="0019208C"/>
    <w:rsid w:val="001926A8"/>
    <w:rsid w:val="00192994"/>
    <w:rsid w:val="00192FA7"/>
    <w:rsid w:val="00193EAA"/>
    <w:rsid w:val="001942A9"/>
    <w:rsid w:val="001950DE"/>
    <w:rsid w:val="0019611A"/>
    <w:rsid w:val="0019643C"/>
    <w:rsid w:val="001967B0"/>
    <w:rsid w:val="00197823"/>
    <w:rsid w:val="001A07BA"/>
    <w:rsid w:val="001A0E7D"/>
    <w:rsid w:val="001A1152"/>
    <w:rsid w:val="001A12F0"/>
    <w:rsid w:val="001A146B"/>
    <w:rsid w:val="001A1C69"/>
    <w:rsid w:val="001A2371"/>
    <w:rsid w:val="001A29E6"/>
    <w:rsid w:val="001A2A02"/>
    <w:rsid w:val="001A2A86"/>
    <w:rsid w:val="001A37A8"/>
    <w:rsid w:val="001A3C91"/>
    <w:rsid w:val="001A431C"/>
    <w:rsid w:val="001A44DB"/>
    <w:rsid w:val="001A4B0E"/>
    <w:rsid w:val="001A5030"/>
    <w:rsid w:val="001A6447"/>
    <w:rsid w:val="001A663E"/>
    <w:rsid w:val="001A66AF"/>
    <w:rsid w:val="001A70CA"/>
    <w:rsid w:val="001A7A4E"/>
    <w:rsid w:val="001B0889"/>
    <w:rsid w:val="001B0916"/>
    <w:rsid w:val="001B0CF1"/>
    <w:rsid w:val="001B158C"/>
    <w:rsid w:val="001B22A2"/>
    <w:rsid w:val="001B2A57"/>
    <w:rsid w:val="001B3858"/>
    <w:rsid w:val="001B3D1F"/>
    <w:rsid w:val="001B4F66"/>
    <w:rsid w:val="001B6214"/>
    <w:rsid w:val="001B6A4F"/>
    <w:rsid w:val="001B71CD"/>
    <w:rsid w:val="001B7B52"/>
    <w:rsid w:val="001C2844"/>
    <w:rsid w:val="001C2A64"/>
    <w:rsid w:val="001C378D"/>
    <w:rsid w:val="001C37E3"/>
    <w:rsid w:val="001C41F1"/>
    <w:rsid w:val="001C579E"/>
    <w:rsid w:val="001C71F9"/>
    <w:rsid w:val="001C7EC8"/>
    <w:rsid w:val="001D084E"/>
    <w:rsid w:val="001D0EA8"/>
    <w:rsid w:val="001D11A0"/>
    <w:rsid w:val="001D1695"/>
    <w:rsid w:val="001D2206"/>
    <w:rsid w:val="001D2928"/>
    <w:rsid w:val="001D29BD"/>
    <w:rsid w:val="001D2B20"/>
    <w:rsid w:val="001D32DD"/>
    <w:rsid w:val="001D32DE"/>
    <w:rsid w:val="001D3954"/>
    <w:rsid w:val="001D3FAD"/>
    <w:rsid w:val="001D4B73"/>
    <w:rsid w:val="001D4EA0"/>
    <w:rsid w:val="001D5189"/>
    <w:rsid w:val="001D5A60"/>
    <w:rsid w:val="001D5D17"/>
    <w:rsid w:val="001D5EBE"/>
    <w:rsid w:val="001D5EE0"/>
    <w:rsid w:val="001D75C1"/>
    <w:rsid w:val="001E0C88"/>
    <w:rsid w:val="001E0FF7"/>
    <w:rsid w:val="001E1DC1"/>
    <w:rsid w:val="001E2F64"/>
    <w:rsid w:val="001E3E7E"/>
    <w:rsid w:val="001E4576"/>
    <w:rsid w:val="001E480B"/>
    <w:rsid w:val="001E55A1"/>
    <w:rsid w:val="001E74CD"/>
    <w:rsid w:val="001E77D9"/>
    <w:rsid w:val="001E7849"/>
    <w:rsid w:val="001E7C28"/>
    <w:rsid w:val="001F0CA4"/>
    <w:rsid w:val="001F1064"/>
    <w:rsid w:val="001F14C2"/>
    <w:rsid w:val="001F1673"/>
    <w:rsid w:val="001F25E7"/>
    <w:rsid w:val="001F291E"/>
    <w:rsid w:val="001F2FE3"/>
    <w:rsid w:val="001F3048"/>
    <w:rsid w:val="001F32EE"/>
    <w:rsid w:val="001F3B3B"/>
    <w:rsid w:val="001F4F89"/>
    <w:rsid w:val="001F576B"/>
    <w:rsid w:val="001F584E"/>
    <w:rsid w:val="001F5CFF"/>
    <w:rsid w:val="001F627F"/>
    <w:rsid w:val="001F6649"/>
    <w:rsid w:val="001F6C20"/>
    <w:rsid w:val="001F790A"/>
    <w:rsid w:val="001F7EC3"/>
    <w:rsid w:val="0020014E"/>
    <w:rsid w:val="002006A5"/>
    <w:rsid w:val="0020071E"/>
    <w:rsid w:val="002007B8"/>
    <w:rsid w:val="002008D2"/>
    <w:rsid w:val="00200A61"/>
    <w:rsid w:val="0020167E"/>
    <w:rsid w:val="00201764"/>
    <w:rsid w:val="00201B8D"/>
    <w:rsid w:val="00202BB2"/>
    <w:rsid w:val="00202E20"/>
    <w:rsid w:val="00203546"/>
    <w:rsid w:val="0020371B"/>
    <w:rsid w:val="00203C7D"/>
    <w:rsid w:val="00203ED6"/>
    <w:rsid w:val="00205639"/>
    <w:rsid w:val="00206629"/>
    <w:rsid w:val="00206769"/>
    <w:rsid w:val="00206AB1"/>
    <w:rsid w:val="00206DA4"/>
    <w:rsid w:val="002075D1"/>
    <w:rsid w:val="002075EB"/>
    <w:rsid w:val="002078C7"/>
    <w:rsid w:val="002079A9"/>
    <w:rsid w:val="00207CE3"/>
    <w:rsid w:val="00207E29"/>
    <w:rsid w:val="00207F6C"/>
    <w:rsid w:val="0021042D"/>
    <w:rsid w:val="002104D0"/>
    <w:rsid w:val="00210B18"/>
    <w:rsid w:val="002111FA"/>
    <w:rsid w:val="00212740"/>
    <w:rsid w:val="00212808"/>
    <w:rsid w:val="00212AA7"/>
    <w:rsid w:val="00213CCE"/>
    <w:rsid w:val="00213DE2"/>
    <w:rsid w:val="00213DEF"/>
    <w:rsid w:val="00214758"/>
    <w:rsid w:val="0021478D"/>
    <w:rsid w:val="00214793"/>
    <w:rsid w:val="00214BD5"/>
    <w:rsid w:val="00215AD8"/>
    <w:rsid w:val="00220C94"/>
    <w:rsid w:val="00221D5F"/>
    <w:rsid w:val="00221E8B"/>
    <w:rsid w:val="0022225B"/>
    <w:rsid w:val="002222E1"/>
    <w:rsid w:val="00223DBA"/>
    <w:rsid w:val="00223E09"/>
    <w:rsid w:val="00223FBA"/>
    <w:rsid w:val="00224A51"/>
    <w:rsid w:val="00225D31"/>
    <w:rsid w:val="00225F1E"/>
    <w:rsid w:val="0022689F"/>
    <w:rsid w:val="002268DE"/>
    <w:rsid w:val="00226915"/>
    <w:rsid w:val="00226D0E"/>
    <w:rsid w:val="0022766D"/>
    <w:rsid w:val="00227B51"/>
    <w:rsid w:val="002310A6"/>
    <w:rsid w:val="0023113A"/>
    <w:rsid w:val="00231387"/>
    <w:rsid w:val="0023153B"/>
    <w:rsid w:val="00231F97"/>
    <w:rsid w:val="0023245F"/>
    <w:rsid w:val="00232F71"/>
    <w:rsid w:val="00233159"/>
    <w:rsid w:val="00233731"/>
    <w:rsid w:val="002344F7"/>
    <w:rsid w:val="002348B1"/>
    <w:rsid w:val="00234D01"/>
    <w:rsid w:val="00235271"/>
    <w:rsid w:val="002352E6"/>
    <w:rsid w:val="00235432"/>
    <w:rsid w:val="00235D3E"/>
    <w:rsid w:val="00236649"/>
    <w:rsid w:val="002372CB"/>
    <w:rsid w:val="0023762F"/>
    <w:rsid w:val="0023774C"/>
    <w:rsid w:val="00237C50"/>
    <w:rsid w:val="00237F1D"/>
    <w:rsid w:val="00240339"/>
    <w:rsid w:val="0024081E"/>
    <w:rsid w:val="00240F54"/>
    <w:rsid w:val="002414AA"/>
    <w:rsid w:val="00241837"/>
    <w:rsid w:val="0024237B"/>
    <w:rsid w:val="002423A1"/>
    <w:rsid w:val="00242C33"/>
    <w:rsid w:val="00242CF5"/>
    <w:rsid w:val="00243845"/>
    <w:rsid w:val="00243A34"/>
    <w:rsid w:val="00243CC7"/>
    <w:rsid w:val="00244EF8"/>
    <w:rsid w:val="00245000"/>
    <w:rsid w:val="00245936"/>
    <w:rsid w:val="00245D8D"/>
    <w:rsid w:val="00245E58"/>
    <w:rsid w:val="00246651"/>
    <w:rsid w:val="002468EA"/>
    <w:rsid w:val="00247A49"/>
    <w:rsid w:val="00247BB1"/>
    <w:rsid w:val="0025139A"/>
    <w:rsid w:val="002513CE"/>
    <w:rsid w:val="002514A3"/>
    <w:rsid w:val="00251E14"/>
    <w:rsid w:val="0025256E"/>
    <w:rsid w:val="002528D3"/>
    <w:rsid w:val="00252928"/>
    <w:rsid w:val="00253384"/>
    <w:rsid w:val="00253F61"/>
    <w:rsid w:val="00254BCE"/>
    <w:rsid w:val="002559C7"/>
    <w:rsid w:val="00255D6B"/>
    <w:rsid w:val="0025635C"/>
    <w:rsid w:val="00256CFD"/>
    <w:rsid w:val="002602B3"/>
    <w:rsid w:val="00260F6C"/>
    <w:rsid w:val="0026120E"/>
    <w:rsid w:val="0026154C"/>
    <w:rsid w:val="002627C2"/>
    <w:rsid w:val="0026292D"/>
    <w:rsid w:val="00262EF3"/>
    <w:rsid w:val="00264049"/>
    <w:rsid w:val="00264575"/>
    <w:rsid w:val="00264CE4"/>
    <w:rsid w:val="00264DCB"/>
    <w:rsid w:val="00266015"/>
    <w:rsid w:val="00266212"/>
    <w:rsid w:val="00266D28"/>
    <w:rsid w:val="002670AD"/>
    <w:rsid w:val="0026728E"/>
    <w:rsid w:val="00267896"/>
    <w:rsid w:val="00267FCC"/>
    <w:rsid w:val="002700E3"/>
    <w:rsid w:val="00270214"/>
    <w:rsid w:val="00271B0F"/>
    <w:rsid w:val="00271C70"/>
    <w:rsid w:val="0027224F"/>
    <w:rsid w:val="002731D0"/>
    <w:rsid w:val="00273412"/>
    <w:rsid w:val="00273EDF"/>
    <w:rsid w:val="00274577"/>
    <w:rsid w:val="00276D86"/>
    <w:rsid w:val="00280CC6"/>
    <w:rsid w:val="00280E3B"/>
    <w:rsid w:val="0028267C"/>
    <w:rsid w:val="002827F9"/>
    <w:rsid w:val="00282B47"/>
    <w:rsid w:val="00283C2B"/>
    <w:rsid w:val="00283F13"/>
    <w:rsid w:val="00284F11"/>
    <w:rsid w:val="002862B5"/>
    <w:rsid w:val="0028641C"/>
    <w:rsid w:val="00286A99"/>
    <w:rsid w:val="00287086"/>
    <w:rsid w:val="0028761B"/>
    <w:rsid w:val="00287AA3"/>
    <w:rsid w:val="00287AEA"/>
    <w:rsid w:val="00290305"/>
    <w:rsid w:val="00290CBB"/>
    <w:rsid w:val="00292509"/>
    <w:rsid w:val="002933A8"/>
    <w:rsid w:val="002933B1"/>
    <w:rsid w:val="00293750"/>
    <w:rsid w:val="002939F5"/>
    <w:rsid w:val="002940B9"/>
    <w:rsid w:val="00295281"/>
    <w:rsid w:val="00295D80"/>
    <w:rsid w:val="00295F4E"/>
    <w:rsid w:val="002968FB"/>
    <w:rsid w:val="00296CD4"/>
    <w:rsid w:val="00297279"/>
    <w:rsid w:val="00297545"/>
    <w:rsid w:val="00297EA8"/>
    <w:rsid w:val="002A097B"/>
    <w:rsid w:val="002A0C65"/>
    <w:rsid w:val="002A0C91"/>
    <w:rsid w:val="002A1609"/>
    <w:rsid w:val="002A1CA7"/>
    <w:rsid w:val="002A247F"/>
    <w:rsid w:val="002A2AC2"/>
    <w:rsid w:val="002A2D32"/>
    <w:rsid w:val="002A4099"/>
    <w:rsid w:val="002A437C"/>
    <w:rsid w:val="002A491F"/>
    <w:rsid w:val="002A5A20"/>
    <w:rsid w:val="002A5D15"/>
    <w:rsid w:val="002A5DFF"/>
    <w:rsid w:val="002A66AF"/>
    <w:rsid w:val="002A66F4"/>
    <w:rsid w:val="002A6BA9"/>
    <w:rsid w:val="002B22AA"/>
    <w:rsid w:val="002B2750"/>
    <w:rsid w:val="002B4354"/>
    <w:rsid w:val="002B49FA"/>
    <w:rsid w:val="002B4B62"/>
    <w:rsid w:val="002B5039"/>
    <w:rsid w:val="002B55DD"/>
    <w:rsid w:val="002B6079"/>
    <w:rsid w:val="002B6779"/>
    <w:rsid w:val="002B6882"/>
    <w:rsid w:val="002B6BEE"/>
    <w:rsid w:val="002B77B0"/>
    <w:rsid w:val="002B7995"/>
    <w:rsid w:val="002C0339"/>
    <w:rsid w:val="002C09A7"/>
    <w:rsid w:val="002C1310"/>
    <w:rsid w:val="002C158F"/>
    <w:rsid w:val="002C1AB1"/>
    <w:rsid w:val="002C1BAF"/>
    <w:rsid w:val="002C1E29"/>
    <w:rsid w:val="002C2E56"/>
    <w:rsid w:val="002C318B"/>
    <w:rsid w:val="002C35C9"/>
    <w:rsid w:val="002C3692"/>
    <w:rsid w:val="002C3976"/>
    <w:rsid w:val="002C3B02"/>
    <w:rsid w:val="002C4E8B"/>
    <w:rsid w:val="002C584B"/>
    <w:rsid w:val="002C606E"/>
    <w:rsid w:val="002C72CC"/>
    <w:rsid w:val="002C76EB"/>
    <w:rsid w:val="002D0008"/>
    <w:rsid w:val="002D197A"/>
    <w:rsid w:val="002D1C44"/>
    <w:rsid w:val="002D2E12"/>
    <w:rsid w:val="002D3125"/>
    <w:rsid w:val="002D406B"/>
    <w:rsid w:val="002D430F"/>
    <w:rsid w:val="002D4823"/>
    <w:rsid w:val="002D4873"/>
    <w:rsid w:val="002D7480"/>
    <w:rsid w:val="002D7621"/>
    <w:rsid w:val="002D7A4B"/>
    <w:rsid w:val="002D7AE8"/>
    <w:rsid w:val="002E0B4B"/>
    <w:rsid w:val="002E2D94"/>
    <w:rsid w:val="002E2F63"/>
    <w:rsid w:val="002E3517"/>
    <w:rsid w:val="002E3761"/>
    <w:rsid w:val="002E5097"/>
    <w:rsid w:val="002E58E3"/>
    <w:rsid w:val="002E5EDF"/>
    <w:rsid w:val="002E62DA"/>
    <w:rsid w:val="002E7235"/>
    <w:rsid w:val="002F1870"/>
    <w:rsid w:val="002F1A24"/>
    <w:rsid w:val="002F29FC"/>
    <w:rsid w:val="002F2B6C"/>
    <w:rsid w:val="002F2CA9"/>
    <w:rsid w:val="002F3B29"/>
    <w:rsid w:val="002F3D84"/>
    <w:rsid w:val="002F3F7D"/>
    <w:rsid w:val="002F4645"/>
    <w:rsid w:val="002F46DF"/>
    <w:rsid w:val="002F4A64"/>
    <w:rsid w:val="002F513A"/>
    <w:rsid w:val="002F6D73"/>
    <w:rsid w:val="002F6F80"/>
    <w:rsid w:val="002F6F83"/>
    <w:rsid w:val="002F7BD6"/>
    <w:rsid w:val="002F7CD9"/>
    <w:rsid w:val="002F7CE2"/>
    <w:rsid w:val="003009DE"/>
    <w:rsid w:val="00302ED7"/>
    <w:rsid w:val="00303224"/>
    <w:rsid w:val="00303588"/>
    <w:rsid w:val="003035C5"/>
    <w:rsid w:val="00303BD7"/>
    <w:rsid w:val="0030417E"/>
    <w:rsid w:val="003049E9"/>
    <w:rsid w:val="00304ECF"/>
    <w:rsid w:val="00305584"/>
    <w:rsid w:val="003075A2"/>
    <w:rsid w:val="003076E6"/>
    <w:rsid w:val="0031087E"/>
    <w:rsid w:val="00310D4B"/>
    <w:rsid w:val="0031328C"/>
    <w:rsid w:val="00313471"/>
    <w:rsid w:val="003138E7"/>
    <w:rsid w:val="00314366"/>
    <w:rsid w:val="00314ABE"/>
    <w:rsid w:val="00315A7E"/>
    <w:rsid w:val="003164CA"/>
    <w:rsid w:val="00316AC2"/>
    <w:rsid w:val="00320171"/>
    <w:rsid w:val="00320293"/>
    <w:rsid w:val="0032037B"/>
    <w:rsid w:val="003206A7"/>
    <w:rsid w:val="003209D8"/>
    <w:rsid w:val="00320A9E"/>
    <w:rsid w:val="00320D23"/>
    <w:rsid w:val="00320DFE"/>
    <w:rsid w:val="00320E41"/>
    <w:rsid w:val="003219EA"/>
    <w:rsid w:val="00321A1F"/>
    <w:rsid w:val="00324109"/>
    <w:rsid w:val="0032436F"/>
    <w:rsid w:val="0032569C"/>
    <w:rsid w:val="0032582D"/>
    <w:rsid w:val="00325D7C"/>
    <w:rsid w:val="00326216"/>
    <w:rsid w:val="0032684C"/>
    <w:rsid w:val="00326C22"/>
    <w:rsid w:val="00326E19"/>
    <w:rsid w:val="00326E72"/>
    <w:rsid w:val="00330421"/>
    <w:rsid w:val="0033045E"/>
    <w:rsid w:val="00330B6E"/>
    <w:rsid w:val="00330B94"/>
    <w:rsid w:val="00331150"/>
    <w:rsid w:val="003311A4"/>
    <w:rsid w:val="00331FA4"/>
    <w:rsid w:val="0033256B"/>
    <w:rsid w:val="00334289"/>
    <w:rsid w:val="003344EC"/>
    <w:rsid w:val="00334838"/>
    <w:rsid w:val="00334A76"/>
    <w:rsid w:val="003352AD"/>
    <w:rsid w:val="00335638"/>
    <w:rsid w:val="00335A89"/>
    <w:rsid w:val="00335ECD"/>
    <w:rsid w:val="00335F80"/>
    <w:rsid w:val="00336D73"/>
    <w:rsid w:val="00337772"/>
    <w:rsid w:val="00340459"/>
    <w:rsid w:val="0034133A"/>
    <w:rsid w:val="0034258B"/>
    <w:rsid w:val="00342921"/>
    <w:rsid w:val="003431AD"/>
    <w:rsid w:val="00343440"/>
    <w:rsid w:val="00343BD1"/>
    <w:rsid w:val="003441BF"/>
    <w:rsid w:val="003449EC"/>
    <w:rsid w:val="00345071"/>
    <w:rsid w:val="00345209"/>
    <w:rsid w:val="003459C2"/>
    <w:rsid w:val="00345D8C"/>
    <w:rsid w:val="003462C6"/>
    <w:rsid w:val="003462CB"/>
    <w:rsid w:val="00346D49"/>
    <w:rsid w:val="003470DC"/>
    <w:rsid w:val="00347151"/>
    <w:rsid w:val="00347559"/>
    <w:rsid w:val="00350097"/>
    <w:rsid w:val="00350AD3"/>
    <w:rsid w:val="00350BAD"/>
    <w:rsid w:val="00350BB8"/>
    <w:rsid w:val="00350CF9"/>
    <w:rsid w:val="00350D85"/>
    <w:rsid w:val="00351EBD"/>
    <w:rsid w:val="00352BC3"/>
    <w:rsid w:val="003531C0"/>
    <w:rsid w:val="003537C9"/>
    <w:rsid w:val="00353DBD"/>
    <w:rsid w:val="00353F69"/>
    <w:rsid w:val="00354595"/>
    <w:rsid w:val="00354F44"/>
    <w:rsid w:val="0035518E"/>
    <w:rsid w:val="003555D1"/>
    <w:rsid w:val="00355C75"/>
    <w:rsid w:val="003571A6"/>
    <w:rsid w:val="003578CA"/>
    <w:rsid w:val="00357916"/>
    <w:rsid w:val="00360E90"/>
    <w:rsid w:val="0036101B"/>
    <w:rsid w:val="003621C8"/>
    <w:rsid w:val="003624BD"/>
    <w:rsid w:val="00363AE1"/>
    <w:rsid w:val="00364135"/>
    <w:rsid w:val="00364797"/>
    <w:rsid w:val="00365426"/>
    <w:rsid w:val="003658C0"/>
    <w:rsid w:val="00366351"/>
    <w:rsid w:val="00366773"/>
    <w:rsid w:val="00366965"/>
    <w:rsid w:val="0036769E"/>
    <w:rsid w:val="00367F91"/>
    <w:rsid w:val="0037053B"/>
    <w:rsid w:val="003707D8"/>
    <w:rsid w:val="003712F6"/>
    <w:rsid w:val="0037147F"/>
    <w:rsid w:val="00371637"/>
    <w:rsid w:val="00372197"/>
    <w:rsid w:val="00372674"/>
    <w:rsid w:val="00372927"/>
    <w:rsid w:val="00372991"/>
    <w:rsid w:val="00372B9E"/>
    <w:rsid w:val="003735E5"/>
    <w:rsid w:val="003737E8"/>
    <w:rsid w:val="00375747"/>
    <w:rsid w:val="00375E2F"/>
    <w:rsid w:val="00376944"/>
    <w:rsid w:val="00376CD1"/>
    <w:rsid w:val="00376DD8"/>
    <w:rsid w:val="00377687"/>
    <w:rsid w:val="0038008F"/>
    <w:rsid w:val="003808D2"/>
    <w:rsid w:val="00380CFE"/>
    <w:rsid w:val="00381BDC"/>
    <w:rsid w:val="00382330"/>
    <w:rsid w:val="003823BD"/>
    <w:rsid w:val="0038258E"/>
    <w:rsid w:val="00382753"/>
    <w:rsid w:val="00383994"/>
    <w:rsid w:val="00384069"/>
    <w:rsid w:val="0038428E"/>
    <w:rsid w:val="003849E4"/>
    <w:rsid w:val="00384C11"/>
    <w:rsid w:val="00384EF1"/>
    <w:rsid w:val="00385012"/>
    <w:rsid w:val="0038547E"/>
    <w:rsid w:val="00385B09"/>
    <w:rsid w:val="00385DC6"/>
    <w:rsid w:val="00385E88"/>
    <w:rsid w:val="00386556"/>
    <w:rsid w:val="00390E08"/>
    <w:rsid w:val="00392219"/>
    <w:rsid w:val="0039222C"/>
    <w:rsid w:val="003927E4"/>
    <w:rsid w:val="00392B8C"/>
    <w:rsid w:val="00393A49"/>
    <w:rsid w:val="00394426"/>
    <w:rsid w:val="0039442F"/>
    <w:rsid w:val="0039456C"/>
    <w:rsid w:val="00394968"/>
    <w:rsid w:val="00394DFE"/>
    <w:rsid w:val="0039507F"/>
    <w:rsid w:val="00395311"/>
    <w:rsid w:val="00395AFD"/>
    <w:rsid w:val="0039629C"/>
    <w:rsid w:val="003A0344"/>
    <w:rsid w:val="003A070D"/>
    <w:rsid w:val="003A0B9B"/>
    <w:rsid w:val="003A2135"/>
    <w:rsid w:val="003A48B4"/>
    <w:rsid w:val="003A5CDC"/>
    <w:rsid w:val="003A5DE8"/>
    <w:rsid w:val="003A6451"/>
    <w:rsid w:val="003A69CC"/>
    <w:rsid w:val="003A6C11"/>
    <w:rsid w:val="003A7E3D"/>
    <w:rsid w:val="003B0718"/>
    <w:rsid w:val="003B0EA3"/>
    <w:rsid w:val="003B22F1"/>
    <w:rsid w:val="003B2568"/>
    <w:rsid w:val="003B2E88"/>
    <w:rsid w:val="003B321A"/>
    <w:rsid w:val="003B3265"/>
    <w:rsid w:val="003B3D1F"/>
    <w:rsid w:val="003B3EB4"/>
    <w:rsid w:val="003B3FB8"/>
    <w:rsid w:val="003B5B48"/>
    <w:rsid w:val="003B5D0A"/>
    <w:rsid w:val="003B6875"/>
    <w:rsid w:val="003B727E"/>
    <w:rsid w:val="003B7334"/>
    <w:rsid w:val="003B7C28"/>
    <w:rsid w:val="003C05C9"/>
    <w:rsid w:val="003C142F"/>
    <w:rsid w:val="003C295E"/>
    <w:rsid w:val="003C2A5E"/>
    <w:rsid w:val="003C2DEA"/>
    <w:rsid w:val="003C2E00"/>
    <w:rsid w:val="003C33D1"/>
    <w:rsid w:val="003C52AB"/>
    <w:rsid w:val="003C5405"/>
    <w:rsid w:val="003C5415"/>
    <w:rsid w:val="003C5F28"/>
    <w:rsid w:val="003C61A0"/>
    <w:rsid w:val="003C6208"/>
    <w:rsid w:val="003C67EE"/>
    <w:rsid w:val="003C7DCC"/>
    <w:rsid w:val="003D0170"/>
    <w:rsid w:val="003D0B4E"/>
    <w:rsid w:val="003D2771"/>
    <w:rsid w:val="003D29D5"/>
    <w:rsid w:val="003D2A24"/>
    <w:rsid w:val="003D2F8B"/>
    <w:rsid w:val="003D52DD"/>
    <w:rsid w:val="003D5979"/>
    <w:rsid w:val="003D5DEF"/>
    <w:rsid w:val="003D600C"/>
    <w:rsid w:val="003D6225"/>
    <w:rsid w:val="003D62FD"/>
    <w:rsid w:val="003D6392"/>
    <w:rsid w:val="003D73C8"/>
    <w:rsid w:val="003D7AED"/>
    <w:rsid w:val="003E0133"/>
    <w:rsid w:val="003E0241"/>
    <w:rsid w:val="003E0303"/>
    <w:rsid w:val="003E087A"/>
    <w:rsid w:val="003E1A78"/>
    <w:rsid w:val="003E20CF"/>
    <w:rsid w:val="003E25FB"/>
    <w:rsid w:val="003E303D"/>
    <w:rsid w:val="003E34C7"/>
    <w:rsid w:val="003E4805"/>
    <w:rsid w:val="003E487A"/>
    <w:rsid w:val="003E4AA9"/>
    <w:rsid w:val="003E5AF3"/>
    <w:rsid w:val="003E5B14"/>
    <w:rsid w:val="003E6D82"/>
    <w:rsid w:val="003E6E99"/>
    <w:rsid w:val="003E6F11"/>
    <w:rsid w:val="003F129D"/>
    <w:rsid w:val="003F16FC"/>
    <w:rsid w:val="003F171A"/>
    <w:rsid w:val="003F171D"/>
    <w:rsid w:val="003F254A"/>
    <w:rsid w:val="003F2882"/>
    <w:rsid w:val="003F2A02"/>
    <w:rsid w:val="003F2FC0"/>
    <w:rsid w:val="003F3042"/>
    <w:rsid w:val="003F46F0"/>
    <w:rsid w:val="003F4E89"/>
    <w:rsid w:val="003F5213"/>
    <w:rsid w:val="003F522B"/>
    <w:rsid w:val="003F52CF"/>
    <w:rsid w:val="003F5439"/>
    <w:rsid w:val="003F54CE"/>
    <w:rsid w:val="003F56F1"/>
    <w:rsid w:val="003F61BB"/>
    <w:rsid w:val="003F6BFB"/>
    <w:rsid w:val="003F720B"/>
    <w:rsid w:val="003F72C5"/>
    <w:rsid w:val="003F7FA8"/>
    <w:rsid w:val="0040026C"/>
    <w:rsid w:val="00400369"/>
    <w:rsid w:val="0040051D"/>
    <w:rsid w:val="00400B2B"/>
    <w:rsid w:val="0040113D"/>
    <w:rsid w:val="0040127F"/>
    <w:rsid w:val="0040133E"/>
    <w:rsid w:val="00401BCF"/>
    <w:rsid w:val="00401FEE"/>
    <w:rsid w:val="00402435"/>
    <w:rsid w:val="00402A4F"/>
    <w:rsid w:val="00403464"/>
    <w:rsid w:val="00403492"/>
    <w:rsid w:val="00403A34"/>
    <w:rsid w:val="004041CF"/>
    <w:rsid w:val="00404B0A"/>
    <w:rsid w:val="00405525"/>
    <w:rsid w:val="004061E3"/>
    <w:rsid w:val="00406BEA"/>
    <w:rsid w:val="00407227"/>
    <w:rsid w:val="00407606"/>
    <w:rsid w:val="0040792B"/>
    <w:rsid w:val="0041034F"/>
    <w:rsid w:val="004113D1"/>
    <w:rsid w:val="00411810"/>
    <w:rsid w:val="00411B9E"/>
    <w:rsid w:val="00412023"/>
    <w:rsid w:val="00412125"/>
    <w:rsid w:val="0041253F"/>
    <w:rsid w:val="004130B2"/>
    <w:rsid w:val="004139FE"/>
    <w:rsid w:val="004146CD"/>
    <w:rsid w:val="00414B16"/>
    <w:rsid w:val="00414F11"/>
    <w:rsid w:val="0041587E"/>
    <w:rsid w:val="00416A40"/>
    <w:rsid w:val="00416BD6"/>
    <w:rsid w:val="00416D50"/>
    <w:rsid w:val="00416F5B"/>
    <w:rsid w:val="00417022"/>
    <w:rsid w:val="00417107"/>
    <w:rsid w:val="004171AE"/>
    <w:rsid w:val="0041736C"/>
    <w:rsid w:val="00417385"/>
    <w:rsid w:val="004206B1"/>
    <w:rsid w:val="00420817"/>
    <w:rsid w:val="00420A24"/>
    <w:rsid w:val="00420B81"/>
    <w:rsid w:val="00420C93"/>
    <w:rsid w:val="0042181E"/>
    <w:rsid w:val="004223AE"/>
    <w:rsid w:val="00422FB7"/>
    <w:rsid w:val="004238FC"/>
    <w:rsid w:val="00423BD7"/>
    <w:rsid w:val="00424035"/>
    <w:rsid w:val="00424367"/>
    <w:rsid w:val="004246F6"/>
    <w:rsid w:val="0042496A"/>
    <w:rsid w:val="00424EA0"/>
    <w:rsid w:val="00425668"/>
    <w:rsid w:val="0042588B"/>
    <w:rsid w:val="00425895"/>
    <w:rsid w:val="004262C9"/>
    <w:rsid w:val="0042636B"/>
    <w:rsid w:val="00427306"/>
    <w:rsid w:val="004278F0"/>
    <w:rsid w:val="00427B6B"/>
    <w:rsid w:val="00427D01"/>
    <w:rsid w:val="00430622"/>
    <w:rsid w:val="004306FD"/>
    <w:rsid w:val="004317E5"/>
    <w:rsid w:val="0043184F"/>
    <w:rsid w:val="00432032"/>
    <w:rsid w:val="004320E7"/>
    <w:rsid w:val="0043461F"/>
    <w:rsid w:val="00434876"/>
    <w:rsid w:val="00435CCF"/>
    <w:rsid w:val="004360DA"/>
    <w:rsid w:val="004370E9"/>
    <w:rsid w:val="004371ED"/>
    <w:rsid w:val="004373E5"/>
    <w:rsid w:val="00437A96"/>
    <w:rsid w:val="00437EAF"/>
    <w:rsid w:val="004400CF"/>
    <w:rsid w:val="00440CEB"/>
    <w:rsid w:val="00442390"/>
    <w:rsid w:val="00442450"/>
    <w:rsid w:val="004424CF"/>
    <w:rsid w:val="00442977"/>
    <w:rsid w:val="00442A8B"/>
    <w:rsid w:val="00444C08"/>
    <w:rsid w:val="004456A2"/>
    <w:rsid w:val="004456D1"/>
    <w:rsid w:val="004461FC"/>
    <w:rsid w:val="00446272"/>
    <w:rsid w:val="00446589"/>
    <w:rsid w:val="0045069D"/>
    <w:rsid w:val="00451044"/>
    <w:rsid w:val="00451256"/>
    <w:rsid w:val="00451FEE"/>
    <w:rsid w:val="00452183"/>
    <w:rsid w:val="00452B47"/>
    <w:rsid w:val="00452D00"/>
    <w:rsid w:val="004537C8"/>
    <w:rsid w:val="00455354"/>
    <w:rsid w:val="0045606B"/>
    <w:rsid w:val="004560D4"/>
    <w:rsid w:val="0045636A"/>
    <w:rsid w:val="0045641A"/>
    <w:rsid w:val="004568E1"/>
    <w:rsid w:val="00456ED1"/>
    <w:rsid w:val="004572C7"/>
    <w:rsid w:val="0045739D"/>
    <w:rsid w:val="00460256"/>
    <w:rsid w:val="004603BE"/>
    <w:rsid w:val="00460806"/>
    <w:rsid w:val="00461331"/>
    <w:rsid w:val="00461DB4"/>
    <w:rsid w:val="00461EF8"/>
    <w:rsid w:val="00462329"/>
    <w:rsid w:val="00462E52"/>
    <w:rsid w:val="00463225"/>
    <w:rsid w:val="00463861"/>
    <w:rsid w:val="00463D55"/>
    <w:rsid w:val="00464DCA"/>
    <w:rsid w:val="00464FCE"/>
    <w:rsid w:val="00465CF0"/>
    <w:rsid w:val="00465E7E"/>
    <w:rsid w:val="0046625A"/>
    <w:rsid w:val="00466401"/>
    <w:rsid w:val="004669AD"/>
    <w:rsid w:val="00467260"/>
    <w:rsid w:val="004673DD"/>
    <w:rsid w:val="004674C7"/>
    <w:rsid w:val="004674F8"/>
    <w:rsid w:val="00470304"/>
    <w:rsid w:val="004704A1"/>
    <w:rsid w:val="0047053C"/>
    <w:rsid w:val="00470AD8"/>
    <w:rsid w:val="004713AA"/>
    <w:rsid w:val="0047147B"/>
    <w:rsid w:val="004714E8"/>
    <w:rsid w:val="00471F2F"/>
    <w:rsid w:val="00474285"/>
    <w:rsid w:val="004750FA"/>
    <w:rsid w:val="004758AF"/>
    <w:rsid w:val="00475E6C"/>
    <w:rsid w:val="00475FFF"/>
    <w:rsid w:val="00476F9E"/>
    <w:rsid w:val="00477180"/>
    <w:rsid w:val="004806B2"/>
    <w:rsid w:val="00480A22"/>
    <w:rsid w:val="004810F5"/>
    <w:rsid w:val="0048113A"/>
    <w:rsid w:val="004813DA"/>
    <w:rsid w:val="0048192B"/>
    <w:rsid w:val="00481B3B"/>
    <w:rsid w:val="004827EB"/>
    <w:rsid w:val="00482F70"/>
    <w:rsid w:val="004830BC"/>
    <w:rsid w:val="004830E1"/>
    <w:rsid w:val="00483518"/>
    <w:rsid w:val="00484211"/>
    <w:rsid w:val="004846DB"/>
    <w:rsid w:val="00484A17"/>
    <w:rsid w:val="00485234"/>
    <w:rsid w:val="0048529D"/>
    <w:rsid w:val="00486736"/>
    <w:rsid w:val="00487000"/>
    <w:rsid w:val="004877CA"/>
    <w:rsid w:val="00490B67"/>
    <w:rsid w:val="00491B00"/>
    <w:rsid w:val="0049209E"/>
    <w:rsid w:val="004925EA"/>
    <w:rsid w:val="00492D5A"/>
    <w:rsid w:val="004932A6"/>
    <w:rsid w:val="004939D1"/>
    <w:rsid w:val="00493FE6"/>
    <w:rsid w:val="0049415C"/>
    <w:rsid w:val="0049417B"/>
    <w:rsid w:val="00494DDE"/>
    <w:rsid w:val="004954FD"/>
    <w:rsid w:val="00495653"/>
    <w:rsid w:val="00496FCF"/>
    <w:rsid w:val="00497C80"/>
    <w:rsid w:val="004A0440"/>
    <w:rsid w:val="004A0693"/>
    <w:rsid w:val="004A0D63"/>
    <w:rsid w:val="004A2620"/>
    <w:rsid w:val="004A2862"/>
    <w:rsid w:val="004A2C6C"/>
    <w:rsid w:val="004A3B04"/>
    <w:rsid w:val="004A4393"/>
    <w:rsid w:val="004A43F8"/>
    <w:rsid w:val="004A45D3"/>
    <w:rsid w:val="004A4820"/>
    <w:rsid w:val="004A544D"/>
    <w:rsid w:val="004A6722"/>
    <w:rsid w:val="004A6D07"/>
    <w:rsid w:val="004B0696"/>
    <w:rsid w:val="004B07A5"/>
    <w:rsid w:val="004B0A45"/>
    <w:rsid w:val="004B1013"/>
    <w:rsid w:val="004B1D3A"/>
    <w:rsid w:val="004B2282"/>
    <w:rsid w:val="004B2488"/>
    <w:rsid w:val="004B26D4"/>
    <w:rsid w:val="004B3377"/>
    <w:rsid w:val="004B3428"/>
    <w:rsid w:val="004B3473"/>
    <w:rsid w:val="004B389F"/>
    <w:rsid w:val="004B39C2"/>
    <w:rsid w:val="004B4AD7"/>
    <w:rsid w:val="004B5382"/>
    <w:rsid w:val="004B5411"/>
    <w:rsid w:val="004B5532"/>
    <w:rsid w:val="004B5D81"/>
    <w:rsid w:val="004B5D8F"/>
    <w:rsid w:val="004B62A5"/>
    <w:rsid w:val="004B6AEA"/>
    <w:rsid w:val="004B7801"/>
    <w:rsid w:val="004B7A69"/>
    <w:rsid w:val="004C0653"/>
    <w:rsid w:val="004C11C3"/>
    <w:rsid w:val="004C1797"/>
    <w:rsid w:val="004C2248"/>
    <w:rsid w:val="004C2289"/>
    <w:rsid w:val="004C2764"/>
    <w:rsid w:val="004C371D"/>
    <w:rsid w:val="004C3902"/>
    <w:rsid w:val="004C3FF3"/>
    <w:rsid w:val="004C4082"/>
    <w:rsid w:val="004C5DA8"/>
    <w:rsid w:val="004C62AB"/>
    <w:rsid w:val="004C68B1"/>
    <w:rsid w:val="004C68C6"/>
    <w:rsid w:val="004D095D"/>
    <w:rsid w:val="004D1328"/>
    <w:rsid w:val="004D1592"/>
    <w:rsid w:val="004D165A"/>
    <w:rsid w:val="004D1B01"/>
    <w:rsid w:val="004D1E4E"/>
    <w:rsid w:val="004D1E93"/>
    <w:rsid w:val="004D221A"/>
    <w:rsid w:val="004D243C"/>
    <w:rsid w:val="004D2578"/>
    <w:rsid w:val="004D27B7"/>
    <w:rsid w:val="004D2826"/>
    <w:rsid w:val="004D28E0"/>
    <w:rsid w:val="004D32D0"/>
    <w:rsid w:val="004D34F4"/>
    <w:rsid w:val="004D39D9"/>
    <w:rsid w:val="004D3C6B"/>
    <w:rsid w:val="004D3F9B"/>
    <w:rsid w:val="004D430D"/>
    <w:rsid w:val="004D4630"/>
    <w:rsid w:val="004D48BA"/>
    <w:rsid w:val="004D509D"/>
    <w:rsid w:val="004D51E8"/>
    <w:rsid w:val="004D5477"/>
    <w:rsid w:val="004D6173"/>
    <w:rsid w:val="004E0637"/>
    <w:rsid w:val="004E0C6B"/>
    <w:rsid w:val="004E18C1"/>
    <w:rsid w:val="004E1A7C"/>
    <w:rsid w:val="004E2CCC"/>
    <w:rsid w:val="004E36F1"/>
    <w:rsid w:val="004E3881"/>
    <w:rsid w:val="004E4134"/>
    <w:rsid w:val="004E4275"/>
    <w:rsid w:val="004E45E5"/>
    <w:rsid w:val="004E4CF4"/>
    <w:rsid w:val="004E5735"/>
    <w:rsid w:val="004E5746"/>
    <w:rsid w:val="004E580C"/>
    <w:rsid w:val="004E6403"/>
    <w:rsid w:val="004E6627"/>
    <w:rsid w:val="004E6A83"/>
    <w:rsid w:val="004E7911"/>
    <w:rsid w:val="004F0527"/>
    <w:rsid w:val="004F0A4F"/>
    <w:rsid w:val="004F1142"/>
    <w:rsid w:val="004F152D"/>
    <w:rsid w:val="004F2269"/>
    <w:rsid w:val="004F2713"/>
    <w:rsid w:val="004F2971"/>
    <w:rsid w:val="004F29FA"/>
    <w:rsid w:val="004F3001"/>
    <w:rsid w:val="004F3063"/>
    <w:rsid w:val="004F3543"/>
    <w:rsid w:val="004F3DC7"/>
    <w:rsid w:val="004F3DDA"/>
    <w:rsid w:val="004F4453"/>
    <w:rsid w:val="004F44B0"/>
    <w:rsid w:val="004F465A"/>
    <w:rsid w:val="004F49E1"/>
    <w:rsid w:val="004F59F0"/>
    <w:rsid w:val="004F5A32"/>
    <w:rsid w:val="004F5E5B"/>
    <w:rsid w:val="004F5F74"/>
    <w:rsid w:val="004F662C"/>
    <w:rsid w:val="004F72FC"/>
    <w:rsid w:val="004F749F"/>
    <w:rsid w:val="004F78A0"/>
    <w:rsid w:val="004F7ED1"/>
    <w:rsid w:val="005001C1"/>
    <w:rsid w:val="005012BA"/>
    <w:rsid w:val="00501D76"/>
    <w:rsid w:val="00502152"/>
    <w:rsid w:val="005021FB"/>
    <w:rsid w:val="0050252B"/>
    <w:rsid w:val="0050386E"/>
    <w:rsid w:val="00505037"/>
    <w:rsid w:val="00506010"/>
    <w:rsid w:val="0050651A"/>
    <w:rsid w:val="00507917"/>
    <w:rsid w:val="00511060"/>
    <w:rsid w:val="00511102"/>
    <w:rsid w:val="00511F90"/>
    <w:rsid w:val="00512D62"/>
    <w:rsid w:val="00513259"/>
    <w:rsid w:val="005134B3"/>
    <w:rsid w:val="005134B9"/>
    <w:rsid w:val="005134BF"/>
    <w:rsid w:val="00513A75"/>
    <w:rsid w:val="00513C17"/>
    <w:rsid w:val="00513C99"/>
    <w:rsid w:val="00514095"/>
    <w:rsid w:val="00514B8A"/>
    <w:rsid w:val="00514BF1"/>
    <w:rsid w:val="00515776"/>
    <w:rsid w:val="00516241"/>
    <w:rsid w:val="00516752"/>
    <w:rsid w:val="005168F7"/>
    <w:rsid w:val="00516C92"/>
    <w:rsid w:val="00516ECE"/>
    <w:rsid w:val="005177FC"/>
    <w:rsid w:val="005218E7"/>
    <w:rsid w:val="00521BE7"/>
    <w:rsid w:val="00522429"/>
    <w:rsid w:val="00522C99"/>
    <w:rsid w:val="005234DB"/>
    <w:rsid w:val="005234F3"/>
    <w:rsid w:val="00523B99"/>
    <w:rsid w:val="00523BFF"/>
    <w:rsid w:val="0052430C"/>
    <w:rsid w:val="00524B9C"/>
    <w:rsid w:val="005254B8"/>
    <w:rsid w:val="00525C17"/>
    <w:rsid w:val="00526610"/>
    <w:rsid w:val="00526E5A"/>
    <w:rsid w:val="005270A3"/>
    <w:rsid w:val="005276DA"/>
    <w:rsid w:val="00527FC8"/>
    <w:rsid w:val="005301E0"/>
    <w:rsid w:val="005325F8"/>
    <w:rsid w:val="00532B3E"/>
    <w:rsid w:val="00532E8C"/>
    <w:rsid w:val="00533197"/>
    <w:rsid w:val="005337E7"/>
    <w:rsid w:val="0053399A"/>
    <w:rsid w:val="0053451C"/>
    <w:rsid w:val="00534787"/>
    <w:rsid w:val="00535084"/>
    <w:rsid w:val="005353EA"/>
    <w:rsid w:val="00535623"/>
    <w:rsid w:val="005360BB"/>
    <w:rsid w:val="005360CC"/>
    <w:rsid w:val="005400AA"/>
    <w:rsid w:val="0054057D"/>
    <w:rsid w:val="00540628"/>
    <w:rsid w:val="00540DA8"/>
    <w:rsid w:val="005411F2"/>
    <w:rsid w:val="005413B5"/>
    <w:rsid w:val="005426BC"/>
    <w:rsid w:val="005428F1"/>
    <w:rsid w:val="00542D26"/>
    <w:rsid w:val="005435BD"/>
    <w:rsid w:val="00543625"/>
    <w:rsid w:val="00543CD4"/>
    <w:rsid w:val="00543F62"/>
    <w:rsid w:val="00544104"/>
    <w:rsid w:val="00544702"/>
    <w:rsid w:val="005451A2"/>
    <w:rsid w:val="005452CD"/>
    <w:rsid w:val="005457CF"/>
    <w:rsid w:val="0054606D"/>
    <w:rsid w:val="0054713F"/>
    <w:rsid w:val="005472F1"/>
    <w:rsid w:val="00547400"/>
    <w:rsid w:val="005502B9"/>
    <w:rsid w:val="00550CA4"/>
    <w:rsid w:val="00552367"/>
    <w:rsid w:val="005528C1"/>
    <w:rsid w:val="005530AF"/>
    <w:rsid w:val="005533FB"/>
    <w:rsid w:val="0055475E"/>
    <w:rsid w:val="00554E01"/>
    <w:rsid w:val="005550A9"/>
    <w:rsid w:val="0055532A"/>
    <w:rsid w:val="00555775"/>
    <w:rsid w:val="00555A7B"/>
    <w:rsid w:val="005568B5"/>
    <w:rsid w:val="00556E89"/>
    <w:rsid w:val="005575FD"/>
    <w:rsid w:val="00557905"/>
    <w:rsid w:val="00557D75"/>
    <w:rsid w:val="00560808"/>
    <w:rsid w:val="0056091F"/>
    <w:rsid w:val="00560B18"/>
    <w:rsid w:val="00560C81"/>
    <w:rsid w:val="00560CB8"/>
    <w:rsid w:val="005619FC"/>
    <w:rsid w:val="00561FC8"/>
    <w:rsid w:val="00562243"/>
    <w:rsid w:val="00562923"/>
    <w:rsid w:val="00562CED"/>
    <w:rsid w:val="00564480"/>
    <w:rsid w:val="005645CA"/>
    <w:rsid w:val="00564611"/>
    <w:rsid w:val="00564DFC"/>
    <w:rsid w:val="0056592F"/>
    <w:rsid w:val="00565A02"/>
    <w:rsid w:val="00567FAD"/>
    <w:rsid w:val="0057009B"/>
    <w:rsid w:val="005703B5"/>
    <w:rsid w:val="0057051C"/>
    <w:rsid w:val="00570872"/>
    <w:rsid w:val="00570D57"/>
    <w:rsid w:val="005715A6"/>
    <w:rsid w:val="00572098"/>
    <w:rsid w:val="00572FDD"/>
    <w:rsid w:val="0057371B"/>
    <w:rsid w:val="0057463C"/>
    <w:rsid w:val="0057495E"/>
    <w:rsid w:val="00574B17"/>
    <w:rsid w:val="00575062"/>
    <w:rsid w:val="00575F29"/>
    <w:rsid w:val="0057645A"/>
    <w:rsid w:val="005768C2"/>
    <w:rsid w:val="00576980"/>
    <w:rsid w:val="00577DD1"/>
    <w:rsid w:val="00577F44"/>
    <w:rsid w:val="00577FF7"/>
    <w:rsid w:val="005805AD"/>
    <w:rsid w:val="005809F0"/>
    <w:rsid w:val="00580A24"/>
    <w:rsid w:val="00582132"/>
    <w:rsid w:val="00582BAA"/>
    <w:rsid w:val="00582DF2"/>
    <w:rsid w:val="00583198"/>
    <w:rsid w:val="005831FF"/>
    <w:rsid w:val="00583C2F"/>
    <w:rsid w:val="0058439E"/>
    <w:rsid w:val="0058476B"/>
    <w:rsid w:val="00584C03"/>
    <w:rsid w:val="00585B93"/>
    <w:rsid w:val="005864E5"/>
    <w:rsid w:val="0058680C"/>
    <w:rsid w:val="0058682D"/>
    <w:rsid w:val="00586A75"/>
    <w:rsid w:val="00586ABE"/>
    <w:rsid w:val="005874F1"/>
    <w:rsid w:val="00587B3F"/>
    <w:rsid w:val="0059021E"/>
    <w:rsid w:val="00590A31"/>
    <w:rsid w:val="00590A51"/>
    <w:rsid w:val="00590C47"/>
    <w:rsid w:val="0059129C"/>
    <w:rsid w:val="0059145C"/>
    <w:rsid w:val="005921BD"/>
    <w:rsid w:val="00592DE7"/>
    <w:rsid w:val="00592FA2"/>
    <w:rsid w:val="00593910"/>
    <w:rsid w:val="00594B0A"/>
    <w:rsid w:val="00594CAF"/>
    <w:rsid w:val="00594EC7"/>
    <w:rsid w:val="00595224"/>
    <w:rsid w:val="00596349"/>
    <w:rsid w:val="0059664F"/>
    <w:rsid w:val="00596AAA"/>
    <w:rsid w:val="00596ECE"/>
    <w:rsid w:val="0059721B"/>
    <w:rsid w:val="005A0F1E"/>
    <w:rsid w:val="005A1072"/>
    <w:rsid w:val="005A15FC"/>
    <w:rsid w:val="005A1940"/>
    <w:rsid w:val="005A28C9"/>
    <w:rsid w:val="005A2B1E"/>
    <w:rsid w:val="005A458F"/>
    <w:rsid w:val="005A4DB2"/>
    <w:rsid w:val="005A50DC"/>
    <w:rsid w:val="005A55D6"/>
    <w:rsid w:val="005A5D5D"/>
    <w:rsid w:val="005A60E1"/>
    <w:rsid w:val="005A62DA"/>
    <w:rsid w:val="005A6413"/>
    <w:rsid w:val="005A712E"/>
    <w:rsid w:val="005A77B2"/>
    <w:rsid w:val="005A7AF0"/>
    <w:rsid w:val="005B0AAA"/>
    <w:rsid w:val="005B137C"/>
    <w:rsid w:val="005B14C4"/>
    <w:rsid w:val="005B2118"/>
    <w:rsid w:val="005B228A"/>
    <w:rsid w:val="005B3FA8"/>
    <w:rsid w:val="005B45BA"/>
    <w:rsid w:val="005B46AC"/>
    <w:rsid w:val="005B46D6"/>
    <w:rsid w:val="005B4859"/>
    <w:rsid w:val="005B5883"/>
    <w:rsid w:val="005B5F17"/>
    <w:rsid w:val="005B6855"/>
    <w:rsid w:val="005B6B1B"/>
    <w:rsid w:val="005B7385"/>
    <w:rsid w:val="005B7BD7"/>
    <w:rsid w:val="005C0A26"/>
    <w:rsid w:val="005C14A8"/>
    <w:rsid w:val="005C2B67"/>
    <w:rsid w:val="005C3DB4"/>
    <w:rsid w:val="005C4A5A"/>
    <w:rsid w:val="005C4C9F"/>
    <w:rsid w:val="005C4E3C"/>
    <w:rsid w:val="005C50CF"/>
    <w:rsid w:val="005C615B"/>
    <w:rsid w:val="005C616F"/>
    <w:rsid w:val="005C6BF2"/>
    <w:rsid w:val="005C7125"/>
    <w:rsid w:val="005C78F9"/>
    <w:rsid w:val="005C7D7F"/>
    <w:rsid w:val="005C7EE8"/>
    <w:rsid w:val="005C7FDC"/>
    <w:rsid w:val="005D0324"/>
    <w:rsid w:val="005D063A"/>
    <w:rsid w:val="005D1378"/>
    <w:rsid w:val="005D1696"/>
    <w:rsid w:val="005D2161"/>
    <w:rsid w:val="005D21B5"/>
    <w:rsid w:val="005D2961"/>
    <w:rsid w:val="005D2966"/>
    <w:rsid w:val="005D2D1D"/>
    <w:rsid w:val="005D331E"/>
    <w:rsid w:val="005D33B5"/>
    <w:rsid w:val="005D47C6"/>
    <w:rsid w:val="005D5026"/>
    <w:rsid w:val="005D5E4B"/>
    <w:rsid w:val="005D5FFF"/>
    <w:rsid w:val="005D622D"/>
    <w:rsid w:val="005D6A8D"/>
    <w:rsid w:val="005D6D11"/>
    <w:rsid w:val="005D721F"/>
    <w:rsid w:val="005E037D"/>
    <w:rsid w:val="005E046D"/>
    <w:rsid w:val="005E0A00"/>
    <w:rsid w:val="005E0FFF"/>
    <w:rsid w:val="005E19DF"/>
    <w:rsid w:val="005E1DB1"/>
    <w:rsid w:val="005E2B05"/>
    <w:rsid w:val="005E3586"/>
    <w:rsid w:val="005E38CA"/>
    <w:rsid w:val="005E38DE"/>
    <w:rsid w:val="005E470E"/>
    <w:rsid w:val="005E475E"/>
    <w:rsid w:val="005E4B19"/>
    <w:rsid w:val="005E5B4A"/>
    <w:rsid w:val="005E62C9"/>
    <w:rsid w:val="005F0148"/>
    <w:rsid w:val="005F0E07"/>
    <w:rsid w:val="005F1AF4"/>
    <w:rsid w:val="005F336B"/>
    <w:rsid w:val="005F3F36"/>
    <w:rsid w:val="005F4433"/>
    <w:rsid w:val="005F4BC4"/>
    <w:rsid w:val="005F4FC7"/>
    <w:rsid w:val="005F56B9"/>
    <w:rsid w:val="005F60C0"/>
    <w:rsid w:val="005F6677"/>
    <w:rsid w:val="005F68A7"/>
    <w:rsid w:val="005F6F1E"/>
    <w:rsid w:val="005F71AD"/>
    <w:rsid w:val="00600592"/>
    <w:rsid w:val="006006A6"/>
    <w:rsid w:val="00600D24"/>
    <w:rsid w:val="00600EF2"/>
    <w:rsid w:val="00600FB1"/>
    <w:rsid w:val="006018D4"/>
    <w:rsid w:val="00601956"/>
    <w:rsid w:val="00601B64"/>
    <w:rsid w:val="00602079"/>
    <w:rsid w:val="006030B2"/>
    <w:rsid w:val="00603B8D"/>
    <w:rsid w:val="00603FC6"/>
    <w:rsid w:val="00604482"/>
    <w:rsid w:val="006050A5"/>
    <w:rsid w:val="00605215"/>
    <w:rsid w:val="00605ABB"/>
    <w:rsid w:val="00605D72"/>
    <w:rsid w:val="00605F72"/>
    <w:rsid w:val="006060CA"/>
    <w:rsid w:val="00606B62"/>
    <w:rsid w:val="00607981"/>
    <w:rsid w:val="00610450"/>
    <w:rsid w:val="00610BA9"/>
    <w:rsid w:val="0061128C"/>
    <w:rsid w:val="006117DB"/>
    <w:rsid w:val="00611F34"/>
    <w:rsid w:val="006127BA"/>
    <w:rsid w:val="00612B75"/>
    <w:rsid w:val="0061328E"/>
    <w:rsid w:val="006133E6"/>
    <w:rsid w:val="00613A73"/>
    <w:rsid w:val="00613DE9"/>
    <w:rsid w:val="00614BDB"/>
    <w:rsid w:val="006161DA"/>
    <w:rsid w:val="00617003"/>
    <w:rsid w:val="006170CF"/>
    <w:rsid w:val="00617244"/>
    <w:rsid w:val="006176B6"/>
    <w:rsid w:val="00617A23"/>
    <w:rsid w:val="00617C99"/>
    <w:rsid w:val="00617E3F"/>
    <w:rsid w:val="0062124A"/>
    <w:rsid w:val="006215C2"/>
    <w:rsid w:val="00621CBB"/>
    <w:rsid w:val="00621E95"/>
    <w:rsid w:val="00622424"/>
    <w:rsid w:val="006229D5"/>
    <w:rsid w:val="00622B7A"/>
    <w:rsid w:val="00622EC8"/>
    <w:rsid w:val="00623E75"/>
    <w:rsid w:val="00624781"/>
    <w:rsid w:val="00624AF2"/>
    <w:rsid w:val="00625967"/>
    <w:rsid w:val="00626029"/>
    <w:rsid w:val="006263FC"/>
    <w:rsid w:val="00627071"/>
    <w:rsid w:val="006278FA"/>
    <w:rsid w:val="006279C4"/>
    <w:rsid w:val="006302DE"/>
    <w:rsid w:val="00630DC3"/>
    <w:rsid w:val="006313F9"/>
    <w:rsid w:val="00631929"/>
    <w:rsid w:val="00632195"/>
    <w:rsid w:val="0063237A"/>
    <w:rsid w:val="00632AFF"/>
    <w:rsid w:val="00633159"/>
    <w:rsid w:val="0063318A"/>
    <w:rsid w:val="006339C3"/>
    <w:rsid w:val="006340F3"/>
    <w:rsid w:val="00634278"/>
    <w:rsid w:val="00634DC2"/>
    <w:rsid w:val="00635902"/>
    <w:rsid w:val="00635F89"/>
    <w:rsid w:val="0063632C"/>
    <w:rsid w:val="00636A3B"/>
    <w:rsid w:val="00637071"/>
    <w:rsid w:val="00637320"/>
    <w:rsid w:val="00637DA3"/>
    <w:rsid w:val="00641697"/>
    <w:rsid w:val="006417A5"/>
    <w:rsid w:val="00641FF1"/>
    <w:rsid w:val="00642775"/>
    <w:rsid w:val="00642A82"/>
    <w:rsid w:val="00643127"/>
    <w:rsid w:val="0064371F"/>
    <w:rsid w:val="00643A36"/>
    <w:rsid w:val="00643C88"/>
    <w:rsid w:val="00644BDA"/>
    <w:rsid w:val="00645322"/>
    <w:rsid w:val="006453AD"/>
    <w:rsid w:val="00645E31"/>
    <w:rsid w:val="0064612C"/>
    <w:rsid w:val="00646315"/>
    <w:rsid w:val="0064645B"/>
    <w:rsid w:val="00646E35"/>
    <w:rsid w:val="00647054"/>
    <w:rsid w:val="00647163"/>
    <w:rsid w:val="006472D8"/>
    <w:rsid w:val="006473D6"/>
    <w:rsid w:val="00647D41"/>
    <w:rsid w:val="00650687"/>
    <w:rsid w:val="0065119D"/>
    <w:rsid w:val="006514C4"/>
    <w:rsid w:val="006517C9"/>
    <w:rsid w:val="00652076"/>
    <w:rsid w:val="0065262F"/>
    <w:rsid w:val="006533C9"/>
    <w:rsid w:val="006537EE"/>
    <w:rsid w:val="00653B72"/>
    <w:rsid w:val="0065411B"/>
    <w:rsid w:val="006550A3"/>
    <w:rsid w:val="006556A6"/>
    <w:rsid w:val="0065576E"/>
    <w:rsid w:val="00655FF2"/>
    <w:rsid w:val="00656423"/>
    <w:rsid w:val="00656B36"/>
    <w:rsid w:val="00656D33"/>
    <w:rsid w:val="0065722A"/>
    <w:rsid w:val="0065776A"/>
    <w:rsid w:val="00657C4D"/>
    <w:rsid w:val="006602B6"/>
    <w:rsid w:val="0066050A"/>
    <w:rsid w:val="00661009"/>
    <w:rsid w:val="00661B69"/>
    <w:rsid w:val="00662387"/>
    <w:rsid w:val="006627BB"/>
    <w:rsid w:val="00662924"/>
    <w:rsid w:val="00663036"/>
    <w:rsid w:val="0066313B"/>
    <w:rsid w:val="0066452B"/>
    <w:rsid w:val="00664851"/>
    <w:rsid w:val="006651E2"/>
    <w:rsid w:val="0066543C"/>
    <w:rsid w:val="0066565E"/>
    <w:rsid w:val="006662E0"/>
    <w:rsid w:val="00666B4D"/>
    <w:rsid w:val="00666FB4"/>
    <w:rsid w:val="0066799A"/>
    <w:rsid w:val="00667A3C"/>
    <w:rsid w:val="00667FF0"/>
    <w:rsid w:val="00670BC6"/>
    <w:rsid w:val="0067189D"/>
    <w:rsid w:val="00671BBD"/>
    <w:rsid w:val="00671D8E"/>
    <w:rsid w:val="00671FFD"/>
    <w:rsid w:val="006722B1"/>
    <w:rsid w:val="00672528"/>
    <w:rsid w:val="00672FAA"/>
    <w:rsid w:val="0067316A"/>
    <w:rsid w:val="00674230"/>
    <w:rsid w:val="0067463C"/>
    <w:rsid w:val="006746AC"/>
    <w:rsid w:val="00674775"/>
    <w:rsid w:val="00674D44"/>
    <w:rsid w:val="00674DF1"/>
    <w:rsid w:val="006753C4"/>
    <w:rsid w:val="006758C6"/>
    <w:rsid w:val="00676894"/>
    <w:rsid w:val="0067695A"/>
    <w:rsid w:val="00677360"/>
    <w:rsid w:val="00680E6B"/>
    <w:rsid w:val="00682327"/>
    <w:rsid w:val="00682755"/>
    <w:rsid w:val="006828BD"/>
    <w:rsid w:val="006828D7"/>
    <w:rsid w:val="00682A01"/>
    <w:rsid w:val="00684641"/>
    <w:rsid w:val="00684690"/>
    <w:rsid w:val="006853F5"/>
    <w:rsid w:val="006854FE"/>
    <w:rsid w:val="00685D41"/>
    <w:rsid w:val="0068634B"/>
    <w:rsid w:val="006866A1"/>
    <w:rsid w:val="00687141"/>
    <w:rsid w:val="006878A4"/>
    <w:rsid w:val="00687AC4"/>
    <w:rsid w:val="00690448"/>
    <w:rsid w:val="00690509"/>
    <w:rsid w:val="00690F39"/>
    <w:rsid w:val="00691BF3"/>
    <w:rsid w:val="00692543"/>
    <w:rsid w:val="00692815"/>
    <w:rsid w:val="00692864"/>
    <w:rsid w:val="006929A1"/>
    <w:rsid w:val="00692CAF"/>
    <w:rsid w:val="00693133"/>
    <w:rsid w:val="006940E7"/>
    <w:rsid w:val="006947AB"/>
    <w:rsid w:val="0069491A"/>
    <w:rsid w:val="006953DD"/>
    <w:rsid w:val="00695F48"/>
    <w:rsid w:val="006961BE"/>
    <w:rsid w:val="00696C1A"/>
    <w:rsid w:val="00697197"/>
    <w:rsid w:val="006972DA"/>
    <w:rsid w:val="00697537"/>
    <w:rsid w:val="00697875"/>
    <w:rsid w:val="00697B72"/>
    <w:rsid w:val="00697EBC"/>
    <w:rsid w:val="006A01A0"/>
    <w:rsid w:val="006A0F04"/>
    <w:rsid w:val="006A135A"/>
    <w:rsid w:val="006A258C"/>
    <w:rsid w:val="006A2699"/>
    <w:rsid w:val="006A2A67"/>
    <w:rsid w:val="006A2EF1"/>
    <w:rsid w:val="006A325A"/>
    <w:rsid w:val="006A3440"/>
    <w:rsid w:val="006A344E"/>
    <w:rsid w:val="006A3B26"/>
    <w:rsid w:val="006A3B65"/>
    <w:rsid w:val="006A3BA1"/>
    <w:rsid w:val="006A3F1F"/>
    <w:rsid w:val="006A429C"/>
    <w:rsid w:val="006A4B3B"/>
    <w:rsid w:val="006A5CF8"/>
    <w:rsid w:val="006A62AB"/>
    <w:rsid w:val="006A6443"/>
    <w:rsid w:val="006A6E35"/>
    <w:rsid w:val="006A74CE"/>
    <w:rsid w:val="006A769A"/>
    <w:rsid w:val="006A7AFC"/>
    <w:rsid w:val="006B0B5B"/>
    <w:rsid w:val="006B10FE"/>
    <w:rsid w:val="006B11D3"/>
    <w:rsid w:val="006B1624"/>
    <w:rsid w:val="006B1CC5"/>
    <w:rsid w:val="006B274D"/>
    <w:rsid w:val="006B3E2F"/>
    <w:rsid w:val="006B4663"/>
    <w:rsid w:val="006B49C3"/>
    <w:rsid w:val="006B4B5C"/>
    <w:rsid w:val="006B4FB3"/>
    <w:rsid w:val="006B598D"/>
    <w:rsid w:val="006B5ABD"/>
    <w:rsid w:val="006B5FFD"/>
    <w:rsid w:val="006B6C13"/>
    <w:rsid w:val="006B7AD8"/>
    <w:rsid w:val="006B7AFF"/>
    <w:rsid w:val="006B7F83"/>
    <w:rsid w:val="006C043E"/>
    <w:rsid w:val="006C0DAA"/>
    <w:rsid w:val="006C10CD"/>
    <w:rsid w:val="006C1AC6"/>
    <w:rsid w:val="006C1E97"/>
    <w:rsid w:val="006C260C"/>
    <w:rsid w:val="006C4443"/>
    <w:rsid w:val="006C447E"/>
    <w:rsid w:val="006C45F0"/>
    <w:rsid w:val="006C46C0"/>
    <w:rsid w:val="006C4E02"/>
    <w:rsid w:val="006C4F51"/>
    <w:rsid w:val="006C55D4"/>
    <w:rsid w:val="006C5AA5"/>
    <w:rsid w:val="006C62C1"/>
    <w:rsid w:val="006C720F"/>
    <w:rsid w:val="006C78B9"/>
    <w:rsid w:val="006C7F35"/>
    <w:rsid w:val="006D030F"/>
    <w:rsid w:val="006D0489"/>
    <w:rsid w:val="006D0AFE"/>
    <w:rsid w:val="006D0B71"/>
    <w:rsid w:val="006D1EB9"/>
    <w:rsid w:val="006D2F39"/>
    <w:rsid w:val="006D3620"/>
    <w:rsid w:val="006D39AA"/>
    <w:rsid w:val="006D65DE"/>
    <w:rsid w:val="006D683A"/>
    <w:rsid w:val="006D6EB0"/>
    <w:rsid w:val="006D750E"/>
    <w:rsid w:val="006D7AFF"/>
    <w:rsid w:val="006E02A0"/>
    <w:rsid w:val="006E0313"/>
    <w:rsid w:val="006E044B"/>
    <w:rsid w:val="006E0798"/>
    <w:rsid w:val="006E141C"/>
    <w:rsid w:val="006E203E"/>
    <w:rsid w:val="006E2C50"/>
    <w:rsid w:val="006E32BB"/>
    <w:rsid w:val="006E3416"/>
    <w:rsid w:val="006E4B94"/>
    <w:rsid w:val="006E4CB7"/>
    <w:rsid w:val="006E5491"/>
    <w:rsid w:val="006E63DC"/>
    <w:rsid w:val="006E6514"/>
    <w:rsid w:val="006E65E2"/>
    <w:rsid w:val="006E6636"/>
    <w:rsid w:val="006E6A63"/>
    <w:rsid w:val="006E6C47"/>
    <w:rsid w:val="006E77AF"/>
    <w:rsid w:val="006F036A"/>
    <w:rsid w:val="006F0D75"/>
    <w:rsid w:val="006F2C5C"/>
    <w:rsid w:val="006F2FAD"/>
    <w:rsid w:val="006F3ACD"/>
    <w:rsid w:val="006F3D74"/>
    <w:rsid w:val="006F3E55"/>
    <w:rsid w:val="006F4147"/>
    <w:rsid w:val="006F44B5"/>
    <w:rsid w:val="006F549A"/>
    <w:rsid w:val="006F6224"/>
    <w:rsid w:val="006F6BD7"/>
    <w:rsid w:val="006F6BF8"/>
    <w:rsid w:val="006F6E71"/>
    <w:rsid w:val="006F7B52"/>
    <w:rsid w:val="007000FF"/>
    <w:rsid w:val="00700868"/>
    <w:rsid w:val="0070109F"/>
    <w:rsid w:val="0070174F"/>
    <w:rsid w:val="00701942"/>
    <w:rsid w:val="00701A78"/>
    <w:rsid w:val="00701DF3"/>
    <w:rsid w:val="0070202E"/>
    <w:rsid w:val="0070257E"/>
    <w:rsid w:val="00702D62"/>
    <w:rsid w:val="00702FDD"/>
    <w:rsid w:val="00703BC2"/>
    <w:rsid w:val="00703FD7"/>
    <w:rsid w:val="00704F53"/>
    <w:rsid w:val="00705646"/>
    <w:rsid w:val="00705B83"/>
    <w:rsid w:val="00706292"/>
    <w:rsid w:val="0070658E"/>
    <w:rsid w:val="00706803"/>
    <w:rsid w:val="00707975"/>
    <w:rsid w:val="00707B92"/>
    <w:rsid w:val="00707DB0"/>
    <w:rsid w:val="00710C85"/>
    <w:rsid w:val="0071126E"/>
    <w:rsid w:val="00711B20"/>
    <w:rsid w:val="00711EF7"/>
    <w:rsid w:val="0071241A"/>
    <w:rsid w:val="0071242D"/>
    <w:rsid w:val="0071277D"/>
    <w:rsid w:val="00712BD9"/>
    <w:rsid w:val="0071396C"/>
    <w:rsid w:val="0071417A"/>
    <w:rsid w:val="00714766"/>
    <w:rsid w:val="00714E6A"/>
    <w:rsid w:val="00715853"/>
    <w:rsid w:val="00715AD4"/>
    <w:rsid w:val="007178DE"/>
    <w:rsid w:val="00717981"/>
    <w:rsid w:val="00717EF2"/>
    <w:rsid w:val="00720C35"/>
    <w:rsid w:val="00720F91"/>
    <w:rsid w:val="0072208F"/>
    <w:rsid w:val="007228D3"/>
    <w:rsid w:val="00722C74"/>
    <w:rsid w:val="00722C96"/>
    <w:rsid w:val="007230E7"/>
    <w:rsid w:val="007234AB"/>
    <w:rsid w:val="00723DE5"/>
    <w:rsid w:val="00724477"/>
    <w:rsid w:val="007244EA"/>
    <w:rsid w:val="0072458C"/>
    <w:rsid w:val="007245B3"/>
    <w:rsid w:val="00725281"/>
    <w:rsid w:val="007253DD"/>
    <w:rsid w:val="00725765"/>
    <w:rsid w:val="007263C8"/>
    <w:rsid w:val="00726ED3"/>
    <w:rsid w:val="00730F26"/>
    <w:rsid w:val="007313BB"/>
    <w:rsid w:val="00731B74"/>
    <w:rsid w:val="007329DA"/>
    <w:rsid w:val="00733D13"/>
    <w:rsid w:val="00734052"/>
    <w:rsid w:val="00734564"/>
    <w:rsid w:val="007349D1"/>
    <w:rsid w:val="00735753"/>
    <w:rsid w:val="00735EF6"/>
    <w:rsid w:val="0073674D"/>
    <w:rsid w:val="00736B34"/>
    <w:rsid w:val="00737324"/>
    <w:rsid w:val="00737355"/>
    <w:rsid w:val="00737E93"/>
    <w:rsid w:val="0074089D"/>
    <w:rsid w:val="00740FF2"/>
    <w:rsid w:val="00741178"/>
    <w:rsid w:val="0074154B"/>
    <w:rsid w:val="007419D3"/>
    <w:rsid w:val="007419DA"/>
    <w:rsid w:val="00741E1B"/>
    <w:rsid w:val="00741E21"/>
    <w:rsid w:val="00742C99"/>
    <w:rsid w:val="00743071"/>
    <w:rsid w:val="00743577"/>
    <w:rsid w:val="00743BE5"/>
    <w:rsid w:val="00745196"/>
    <w:rsid w:val="0074540E"/>
    <w:rsid w:val="00747860"/>
    <w:rsid w:val="00747EA8"/>
    <w:rsid w:val="0075038B"/>
    <w:rsid w:val="007503D6"/>
    <w:rsid w:val="00750D36"/>
    <w:rsid w:val="0075192B"/>
    <w:rsid w:val="00751FBD"/>
    <w:rsid w:val="007522C5"/>
    <w:rsid w:val="00752D7F"/>
    <w:rsid w:val="00753586"/>
    <w:rsid w:val="007537B5"/>
    <w:rsid w:val="0075420E"/>
    <w:rsid w:val="00754CA3"/>
    <w:rsid w:val="007550F8"/>
    <w:rsid w:val="0075510D"/>
    <w:rsid w:val="00756703"/>
    <w:rsid w:val="0075676D"/>
    <w:rsid w:val="0075691B"/>
    <w:rsid w:val="00756DAE"/>
    <w:rsid w:val="00757DCA"/>
    <w:rsid w:val="007615A1"/>
    <w:rsid w:val="00762097"/>
    <w:rsid w:val="007633BD"/>
    <w:rsid w:val="00763654"/>
    <w:rsid w:val="00763D9C"/>
    <w:rsid w:val="00763E04"/>
    <w:rsid w:val="00764275"/>
    <w:rsid w:val="007647D4"/>
    <w:rsid w:val="007647D7"/>
    <w:rsid w:val="007648F9"/>
    <w:rsid w:val="00764F50"/>
    <w:rsid w:val="00765E1D"/>
    <w:rsid w:val="00766EAB"/>
    <w:rsid w:val="00767693"/>
    <w:rsid w:val="00770704"/>
    <w:rsid w:val="00770EFA"/>
    <w:rsid w:val="00771642"/>
    <w:rsid w:val="00771B5F"/>
    <w:rsid w:val="007730F6"/>
    <w:rsid w:val="0077352B"/>
    <w:rsid w:val="00773DAC"/>
    <w:rsid w:val="007743D3"/>
    <w:rsid w:val="00774682"/>
    <w:rsid w:val="00774AEC"/>
    <w:rsid w:val="00775794"/>
    <w:rsid w:val="00775821"/>
    <w:rsid w:val="007759F6"/>
    <w:rsid w:val="00775C8E"/>
    <w:rsid w:val="007761BD"/>
    <w:rsid w:val="00776A9A"/>
    <w:rsid w:val="00776F86"/>
    <w:rsid w:val="007779EA"/>
    <w:rsid w:val="007800AF"/>
    <w:rsid w:val="00781AE2"/>
    <w:rsid w:val="00781DCD"/>
    <w:rsid w:val="00781FD6"/>
    <w:rsid w:val="00782132"/>
    <w:rsid w:val="00782447"/>
    <w:rsid w:val="00782EC6"/>
    <w:rsid w:val="007830A3"/>
    <w:rsid w:val="00783191"/>
    <w:rsid w:val="0078334E"/>
    <w:rsid w:val="00783559"/>
    <w:rsid w:val="00783633"/>
    <w:rsid w:val="00783878"/>
    <w:rsid w:val="0078430C"/>
    <w:rsid w:val="00784A15"/>
    <w:rsid w:val="007855CA"/>
    <w:rsid w:val="007870C0"/>
    <w:rsid w:val="0078754D"/>
    <w:rsid w:val="00790A83"/>
    <w:rsid w:val="007910C4"/>
    <w:rsid w:val="00791202"/>
    <w:rsid w:val="0079280F"/>
    <w:rsid w:val="00793522"/>
    <w:rsid w:val="00793A66"/>
    <w:rsid w:val="00794772"/>
    <w:rsid w:val="00794A6B"/>
    <w:rsid w:val="007950AB"/>
    <w:rsid w:val="00796505"/>
    <w:rsid w:val="007966BC"/>
    <w:rsid w:val="00796BB9"/>
    <w:rsid w:val="00796E44"/>
    <w:rsid w:val="0079764E"/>
    <w:rsid w:val="007A0032"/>
    <w:rsid w:val="007A01A3"/>
    <w:rsid w:val="007A0757"/>
    <w:rsid w:val="007A0B57"/>
    <w:rsid w:val="007A18E8"/>
    <w:rsid w:val="007A2459"/>
    <w:rsid w:val="007A2E18"/>
    <w:rsid w:val="007A31BC"/>
    <w:rsid w:val="007A396F"/>
    <w:rsid w:val="007A4173"/>
    <w:rsid w:val="007A45EC"/>
    <w:rsid w:val="007A464E"/>
    <w:rsid w:val="007A5416"/>
    <w:rsid w:val="007A5844"/>
    <w:rsid w:val="007A5B8D"/>
    <w:rsid w:val="007A62BE"/>
    <w:rsid w:val="007A6328"/>
    <w:rsid w:val="007A6393"/>
    <w:rsid w:val="007A7483"/>
    <w:rsid w:val="007A761E"/>
    <w:rsid w:val="007A7AF8"/>
    <w:rsid w:val="007A7C19"/>
    <w:rsid w:val="007A7ED8"/>
    <w:rsid w:val="007B0929"/>
    <w:rsid w:val="007B1E05"/>
    <w:rsid w:val="007B2B37"/>
    <w:rsid w:val="007B40D4"/>
    <w:rsid w:val="007B4C4D"/>
    <w:rsid w:val="007B4EAC"/>
    <w:rsid w:val="007B5179"/>
    <w:rsid w:val="007B5692"/>
    <w:rsid w:val="007B6FAA"/>
    <w:rsid w:val="007B7F0B"/>
    <w:rsid w:val="007C08C4"/>
    <w:rsid w:val="007C0A01"/>
    <w:rsid w:val="007C0F4D"/>
    <w:rsid w:val="007C10C9"/>
    <w:rsid w:val="007C1EEA"/>
    <w:rsid w:val="007C24CF"/>
    <w:rsid w:val="007C29E6"/>
    <w:rsid w:val="007C2B16"/>
    <w:rsid w:val="007C341F"/>
    <w:rsid w:val="007C386B"/>
    <w:rsid w:val="007C3EFF"/>
    <w:rsid w:val="007C46BF"/>
    <w:rsid w:val="007C4847"/>
    <w:rsid w:val="007C5D23"/>
    <w:rsid w:val="007C5EA7"/>
    <w:rsid w:val="007C6D30"/>
    <w:rsid w:val="007C7144"/>
    <w:rsid w:val="007C72CC"/>
    <w:rsid w:val="007D092A"/>
    <w:rsid w:val="007D0DF2"/>
    <w:rsid w:val="007D103C"/>
    <w:rsid w:val="007D1432"/>
    <w:rsid w:val="007D1563"/>
    <w:rsid w:val="007D174A"/>
    <w:rsid w:val="007D1B9C"/>
    <w:rsid w:val="007D1CB8"/>
    <w:rsid w:val="007D1E31"/>
    <w:rsid w:val="007D2397"/>
    <w:rsid w:val="007D248F"/>
    <w:rsid w:val="007D2A44"/>
    <w:rsid w:val="007D2BDB"/>
    <w:rsid w:val="007D3199"/>
    <w:rsid w:val="007D3CC3"/>
    <w:rsid w:val="007D417D"/>
    <w:rsid w:val="007D43E7"/>
    <w:rsid w:val="007D4A86"/>
    <w:rsid w:val="007D612D"/>
    <w:rsid w:val="007D6A7F"/>
    <w:rsid w:val="007D6BD7"/>
    <w:rsid w:val="007D6E76"/>
    <w:rsid w:val="007E028F"/>
    <w:rsid w:val="007E0BB8"/>
    <w:rsid w:val="007E2011"/>
    <w:rsid w:val="007E2DB8"/>
    <w:rsid w:val="007E3010"/>
    <w:rsid w:val="007E4520"/>
    <w:rsid w:val="007E4E8B"/>
    <w:rsid w:val="007E4F66"/>
    <w:rsid w:val="007E507A"/>
    <w:rsid w:val="007E6E1C"/>
    <w:rsid w:val="007E71DF"/>
    <w:rsid w:val="007E7C1C"/>
    <w:rsid w:val="007E7E6C"/>
    <w:rsid w:val="007F0006"/>
    <w:rsid w:val="007F08EB"/>
    <w:rsid w:val="007F1429"/>
    <w:rsid w:val="007F16E0"/>
    <w:rsid w:val="007F1DC6"/>
    <w:rsid w:val="007F311D"/>
    <w:rsid w:val="007F3DCA"/>
    <w:rsid w:val="007F4152"/>
    <w:rsid w:val="007F44B4"/>
    <w:rsid w:val="007F4518"/>
    <w:rsid w:val="007F4730"/>
    <w:rsid w:val="007F4961"/>
    <w:rsid w:val="007F4C13"/>
    <w:rsid w:val="007F5430"/>
    <w:rsid w:val="007F5906"/>
    <w:rsid w:val="007F6725"/>
    <w:rsid w:val="007F68D1"/>
    <w:rsid w:val="007F7F37"/>
    <w:rsid w:val="00800D8D"/>
    <w:rsid w:val="00801B17"/>
    <w:rsid w:val="008025E4"/>
    <w:rsid w:val="00802AE7"/>
    <w:rsid w:val="00804671"/>
    <w:rsid w:val="00804B1A"/>
    <w:rsid w:val="00804BDF"/>
    <w:rsid w:val="008053BE"/>
    <w:rsid w:val="008058BC"/>
    <w:rsid w:val="00805DAF"/>
    <w:rsid w:val="00806537"/>
    <w:rsid w:val="008070DB"/>
    <w:rsid w:val="00807314"/>
    <w:rsid w:val="00807584"/>
    <w:rsid w:val="00807FAE"/>
    <w:rsid w:val="0081033A"/>
    <w:rsid w:val="0081105A"/>
    <w:rsid w:val="00812422"/>
    <w:rsid w:val="008124DE"/>
    <w:rsid w:val="008133ED"/>
    <w:rsid w:val="00813B9A"/>
    <w:rsid w:val="0081408D"/>
    <w:rsid w:val="00814486"/>
    <w:rsid w:val="0081456F"/>
    <w:rsid w:val="00814A38"/>
    <w:rsid w:val="00814B7E"/>
    <w:rsid w:val="00816A88"/>
    <w:rsid w:val="00816D21"/>
    <w:rsid w:val="00816E5A"/>
    <w:rsid w:val="0081720F"/>
    <w:rsid w:val="008237E2"/>
    <w:rsid w:val="00823B57"/>
    <w:rsid w:val="00823F2F"/>
    <w:rsid w:val="00824135"/>
    <w:rsid w:val="00824932"/>
    <w:rsid w:val="008251A8"/>
    <w:rsid w:val="00826ECA"/>
    <w:rsid w:val="00830DBA"/>
    <w:rsid w:val="008311D9"/>
    <w:rsid w:val="00831355"/>
    <w:rsid w:val="008316AA"/>
    <w:rsid w:val="0083206E"/>
    <w:rsid w:val="0083236A"/>
    <w:rsid w:val="00833B3C"/>
    <w:rsid w:val="0083487C"/>
    <w:rsid w:val="00834DB9"/>
    <w:rsid w:val="008355D7"/>
    <w:rsid w:val="00835DD0"/>
    <w:rsid w:val="00835EC5"/>
    <w:rsid w:val="008365D9"/>
    <w:rsid w:val="00836C67"/>
    <w:rsid w:val="00837AD7"/>
    <w:rsid w:val="00837DB2"/>
    <w:rsid w:val="008406E2"/>
    <w:rsid w:val="00840B19"/>
    <w:rsid w:val="00840D34"/>
    <w:rsid w:val="00841B82"/>
    <w:rsid w:val="00841D32"/>
    <w:rsid w:val="008421FD"/>
    <w:rsid w:val="008431A6"/>
    <w:rsid w:val="008438F5"/>
    <w:rsid w:val="00843B69"/>
    <w:rsid w:val="008440EC"/>
    <w:rsid w:val="00844701"/>
    <w:rsid w:val="00844CA3"/>
    <w:rsid w:val="00844D4A"/>
    <w:rsid w:val="00845C35"/>
    <w:rsid w:val="00845D60"/>
    <w:rsid w:val="00846185"/>
    <w:rsid w:val="00846D63"/>
    <w:rsid w:val="00850B9D"/>
    <w:rsid w:val="00851250"/>
    <w:rsid w:val="00851538"/>
    <w:rsid w:val="00851B15"/>
    <w:rsid w:val="008527A3"/>
    <w:rsid w:val="00853A51"/>
    <w:rsid w:val="00853D5E"/>
    <w:rsid w:val="00854E7B"/>
    <w:rsid w:val="0085559A"/>
    <w:rsid w:val="00855AB9"/>
    <w:rsid w:val="0085602E"/>
    <w:rsid w:val="008565CA"/>
    <w:rsid w:val="00857B17"/>
    <w:rsid w:val="00857E5E"/>
    <w:rsid w:val="0086005F"/>
    <w:rsid w:val="008600C0"/>
    <w:rsid w:val="00861126"/>
    <w:rsid w:val="00861278"/>
    <w:rsid w:val="00861D5F"/>
    <w:rsid w:val="00861F56"/>
    <w:rsid w:val="00862B51"/>
    <w:rsid w:val="008632FD"/>
    <w:rsid w:val="008635DD"/>
    <w:rsid w:val="0086401D"/>
    <w:rsid w:val="008644E4"/>
    <w:rsid w:val="008645D9"/>
    <w:rsid w:val="00864790"/>
    <w:rsid w:val="00865C10"/>
    <w:rsid w:val="008669FF"/>
    <w:rsid w:val="00866A69"/>
    <w:rsid w:val="00866BAB"/>
    <w:rsid w:val="008673C3"/>
    <w:rsid w:val="0086787E"/>
    <w:rsid w:val="0087001B"/>
    <w:rsid w:val="008715EB"/>
    <w:rsid w:val="00872D7D"/>
    <w:rsid w:val="008732B4"/>
    <w:rsid w:val="008743FC"/>
    <w:rsid w:val="00874533"/>
    <w:rsid w:val="0087475D"/>
    <w:rsid w:val="00874E06"/>
    <w:rsid w:val="0087531D"/>
    <w:rsid w:val="0087625C"/>
    <w:rsid w:val="008763B3"/>
    <w:rsid w:val="008771A3"/>
    <w:rsid w:val="00877B2C"/>
    <w:rsid w:val="00877DFF"/>
    <w:rsid w:val="00877F57"/>
    <w:rsid w:val="008800AB"/>
    <w:rsid w:val="008809EA"/>
    <w:rsid w:val="00880C03"/>
    <w:rsid w:val="00880F32"/>
    <w:rsid w:val="00880FCC"/>
    <w:rsid w:val="008810E7"/>
    <w:rsid w:val="008813C4"/>
    <w:rsid w:val="00881C6B"/>
    <w:rsid w:val="008828BE"/>
    <w:rsid w:val="0088388C"/>
    <w:rsid w:val="00884489"/>
    <w:rsid w:val="00886961"/>
    <w:rsid w:val="00886CCB"/>
    <w:rsid w:val="008870FB"/>
    <w:rsid w:val="00887A3F"/>
    <w:rsid w:val="00887FD4"/>
    <w:rsid w:val="0089003B"/>
    <w:rsid w:val="00890A31"/>
    <w:rsid w:val="008925D7"/>
    <w:rsid w:val="00892C93"/>
    <w:rsid w:val="00892DEA"/>
    <w:rsid w:val="00893872"/>
    <w:rsid w:val="00893B88"/>
    <w:rsid w:val="00893FD4"/>
    <w:rsid w:val="008941D4"/>
    <w:rsid w:val="00895357"/>
    <w:rsid w:val="008960E7"/>
    <w:rsid w:val="008972A2"/>
    <w:rsid w:val="008978DB"/>
    <w:rsid w:val="008979DB"/>
    <w:rsid w:val="008A0392"/>
    <w:rsid w:val="008A08B8"/>
    <w:rsid w:val="008A15DE"/>
    <w:rsid w:val="008A1D05"/>
    <w:rsid w:val="008A1D49"/>
    <w:rsid w:val="008A2C50"/>
    <w:rsid w:val="008A38A1"/>
    <w:rsid w:val="008A3D75"/>
    <w:rsid w:val="008A3FCA"/>
    <w:rsid w:val="008A5099"/>
    <w:rsid w:val="008A5202"/>
    <w:rsid w:val="008A52FC"/>
    <w:rsid w:val="008A533E"/>
    <w:rsid w:val="008A5656"/>
    <w:rsid w:val="008A6808"/>
    <w:rsid w:val="008A6D11"/>
    <w:rsid w:val="008A7A52"/>
    <w:rsid w:val="008A7DDE"/>
    <w:rsid w:val="008B11FF"/>
    <w:rsid w:val="008B1C3A"/>
    <w:rsid w:val="008B21D6"/>
    <w:rsid w:val="008B2991"/>
    <w:rsid w:val="008B2F0D"/>
    <w:rsid w:val="008B3903"/>
    <w:rsid w:val="008B5A23"/>
    <w:rsid w:val="008B5ACF"/>
    <w:rsid w:val="008B6418"/>
    <w:rsid w:val="008B68CA"/>
    <w:rsid w:val="008B7346"/>
    <w:rsid w:val="008C03C4"/>
    <w:rsid w:val="008C095B"/>
    <w:rsid w:val="008C0BE8"/>
    <w:rsid w:val="008C1515"/>
    <w:rsid w:val="008C19A3"/>
    <w:rsid w:val="008C2CCA"/>
    <w:rsid w:val="008C378C"/>
    <w:rsid w:val="008C402C"/>
    <w:rsid w:val="008C4132"/>
    <w:rsid w:val="008C4845"/>
    <w:rsid w:val="008C6567"/>
    <w:rsid w:val="008C6BCB"/>
    <w:rsid w:val="008C6C78"/>
    <w:rsid w:val="008C7E07"/>
    <w:rsid w:val="008D004F"/>
    <w:rsid w:val="008D0295"/>
    <w:rsid w:val="008D0917"/>
    <w:rsid w:val="008D09E9"/>
    <w:rsid w:val="008D1457"/>
    <w:rsid w:val="008D15CB"/>
    <w:rsid w:val="008D2C75"/>
    <w:rsid w:val="008D3B62"/>
    <w:rsid w:val="008D4609"/>
    <w:rsid w:val="008D5545"/>
    <w:rsid w:val="008D5C19"/>
    <w:rsid w:val="008D5C43"/>
    <w:rsid w:val="008D6735"/>
    <w:rsid w:val="008D6F79"/>
    <w:rsid w:val="008D6FCF"/>
    <w:rsid w:val="008D71C7"/>
    <w:rsid w:val="008D71DA"/>
    <w:rsid w:val="008D73C4"/>
    <w:rsid w:val="008D7677"/>
    <w:rsid w:val="008D7911"/>
    <w:rsid w:val="008E09FD"/>
    <w:rsid w:val="008E0DAC"/>
    <w:rsid w:val="008E1211"/>
    <w:rsid w:val="008E2048"/>
    <w:rsid w:val="008E25BA"/>
    <w:rsid w:val="008E3206"/>
    <w:rsid w:val="008E648C"/>
    <w:rsid w:val="008E651A"/>
    <w:rsid w:val="008F111C"/>
    <w:rsid w:val="008F1A5C"/>
    <w:rsid w:val="008F1C33"/>
    <w:rsid w:val="008F1FD7"/>
    <w:rsid w:val="008F215F"/>
    <w:rsid w:val="008F2C61"/>
    <w:rsid w:val="008F2DE5"/>
    <w:rsid w:val="008F3249"/>
    <w:rsid w:val="008F3ACB"/>
    <w:rsid w:val="008F3E2C"/>
    <w:rsid w:val="008F4758"/>
    <w:rsid w:val="008F4959"/>
    <w:rsid w:val="008F4E5C"/>
    <w:rsid w:val="008F51C9"/>
    <w:rsid w:val="008F5A84"/>
    <w:rsid w:val="008F5B4E"/>
    <w:rsid w:val="008F5D9D"/>
    <w:rsid w:val="008F604E"/>
    <w:rsid w:val="008F7BC5"/>
    <w:rsid w:val="008F7FCE"/>
    <w:rsid w:val="00900127"/>
    <w:rsid w:val="009005E8"/>
    <w:rsid w:val="00900E4E"/>
    <w:rsid w:val="009010F4"/>
    <w:rsid w:val="00901B5A"/>
    <w:rsid w:val="00901C74"/>
    <w:rsid w:val="00902735"/>
    <w:rsid w:val="0090388A"/>
    <w:rsid w:val="00903BF7"/>
    <w:rsid w:val="00904141"/>
    <w:rsid w:val="00904476"/>
    <w:rsid w:val="00904D71"/>
    <w:rsid w:val="00905072"/>
    <w:rsid w:val="00905602"/>
    <w:rsid w:val="009064A2"/>
    <w:rsid w:val="00907083"/>
    <w:rsid w:val="009073F9"/>
    <w:rsid w:val="00907650"/>
    <w:rsid w:val="00907715"/>
    <w:rsid w:val="00907741"/>
    <w:rsid w:val="00907B96"/>
    <w:rsid w:val="00910854"/>
    <w:rsid w:val="00910A95"/>
    <w:rsid w:val="00911188"/>
    <w:rsid w:val="00911824"/>
    <w:rsid w:val="00912AE4"/>
    <w:rsid w:val="00912CCE"/>
    <w:rsid w:val="00915827"/>
    <w:rsid w:val="00916684"/>
    <w:rsid w:val="0092033C"/>
    <w:rsid w:val="00920828"/>
    <w:rsid w:val="00920DEF"/>
    <w:rsid w:val="0092114E"/>
    <w:rsid w:val="009213CC"/>
    <w:rsid w:val="0092213E"/>
    <w:rsid w:val="00922571"/>
    <w:rsid w:val="009225CE"/>
    <w:rsid w:val="009227E7"/>
    <w:rsid w:val="0092287A"/>
    <w:rsid w:val="00923F44"/>
    <w:rsid w:val="00925203"/>
    <w:rsid w:val="009255D9"/>
    <w:rsid w:val="00926AAE"/>
    <w:rsid w:val="00926CEC"/>
    <w:rsid w:val="00926E31"/>
    <w:rsid w:val="00927200"/>
    <w:rsid w:val="00927F0E"/>
    <w:rsid w:val="0093028D"/>
    <w:rsid w:val="00930458"/>
    <w:rsid w:val="00930C14"/>
    <w:rsid w:val="009324B7"/>
    <w:rsid w:val="009324DF"/>
    <w:rsid w:val="00932A01"/>
    <w:rsid w:val="00932CAF"/>
    <w:rsid w:val="00932F8A"/>
    <w:rsid w:val="0093377C"/>
    <w:rsid w:val="00934538"/>
    <w:rsid w:val="00934650"/>
    <w:rsid w:val="0093539C"/>
    <w:rsid w:val="00935A68"/>
    <w:rsid w:val="00935ECF"/>
    <w:rsid w:val="009371CC"/>
    <w:rsid w:val="009378A6"/>
    <w:rsid w:val="00937FE9"/>
    <w:rsid w:val="00942014"/>
    <w:rsid w:val="009420BC"/>
    <w:rsid w:val="009423BE"/>
    <w:rsid w:val="00942BDE"/>
    <w:rsid w:val="0094358C"/>
    <w:rsid w:val="00943B9B"/>
    <w:rsid w:val="00944B57"/>
    <w:rsid w:val="00944CC7"/>
    <w:rsid w:val="00944E35"/>
    <w:rsid w:val="009451B5"/>
    <w:rsid w:val="009456AA"/>
    <w:rsid w:val="00945E2A"/>
    <w:rsid w:val="00945EED"/>
    <w:rsid w:val="00945F92"/>
    <w:rsid w:val="00946012"/>
    <w:rsid w:val="0094632C"/>
    <w:rsid w:val="00947DFD"/>
    <w:rsid w:val="009521A9"/>
    <w:rsid w:val="009525C6"/>
    <w:rsid w:val="009527E4"/>
    <w:rsid w:val="009528C8"/>
    <w:rsid w:val="00952FDE"/>
    <w:rsid w:val="00953015"/>
    <w:rsid w:val="00953206"/>
    <w:rsid w:val="0095332C"/>
    <w:rsid w:val="009540DD"/>
    <w:rsid w:val="00954CAE"/>
    <w:rsid w:val="00954EEE"/>
    <w:rsid w:val="00955102"/>
    <w:rsid w:val="00955424"/>
    <w:rsid w:val="0095551B"/>
    <w:rsid w:val="00955958"/>
    <w:rsid w:val="00955B9D"/>
    <w:rsid w:val="00955E6E"/>
    <w:rsid w:val="00955FF8"/>
    <w:rsid w:val="009563B8"/>
    <w:rsid w:val="00956E90"/>
    <w:rsid w:val="00957303"/>
    <w:rsid w:val="00957396"/>
    <w:rsid w:val="009603BF"/>
    <w:rsid w:val="00960C11"/>
    <w:rsid w:val="00961926"/>
    <w:rsid w:val="0096301E"/>
    <w:rsid w:val="00964A76"/>
    <w:rsid w:val="009654A1"/>
    <w:rsid w:val="00965996"/>
    <w:rsid w:val="00966878"/>
    <w:rsid w:val="00966CF0"/>
    <w:rsid w:val="00966ED6"/>
    <w:rsid w:val="00967327"/>
    <w:rsid w:val="00967352"/>
    <w:rsid w:val="00967821"/>
    <w:rsid w:val="00970693"/>
    <w:rsid w:val="00972368"/>
    <w:rsid w:val="0097276F"/>
    <w:rsid w:val="00974F26"/>
    <w:rsid w:val="009755CE"/>
    <w:rsid w:val="00975A18"/>
    <w:rsid w:val="00975B34"/>
    <w:rsid w:val="00976040"/>
    <w:rsid w:val="00976696"/>
    <w:rsid w:val="00977A90"/>
    <w:rsid w:val="00977D12"/>
    <w:rsid w:val="00977E6D"/>
    <w:rsid w:val="00980522"/>
    <w:rsid w:val="0098087B"/>
    <w:rsid w:val="00981083"/>
    <w:rsid w:val="009818F0"/>
    <w:rsid w:val="009829E8"/>
    <w:rsid w:val="00982E5B"/>
    <w:rsid w:val="00983238"/>
    <w:rsid w:val="00983A76"/>
    <w:rsid w:val="009840D5"/>
    <w:rsid w:val="00985608"/>
    <w:rsid w:val="0098646F"/>
    <w:rsid w:val="009867FD"/>
    <w:rsid w:val="00986E2A"/>
    <w:rsid w:val="00987201"/>
    <w:rsid w:val="00987231"/>
    <w:rsid w:val="0098742B"/>
    <w:rsid w:val="009876B0"/>
    <w:rsid w:val="00990B55"/>
    <w:rsid w:val="0099284D"/>
    <w:rsid w:val="009928F9"/>
    <w:rsid w:val="00992A4B"/>
    <w:rsid w:val="00992AFD"/>
    <w:rsid w:val="00992C55"/>
    <w:rsid w:val="00992D14"/>
    <w:rsid w:val="00993071"/>
    <w:rsid w:val="009943E7"/>
    <w:rsid w:val="00994705"/>
    <w:rsid w:val="00994E36"/>
    <w:rsid w:val="0099545A"/>
    <w:rsid w:val="00996163"/>
    <w:rsid w:val="00996D84"/>
    <w:rsid w:val="009973AD"/>
    <w:rsid w:val="009A048E"/>
    <w:rsid w:val="009A0939"/>
    <w:rsid w:val="009A0E25"/>
    <w:rsid w:val="009A0EB0"/>
    <w:rsid w:val="009A0FD6"/>
    <w:rsid w:val="009A1452"/>
    <w:rsid w:val="009A15D6"/>
    <w:rsid w:val="009A2016"/>
    <w:rsid w:val="009A2854"/>
    <w:rsid w:val="009A2883"/>
    <w:rsid w:val="009A2E43"/>
    <w:rsid w:val="009A340C"/>
    <w:rsid w:val="009A34B6"/>
    <w:rsid w:val="009A36DE"/>
    <w:rsid w:val="009A38A1"/>
    <w:rsid w:val="009A3CEE"/>
    <w:rsid w:val="009A4887"/>
    <w:rsid w:val="009A4B25"/>
    <w:rsid w:val="009A4BB6"/>
    <w:rsid w:val="009A51E1"/>
    <w:rsid w:val="009A64C6"/>
    <w:rsid w:val="009A6539"/>
    <w:rsid w:val="009A74AA"/>
    <w:rsid w:val="009A7BD7"/>
    <w:rsid w:val="009B0473"/>
    <w:rsid w:val="009B0486"/>
    <w:rsid w:val="009B0A6D"/>
    <w:rsid w:val="009B0B9D"/>
    <w:rsid w:val="009B14D7"/>
    <w:rsid w:val="009B249B"/>
    <w:rsid w:val="009B267C"/>
    <w:rsid w:val="009B2D09"/>
    <w:rsid w:val="009B46A9"/>
    <w:rsid w:val="009B4E0B"/>
    <w:rsid w:val="009B50CF"/>
    <w:rsid w:val="009B53AD"/>
    <w:rsid w:val="009B5F97"/>
    <w:rsid w:val="009B6094"/>
    <w:rsid w:val="009B7232"/>
    <w:rsid w:val="009B7927"/>
    <w:rsid w:val="009B79F8"/>
    <w:rsid w:val="009B7A69"/>
    <w:rsid w:val="009B7BBE"/>
    <w:rsid w:val="009B7C64"/>
    <w:rsid w:val="009B7C73"/>
    <w:rsid w:val="009C00D4"/>
    <w:rsid w:val="009C0332"/>
    <w:rsid w:val="009C0579"/>
    <w:rsid w:val="009C0E94"/>
    <w:rsid w:val="009C138C"/>
    <w:rsid w:val="009C1682"/>
    <w:rsid w:val="009C1E02"/>
    <w:rsid w:val="009C2552"/>
    <w:rsid w:val="009C3348"/>
    <w:rsid w:val="009C52BC"/>
    <w:rsid w:val="009C5412"/>
    <w:rsid w:val="009C54BA"/>
    <w:rsid w:val="009C6938"/>
    <w:rsid w:val="009C73C6"/>
    <w:rsid w:val="009D03CB"/>
    <w:rsid w:val="009D0465"/>
    <w:rsid w:val="009D0557"/>
    <w:rsid w:val="009D163F"/>
    <w:rsid w:val="009D263E"/>
    <w:rsid w:val="009D3C1A"/>
    <w:rsid w:val="009D4AD8"/>
    <w:rsid w:val="009D4B5A"/>
    <w:rsid w:val="009D4C95"/>
    <w:rsid w:val="009D54D3"/>
    <w:rsid w:val="009D6026"/>
    <w:rsid w:val="009D60A7"/>
    <w:rsid w:val="009D6160"/>
    <w:rsid w:val="009D6488"/>
    <w:rsid w:val="009D6560"/>
    <w:rsid w:val="009D6588"/>
    <w:rsid w:val="009D6953"/>
    <w:rsid w:val="009D720F"/>
    <w:rsid w:val="009D793D"/>
    <w:rsid w:val="009D7B93"/>
    <w:rsid w:val="009D7C68"/>
    <w:rsid w:val="009E0349"/>
    <w:rsid w:val="009E0DC9"/>
    <w:rsid w:val="009E1279"/>
    <w:rsid w:val="009E1737"/>
    <w:rsid w:val="009E1844"/>
    <w:rsid w:val="009E1E96"/>
    <w:rsid w:val="009E223C"/>
    <w:rsid w:val="009E4080"/>
    <w:rsid w:val="009E424D"/>
    <w:rsid w:val="009E43C9"/>
    <w:rsid w:val="009E4874"/>
    <w:rsid w:val="009E5F25"/>
    <w:rsid w:val="009E603D"/>
    <w:rsid w:val="009E6645"/>
    <w:rsid w:val="009E6884"/>
    <w:rsid w:val="009E7548"/>
    <w:rsid w:val="009E7CFE"/>
    <w:rsid w:val="009F00C3"/>
    <w:rsid w:val="009F066D"/>
    <w:rsid w:val="009F0EB0"/>
    <w:rsid w:val="009F0EFB"/>
    <w:rsid w:val="009F187C"/>
    <w:rsid w:val="009F2DDA"/>
    <w:rsid w:val="009F3952"/>
    <w:rsid w:val="009F4DC5"/>
    <w:rsid w:val="009F4DEA"/>
    <w:rsid w:val="009F53FC"/>
    <w:rsid w:val="009F5511"/>
    <w:rsid w:val="009F7067"/>
    <w:rsid w:val="00A00706"/>
    <w:rsid w:val="00A008A3"/>
    <w:rsid w:val="00A0128B"/>
    <w:rsid w:val="00A01543"/>
    <w:rsid w:val="00A0161B"/>
    <w:rsid w:val="00A026E2"/>
    <w:rsid w:val="00A02C3D"/>
    <w:rsid w:val="00A02CAD"/>
    <w:rsid w:val="00A0436B"/>
    <w:rsid w:val="00A05075"/>
    <w:rsid w:val="00A053AA"/>
    <w:rsid w:val="00A057F7"/>
    <w:rsid w:val="00A05AC1"/>
    <w:rsid w:val="00A05E1A"/>
    <w:rsid w:val="00A06236"/>
    <w:rsid w:val="00A065E9"/>
    <w:rsid w:val="00A06AC5"/>
    <w:rsid w:val="00A074E3"/>
    <w:rsid w:val="00A0795F"/>
    <w:rsid w:val="00A07B86"/>
    <w:rsid w:val="00A10039"/>
    <w:rsid w:val="00A10560"/>
    <w:rsid w:val="00A10BF2"/>
    <w:rsid w:val="00A1130A"/>
    <w:rsid w:val="00A1231D"/>
    <w:rsid w:val="00A12AEF"/>
    <w:rsid w:val="00A13479"/>
    <w:rsid w:val="00A13AFE"/>
    <w:rsid w:val="00A13DAF"/>
    <w:rsid w:val="00A13E4E"/>
    <w:rsid w:val="00A145A2"/>
    <w:rsid w:val="00A1606A"/>
    <w:rsid w:val="00A167DE"/>
    <w:rsid w:val="00A16DFC"/>
    <w:rsid w:val="00A2006C"/>
    <w:rsid w:val="00A208FE"/>
    <w:rsid w:val="00A209BF"/>
    <w:rsid w:val="00A20EB9"/>
    <w:rsid w:val="00A21927"/>
    <w:rsid w:val="00A21EA3"/>
    <w:rsid w:val="00A21F25"/>
    <w:rsid w:val="00A2228C"/>
    <w:rsid w:val="00A232D6"/>
    <w:rsid w:val="00A23442"/>
    <w:rsid w:val="00A25039"/>
    <w:rsid w:val="00A25EDE"/>
    <w:rsid w:val="00A26DE4"/>
    <w:rsid w:val="00A2726A"/>
    <w:rsid w:val="00A27C02"/>
    <w:rsid w:val="00A3077D"/>
    <w:rsid w:val="00A309DD"/>
    <w:rsid w:val="00A30DCD"/>
    <w:rsid w:val="00A310C9"/>
    <w:rsid w:val="00A3181A"/>
    <w:rsid w:val="00A318A0"/>
    <w:rsid w:val="00A31965"/>
    <w:rsid w:val="00A31E6A"/>
    <w:rsid w:val="00A32CB0"/>
    <w:rsid w:val="00A33718"/>
    <w:rsid w:val="00A337AF"/>
    <w:rsid w:val="00A33BC7"/>
    <w:rsid w:val="00A34454"/>
    <w:rsid w:val="00A34F44"/>
    <w:rsid w:val="00A3508D"/>
    <w:rsid w:val="00A35391"/>
    <w:rsid w:val="00A35462"/>
    <w:rsid w:val="00A358FA"/>
    <w:rsid w:val="00A361BD"/>
    <w:rsid w:val="00A369FA"/>
    <w:rsid w:val="00A36F5E"/>
    <w:rsid w:val="00A378F8"/>
    <w:rsid w:val="00A4034E"/>
    <w:rsid w:val="00A4037B"/>
    <w:rsid w:val="00A41284"/>
    <w:rsid w:val="00A41ED9"/>
    <w:rsid w:val="00A4330F"/>
    <w:rsid w:val="00A434C7"/>
    <w:rsid w:val="00A438D5"/>
    <w:rsid w:val="00A43916"/>
    <w:rsid w:val="00A44BD3"/>
    <w:rsid w:val="00A44C62"/>
    <w:rsid w:val="00A44FD0"/>
    <w:rsid w:val="00A451E1"/>
    <w:rsid w:val="00A4651D"/>
    <w:rsid w:val="00A47083"/>
    <w:rsid w:val="00A4779F"/>
    <w:rsid w:val="00A47A4B"/>
    <w:rsid w:val="00A47C38"/>
    <w:rsid w:val="00A47E88"/>
    <w:rsid w:val="00A51435"/>
    <w:rsid w:val="00A514B9"/>
    <w:rsid w:val="00A5189C"/>
    <w:rsid w:val="00A51A2D"/>
    <w:rsid w:val="00A51BC7"/>
    <w:rsid w:val="00A51EB7"/>
    <w:rsid w:val="00A5208C"/>
    <w:rsid w:val="00A52475"/>
    <w:rsid w:val="00A52B8B"/>
    <w:rsid w:val="00A53792"/>
    <w:rsid w:val="00A53DCD"/>
    <w:rsid w:val="00A54930"/>
    <w:rsid w:val="00A54EC5"/>
    <w:rsid w:val="00A550F3"/>
    <w:rsid w:val="00A55952"/>
    <w:rsid w:val="00A56209"/>
    <w:rsid w:val="00A56808"/>
    <w:rsid w:val="00A60433"/>
    <w:rsid w:val="00A604FE"/>
    <w:rsid w:val="00A611DF"/>
    <w:rsid w:val="00A6146B"/>
    <w:rsid w:val="00A62F47"/>
    <w:rsid w:val="00A64022"/>
    <w:rsid w:val="00A64526"/>
    <w:rsid w:val="00A64BAD"/>
    <w:rsid w:val="00A64C18"/>
    <w:rsid w:val="00A65F63"/>
    <w:rsid w:val="00A66739"/>
    <w:rsid w:val="00A66DBB"/>
    <w:rsid w:val="00A673B2"/>
    <w:rsid w:val="00A673D7"/>
    <w:rsid w:val="00A6742F"/>
    <w:rsid w:val="00A67F61"/>
    <w:rsid w:val="00A70724"/>
    <w:rsid w:val="00A709DF"/>
    <w:rsid w:val="00A70E9C"/>
    <w:rsid w:val="00A70FC3"/>
    <w:rsid w:val="00A7105F"/>
    <w:rsid w:val="00A710E4"/>
    <w:rsid w:val="00A71339"/>
    <w:rsid w:val="00A717A9"/>
    <w:rsid w:val="00A7205F"/>
    <w:rsid w:val="00A735BA"/>
    <w:rsid w:val="00A742A6"/>
    <w:rsid w:val="00A747FA"/>
    <w:rsid w:val="00A74A68"/>
    <w:rsid w:val="00A74C5E"/>
    <w:rsid w:val="00A75143"/>
    <w:rsid w:val="00A75A0B"/>
    <w:rsid w:val="00A75DF1"/>
    <w:rsid w:val="00A76227"/>
    <w:rsid w:val="00A76970"/>
    <w:rsid w:val="00A76DA6"/>
    <w:rsid w:val="00A76ECD"/>
    <w:rsid w:val="00A77072"/>
    <w:rsid w:val="00A7717F"/>
    <w:rsid w:val="00A77722"/>
    <w:rsid w:val="00A8104F"/>
    <w:rsid w:val="00A81182"/>
    <w:rsid w:val="00A81478"/>
    <w:rsid w:val="00A815EA"/>
    <w:rsid w:val="00A827E6"/>
    <w:rsid w:val="00A83E96"/>
    <w:rsid w:val="00A84C9E"/>
    <w:rsid w:val="00A8554C"/>
    <w:rsid w:val="00A8595A"/>
    <w:rsid w:val="00A8618F"/>
    <w:rsid w:val="00A900BA"/>
    <w:rsid w:val="00A90C55"/>
    <w:rsid w:val="00A90EE6"/>
    <w:rsid w:val="00A91915"/>
    <w:rsid w:val="00A91B64"/>
    <w:rsid w:val="00A92A0B"/>
    <w:rsid w:val="00A92E93"/>
    <w:rsid w:val="00A932BC"/>
    <w:rsid w:val="00A93542"/>
    <w:rsid w:val="00A93832"/>
    <w:rsid w:val="00A93E15"/>
    <w:rsid w:val="00A9404C"/>
    <w:rsid w:val="00A94A9D"/>
    <w:rsid w:val="00A94AFB"/>
    <w:rsid w:val="00A94B8A"/>
    <w:rsid w:val="00A954BA"/>
    <w:rsid w:val="00A95EE8"/>
    <w:rsid w:val="00A96CD7"/>
    <w:rsid w:val="00A974D1"/>
    <w:rsid w:val="00A97AA6"/>
    <w:rsid w:val="00A97DFC"/>
    <w:rsid w:val="00AA0735"/>
    <w:rsid w:val="00AA1190"/>
    <w:rsid w:val="00AA1C93"/>
    <w:rsid w:val="00AA2BA9"/>
    <w:rsid w:val="00AA3297"/>
    <w:rsid w:val="00AA47DE"/>
    <w:rsid w:val="00AA4AC2"/>
    <w:rsid w:val="00AA4BF3"/>
    <w:rsid w:val="00AA57E9"/>
    <w:rsid w:val="00AA5A78"/>
    <w:rsid w:val="00AA604B"/>
    <w:rsid w:val="00AA6191"/>
    <w:rsid w:val="00AA6ACB"/>
    <w:rsid w:val="00AA7220"/>
    <w:rsid w:val="00AA762D"/>
    <w:rsid w:val="00AA779F"/>
    <w:rsid w:val="00AA7AD5"/>
    <w:rsid w:val="00AB0627"/>
    <w:rsid w:val="00AB0810"/>
    <w:rsid w:val="00AB1770"/>
    <w:rsid w:val="00AB19AB"/>
    <w:rsid w:val="00AB2C1D"/>
    <w:rsid w:val="00AB34DC"/>
    <w:rsid w:val="00AB4112"/>
    <w:rsid w:val="00AB4976"/>
    <w:rsid w:val="00AB5B5D"/>
    <w:rsid w:val="00AB673D"/>
    <w:rsid w:val="00AB6CF9"/>
    <w:rsid w:val="00AB6F43"/>
    <w:rsid w:val="00AB7019"/>
    <w:rsid w:val="00AB7787"/>
    <w:rsid w:val="00AC01ED"/>
    <w:rsid w:val="00AC070A"/>
    <w:rsid w:val="00AC0C20"/>
    <w:rsid w:val="00AC1EEF"/>
    <w:rsid w:val="00AC21C7"/>
    <w:rsid w:val="00AC25C8"/>
    <w:rsid w:val="00AC2F87"/>
    <w:rsid w:val="00AC30DE"/>
    <w:rsid w:val="00AC31D5"/>
    <w:rsid w:val="00AC34C7"/>
    <w:rsid w:val="00AC38C2"/>
    <w:rsid w:val="00AC399D"/>
    <w:rsid w:val="00AC4346"/>
    <w:rsid w:val="00AC47F4"/>
    <w:rsid w:val="00AC4AB3"/>
    <w:rsid w:val="00AC504C"/>
    <w:rsid w:val="00AC663A"/>
    <w:rsid w:val="00AC66CC"/>
    <w:rsid w:val="00AC7586"/>
    <w:rsid w:val="00AC77E4"/>
    <w:rsid w:val="00AC7C83"/>
    <w:rsid w:val="00AD039F"/>
    <w:rsid w:val="00AD05DD"/>
    <w:rsid w:val="00AD0B43"/>
    <w:rsid w:val="00AD0DED"/>
    <w:rsid w:val="00AD1554"/>
    <w:rsid w:val="00AD2BAE"/>
    <w:rsid w:val="00AD2BE8"/>
    <w:rsid w:val="00AD4574"/>
    <w:rsid w:val="00AD47DB"/>
    <w:rsid w:val="00AD58CD"/>
    <w:rsid w:val="00AD66AF"/>
    <w:rsid w:val="00AD7744"/>
    <w:rsid w:val="00AE0151"/>
    <w:rsid w:val="00AE1546"/>
    <w:rsid w:val="00AE2049"/>
    <w:rsid w:val="00AE20B8"/>
    <w:rsid w:val="00AE257E"/>
    <w:rsid w:val="00AE369A"/>
    <w:rsid w:val="00AE3C73"/>
    <w:rsid w:val="00AE4215"/>
    <w:rsid w:val="00AE4382"/>
    <w:rsid w:val="00AE4A62"/>
    <w:rsid w:val="00AE5C32"/>
    <w:rsid w:val="00AE6614"/>
    <w:rsid w:val="00AE6D85"/>
    <w:rsid w:val="00AE6E6E"/>
    <w:rsid w:val="00AE6E81"/>
    <w:rsid w:val="00AE6F16"/>
    <w:rsid w:val="00AE6F1F"/>
    <w:rsid w:val="00AE762C"/>
    <w:rsid w:val="00AF059F"/>
    <w:rsid w:val="00AF0B9A"/>
    <w:rsid w:val="00AF0F31"/>
    <w:rsid w:val="00AF143E"/>
    <w:rsid w:val="00AF2206"/>
    <w:rsid w:val="00AF2322"/>
    <w:rsid w:val="00AF27B3"/>
    <w:rsid w:val="00AF2A14"/>
    <w:rsid w:val="00AF2AB8"/>
    <w:rsid w:val="00AF2D70"/>
    <w:rsid w:val="00AF3094"/>
    <w:rsid w:val="00AF361D"/>
    <w:rsid w:val="00AF48FE"/>
    <w:rsid w:val="00AF49DD"/>
    <w:rsid w:val="00AF5EA7"/>
    <w:rsid w:val="00AF6091"/>
    <w:rsid w:val="00AF6479"/>
    <w:rsid w:val="00AF6E7F"/>
    <w:rsid w:val="00B00911"/>
    <w:rsid w:val="00B00AF8"/>
    <w:rsid w:val="00B016C4"/>
    <w:rsid w:val="00B016FE"/>
    <w:rsid w:val="00B017AA"/>
    <w:rsid w:val="00B01C77"/>
    <w:rsid w:val="00B01CE6"/>
    <w:rsid w:val="00B02288"/>
    <w:rsid w:val="00B02337"/>
    <w:rsid w:val="00B03F3B"/>
    <w:rsid w:val="00B040F4"/>
    <w:rsid w:val="00B04DC9"/>
    <w:rsid w:val="00B05ECC"/>
    <w:rsid w:val="00B05F82"/>
    <w:rsid w:val="00B0676D"/>
    <w:rsid w:val="00B068DF"/>
    <w:rsid w:val="00B0696B"/>
    <w:rsid w:val="00B06CE1"/>
    <w:rsid w:val="00B07539"/>
    <w:rsid w:val="00B0793B"/>
    <w:rsid w:val="00B103DB"/>
    <w:rsid w:val="00B11157"/>
    <w:rsid w:val="00B11E93"/>
    <w:rsid w:val="00B11EF4"/>
    <w:rsid w:val="00B12390"/>
    <w:rsid w:val="00B12CA5"/>
    <w:rsid w:val="00B12D8D"/>
    <w:rsid w:val="00B12DD5"/>
    <w:rsid w:val="00B1327B"/>
    <w:rsid w:val="00B13800"/>
    <w:rsid w:val="00B152D0"/>
    <w:rsid w:val="00B15333"/>
    <w:rsid w:val="00B1587F"/>
    <w:rsid w:val="00B15E6D"/>
    <w:rsid w:val="00B15F62"/>
    <w:rsid w:val="00B16A49"/>
    <w:rsid w:val="00B16B66"/>
    <w:rsid w:val="00B171A9"/>
    <w:rsid w:val="00B1725F"/>
    <w:rsid w:val="00B17AFA"/>
    <w:rsid w:val="00B17F0E"/>
    <w:rsid w:val="00B203F3"/>
    <w:rsid w:val="00B20623"/>
    <w:rsid w:val="00B21A5E"/>
    <w:rsid w:val="00B222C8"/>
    <w:rsid w:val="00B22996"/>
    <w:rsid w:val="00B22B03"/>
    <w:rsid w:val="00B2393A"/>
    <w:rsid w:val="00B23A34"/>
    <w:rsid w:val="00B23DFD"/>
    <w:rsid w:val="00B24FD9"/>
    <w:rsid w:val="00B25BFA"/>
    <w:rsid w:val="00B262AE"/>
    <w:rsid w:val="00B269EB"/>
    <w:rsid w:val="00B26A24"/>
    <w:rsid w:val="00B26FDB"/>
    <w:rsid w:val="00B300E8"/>
    <w:rsid w:val="00B31721"/>
    <w:rsid w:val="00B3272D"/>
    <w:rsid w:val="00B3373F"/>
    <w:rsid w:val="00B339AE"/>
    <w:rsid w:val="00B3406F"/>
    <w:rsid w:val="00B34E0D"/>
    <w:rsid w:val="00B350FD"/>
    <w:rsid w:val="00B3568A"/>
    <w:rsid w:val="00B35936"/>
    <w:rsid w:val="00B35CF7"/>
    <w:rsid w:val="00B3625E"/>
    <w:rsid w:val="00B37034"/>
    <w:rsid w:val="00B376F4"/>
    <w:rsid w:val="00B379CB"/>
    <w:rsid w:val="00B37EE6"/>
    <w:rsid w:val="00B409BE"/>
    <w:rsid w:val="00B40F3C"/>
    <w:rsid w:val="00B413E8"/>
    <w:rsid w:val="00B4143B"/>
    <w:rsid w:val="00B414AE"/>
    <w:rsid w:val="00B41934"/>
    <w:rsid w:val="00B41C9A"/>
    <w:rsid w:val="00B42B73"/>
    <w:rsid w:val="00B431FC"/>
    <w:rsid w:val="00B432C6"/>
    <w:rsid w:val="00B43627"/>
    <w:rsid w:val="00B43A9C"/>
    <w:rsid w:val="00B43B20"/>
    <w:rsid w:val="00B43F32"/>
    <w:rsid w:val="00B44360"/>
    <w:rsid w:val="00B446FC"/>
    <w:rsid w:val="00B44933"/>
    <w:rsid w:val="00B45D88"/>
    <w:rsid w:val="00B45F98"/>
    <w:rsid w:val="00B4600B"/>
    <w:rsid w:val="00B46823"/>
    <w:rsid w:val="00B47047"/>
    <w:rsid w:val="00B504E3"/>
    <w:rsid w:val="00B5057F"/>
    <w:rsid w:val="00B508BC"/>
    <w:rsid w:val="00B50979"/>
    <w:rsid w:val="00B51977"/>
    <w:rsid w:val="00B519CD"/>
    <w:rsid w:val="00B52B0B"/>
    <w:rsid w:val="00B53A68"/>
    <w:rsid w:val="00B54FF0"/>
    <w:rsid w:val="00B55908"/>
    <w:rsid w:val="00B56489"/>
    <w:rsid w:val="00B57C5C"/>
    <w:rsid w:val="00B60C1D"/>
    <w:rsid w:val="00B60FA0"/>
    <w:rsid w:val="00B61732"/>
    <w:rsid w:val="00B61F79"/>
    <w:rsid w:val="00B622CA"/>
    <w:rsid w:val="00B622D5"/>
    <w:rsid w:val="00B62ED0"/>
    <w:rsid w:val="00B6536B"/>
    <w:rsid w:val="00B673B7"/>
    <w:rsid w:val="00B700D7"/>
    <w:rsid w:val="00B7092A"/>
    <w:rsid w:val="00B71A3C"/>
    <w:rsid w:val="00B71B46"/>
    <w:rsid w:val="00B71C13"/>
    <w:rsid w:val="00B72452"/>
    <w:rsid w:val="00B72F25"/>
    <w:rsid w:val="00B73A9A"/>
    <w:rsid w:val="00B73C2B"/>
    <w:rsid w:val="00B73DA2"/>
    <w:rsid w:val="00B74364"/>
    <w:rsid w:val="00B74E19"/>
    <w:rsid w:val="00B75052"/>
    <w:rsid w:val="00B75196"/>
    <w:rsid w:val="00B75900"/>
    <w:rsid w:val="00B76A25"/>
    <w:rsid w:val="00B775C4"/>
    <w:rsid w:val="00B77948"/>
    <w:rsid w:val="00B77976"/>
    <w:rsid w:val="00B779EE"/>
    <w:rsid w:val="00B77E43"/>
    <w:rsid w:val="00B77F7D"/>
    <w:rsid w:val="00B8004E"/>
    <w:rsid w:val="00B80331"/>
    <w:rsid w:val="00B804B6"/>
    <w:rsid w:val="00B80855"/>
    <w:rsid w:val="00B81684"/>
    <w:rsid w:val="00B81A06"/>
    <w:rsid w:val="00B8264D"/>
    <w:rsid w:val="00B8332A"/>
    <w:rsid w:val="00B83767"/>
    <w:rsid w:val="00B83EAC"/>
    <w:rsid w:val="00B8558E"/>
    <w:rsid w:val="00B8599E"/>
    <w:rsid w:val="00B8661C"/>
    <w:rsid w:val="00B869D2"/>
    <w:rsid w:val="00B86B4E"/>
    <w:rsid w:val="00B87121"/>
    <w:rsid w:val="00B87A6F"/>
    <w:rsid w:val="00B87DB9"/>
    <w:rsid w:val="00B90E07"/>
    <w:rsid w:val="00B91794"/>
    <w:rsid w:val="00B91B1D"/>
    <w:rsid w:val="00B92A27"/>
    <w:rsid w:val="00B9302B"/>
    <w:rsid w:val="00B932E7"/>
    <w:rsid w:val="00B94124"/>
    <w:rsid w:val="00B94493"/>
    <w:rsid w:val="00B94753"/>
    <w:rsid w:val="00B949B6"/>
    <w:rsid w:val="00B9569D"/>
    <w:rsid w:val="00B956A5"/>
    <w:rsid w:val="00B95A17"/>
    <w:rsid w:val="00B95CB0"/>
    <w:rsid w:val="00B960B2"/>
    <w:rsid w:val="00B9612A"/>
    <w:rsid w:val="00B962FC"/>
    <w:rsid w:val="00B96BA2"/>
    <w:rsid w:val="00B97084"/>
    <w:rsid w:val="00B978C9"/>
    <w:rsid w:val="00B97B72"/>
    <w:rsid w:val="00BA087C"/>
    <w:rsid w:val="00BA089F"/>
    <w:rsid w:val="00BA0C40"/>
    <w:rsid w:val="00BA0DC9"/>
    <w:rsid w:val="00BA2D62"/>
    <w:rsid w:val="00BA2D75"/>
    <w:rsid w:val="00BA2EA7"/>
    <w:rsid w:val="00BA3256"/>
    <w:rsid w:val="00BA3ACA"/>
    <w:rsid w:val="00BA3D19"/>
    <w:rsid w:val="00BA3F47"/>
    <w:rsid w:val="00BA55A5"/>
    <w:rsid w:val="00BA59EC"/>
    <w:rsid w:val="00BA5FCB"/>
    <w:rsid w:val="00BA6E19"/>
    <w:rsid w:val="00BA7F69"/>
    <w:rsid w:val="00BB0098"/>
    <w:rsid w:val="00BB01F2"/>
    <w:rsid w:val="00BB0899"/>
    <w:rsid w:val="00BB0D54"/>
    <w:rsid w:val="00BB0E72"/>
    <w:rsid w:val="00BB10BA"/>
    <w:rsid w:val="00BB1C00"/>
    <w:rsid w:val="00BB1E4E"/>
    <w:rsid w:val="00BB23BF"/>
    <w:rsid w:val="00BB277A"/>
    <w:rsid w:val="00BB2AA7"/>
    <w:rsid w:val="00BB2B9F"/>
    <w:rsid w:val="00BB2F71"/>
    <w:rsid w:val="00BB340C"/>
    <w:rsid w:val="00BB34F3"/>
    <w:rsid w:val="00BB38F6"/>
    <w:rsid w:val="00BB3B76"/>
    <w:rsid w:val="00BB4829"/>
    <w:rsid w:val="00BB4A9E"/>
    <w:rsid w:val="00BB4B8A"/>
    <w:rsid w:val="00BB4B9F"/>
    <w:rsid w:val="00BB540A"/>
    <w:rsid w:val="00BB56A1"/>
    <w:rsid w:val="00BB62F3"/>
    <w:rsid w:val="00BB64B7"/>
    <w:rsid w:val="00BB736B"/>
    <w:rsid w:val="00BB7427"/>
    <w:rsid w:val="00BB7C1B"/>
    <w:rsid w:val="00BC0482"/>
    <w:rsid w:val="00BC136C"/>
    <w:rsid w:val="00BC1500"/>
    <w:rsid w:val="00BC16B8"/>
    <w:rsid w:val="00BC1BB3"/>
    <w:rsid w:val="00BC1CED"/>
    <w:rsid w:val="00BC2231"/>
    <w:rsid w:val="00BC26E5"/>
    <w:rsid w:val="00BC2C93"/>
    <w:rsid w:val="00BC2CDE"/>
    <w:rsid w:val="00BC2DC7"/>
    <w:rsid w:val="00BC3748"/>
    <w:rsid w:val="00BC4605"/>
    <w:rsid w:val="00BC49AD"/>
    <w:rsid w:val="00BC4D97"/>
    <w:rsid w:val="00BC4E0A"/>
    <w:rsid w:val="00BC5E8F"/>
    <w:rsid w:val="00BC5F17"/>
    <w:rsid w:val="00BC60DE"/>
    <w:rsid w:val="00BC6203"/>
    <w:rsid w:val="00BC68B1"/>
    <w:rsid w:val="00BC6B8F"/>
    <w:rsid w:val="00BC71EB"/>
    <w:rsid w:val="00BC7248"/>
    <w:rsid w:val="00BD02D0"/>
    <w:rsid w:val="00BD0A2A"/>
    <w:rsid w:val="00BD0A3D"/>
    <w:rsid w:val="00BD1189"/>
    <w:rsid w:val="00BD23B3"/>
    <w:rsid w:val="00BD30BC"/>
    <w:rsid w:val="00BD3546"/>
    <w:rsid w:val="00BD37AC"/>
    <w:rsid w:val="00BD3E57"/>
    <w:rsid w:val="00BD41C0"/>
    <w:rsid w:val="00BD4B17"/>
    <w:rsid w:val="00BD4E7C"/>
    <w:rsid w:val="00BD54A0"/>
    <w:rsid w:val="00BD5895"/>
    <w:rsid w:val="00BD5B26"/>
    <w:rsid w:val="00BD5EDB"/>
    <w:rsid w:val="00BD671D"/>
    <w:rsid w:val="00BD6E7B"/>
    <w:rsid w:val="00BD7D78"/>
    <w:rsid w:val="00BE0039"/>
    <w:rsid w:val="00BE1C04"/>
    <w:rsid w:val="00BE2139"/>
    <w:rsid w:val="00BE21B4"/>
    <w:rsid w:val="00BE24EC"/>
    <w:rsid w:val="00BE346D"/>
    <w:rsid w:val="00BE3747"/>
    <w:rsid w:val="00BE3A7E"/>
    <w:rsid w:val="00BE4CBD"/>
    <w:rsid w:val="00BE5988"/>
    <w:rsid w:val="00BE68D5"/>
    <w:rsid w:val="00BF1356"/>
    <w:rsid w:val="00BF1786"/>
    <w:rsid w:val="00BF265A"/>
    <w:rsid w:val="00BF2A5F"/>
    <w:rsid w:val="00BF3761"/>
    <w:rsid w:val="00BF3780"/>
    <w:rsid w:val="00BF391C"/>
    <w:rsid w:val="00BF3A32"/>
    <w:rsid w:val="00BF3A5C"/>
    <w:rsid w:val="00BF3D5F"/>
    <w:rsid w:val="00BF4922"/>
    <w:rsid w:val="00BF52B3"/>
    <w:rsid w:val="00BF6E98"/>
    <w:rsid w:val="00BF7BDB"/>
    <w:rsid w:val="00C00479"/>
    <w:rsid w:val="00C00F86"/>
    <w:rsid w:val="00C018D1"/>
    <w:rsid w:val="00C01EDD"/>
    <w:rsid w:val="00C02A6B"/>
    <w:rsid w:val="00C047CF"/>
    <w:rsid w:val="00C050F3"/>
    <w:rsid w:val="00C05170"/>
    <w:rsid w:val="00C06302"/>
    <w:rsid w:val="00C06355"/>
    <w:rsid w:val="00C06B80"/>
    <w:rsid w:val="00C06DAD"/>
    <w:rsid w:val="00C0758F"/>
    <w:rsid w:val="00C07919"/>
    <w:rsid w:val="00C108BB"/>
    <w:rsid w:val="00C115C5"/>
    <w:rsid w:val="00C11C24"/>
    <w:rsid w:val="00C1209B"/>
    <w:rsid w:val="00C12854"/>
    <w:rsid w:val="00C1291C"/>
    <w:rsid w:val="00C13A1C"/>
    <w:rsid w:val="00C141B7"/>
    <w:rsid w:val="00C142DE"/>
    <w:rsid w:val="00C147A9"/>
    <w:rsid w:val="00C14B22"/>
    <w:rsid w:val="00C14CB1"/>
    <w:rsid w:val="00C14EC1"/>
    <w:rsid w:val="00C1506D"/>
    <w:rsid w:val="00C15A1C"/>
    <w:rsid w:val="00C164E3"/>
    <w:rsid w:val="00C16A14"/>
    <w:rsid w:val="00C17A3F"/>
    <w:rsid w:val="00C20528"/>
    <w:rsid w:val="00C205A8"/>
    <w:rsid w:val="00C2062D"/>
    <w:rsid w:val="00C20661"/>
    <w:rsid w:val="00C207F2"/>
    <w:rsid w:val="00C21649"/>
    <w:rsid w:val="00C224CD"/>
    <w:rsid w:val="00C226C8"/>
    <w:rsid w:val="00C23397"/>
    <w:rsid w:val="00C236FB"/>
    <w:rsid w:val="00C23966"/>
    <w:rsid w:val="00C24727"/>
    <w:rsid w:val="00C24D48"/>
    <w:rsid w:val="00C25343"/>
    <w:rsid w:val="00C260A7"/>
    <w:rsid w:val="00C261A6"/>
    <w:rsid w:val="00C2684A"/>
    <w:rsid w:val="00C268F1"/>
    <w:rsid w:val="00C278B9"/>
    <w:rsid w:val="00C27AFE"/>
    <w:rsid w:val="00C31634"/>
    <w:rsid w:val="00C33B85"/>
    <w:rsid w:val="00C34047"/>
    <w:rsid w:val="00C34889"/>
    <w:rsid w:val="00C34BE9"/>
    <w:rsid w:val="00C34C12"/>
    <w:rsid w:val="00C34CED"/>
    <w:rsid w:val="00C36738"/>
    <w:rsid w:val="00C367C1"/>
    <w:rsid w:val="00C36A99"/>
    <w:rsid w:val="00C36AAE"/>
    <w:rsid w:val="00C37471"/>
    <w:rsid w:val="00C37F0F"/>
    <w:rsid w:val="00C40628"/>
    <w:rsid w:val="00C40E03"/>
    <w:rsid w:val="00C4126C"/>
    <w:rsid w:val="00C41938"/>
    <w:rsid w:val="00C41A2E"/>
    <w:rsid w:val="00C41E95"/>
    <w:rsid w:val="00C41F16"/>
    <w:rsid w:val="00C42550"/>
    <w:rsid w:val="00C42F20"/>
    <w:rsid w:val="00C439C0"/>
    <w:rsid w:val="00C44022"/>
    <w:rsid w:val="00C44830"/>
    <w:rsid w:val="00C44852"/>
    <w:rsid w:val="00C45309"/>
    <w:rsid w:val="00C453A0"/>
    <w:rsid w:val="00C45B5A"/>
    <w:rsid w:val="00C47179"/>
    <w:rsid w:val="00C47251"/>
    <w:rsid w:val="00C50890"/>
    <w:rsid w:val="00C516A6"/>
    <w:rsid w:val="00C5242F"/>
    <w:rsid w:val="00C530A5"/>
    <w:rsid w:val="00C534DF"/>
    <w:rsid w:val="00C53B0A"/>
    <w:rsid w:val="00C53BE3"/>
    <w:rsid w:val="00C54054"/>
    <w:rsid w:val="00C55BE9"/>
    <w:rsid w:val="00C56039"/>
    <w:rsid w:val="00C56373"/>
    <w:rsid w:val="00C5699D"/>
    <w:rsid w:val="00C570B0"/>
    <w:rsid w:val="00C57119"/>
    <w:rsid w:val="00C57D54"/>
    <w:rsid w:val="00C604C0"/>
    <w:rsid w:val="00C61010"/>
    <w:rsid w:val="00C61279"/>
    <w:rsid w:val="00C614B7"/>
    <w:rsid w:val="00C6208F"/>
    <w:rsid w:val="00C620E3"/>
    <w:rsid w:val="00C632C9"/>
    <w:rsid w:val="00C63708"/>
    <w:rsid w:val="00C6370F"/>
    <w:rsid w:val="00C63F24"/>
    <w:rsid w:val="00C63FCE"/>
    <w:rsid w:val="00C645A6"/>
    <w:rsid w:val="00C6495F"/>
    <w:rsid w:val="00C64B50"/>
    <w:rsid w:val="00C64DF9"/>
    <w:rsid w:val="00C650AC"/>
    <w:rsid w:val="00C65348"/>
    <w:rsid w:val="00C65882"/>
    <w:rsid w:val="00C65B98"/>
    <w:rsid w:val="00C65BE3"/>
    <w:rsid w:val="00C6620F"/>
    <w:rsid w:val="00C67186"/>
    <w:rsid w:val="00C67A10"/>
    <w:rsid w:val="00C701E3"/>
    <w:rsid w:val="00C70A42"/>
    <w:rsid w:val="00C70CDF"/>
    <w:rsid w:val="00C71A77"/>
    <w:rsid w:val="00C71B05"/>
    <w:rsid w:val="00C71B60"/>
    <w:rsid w:val="00C729C6"/>
    <w:rsid w:val="00C72E91"/>
    <w:rsid w:val="00C72F46"/>
    <w:rsid w:val="00C730D8"/>
    <w:rsid w:val="00C74742"/>
    <w:rsid w:val="00C74A2C"/>
    <w:rsid w:val="00C76469"/>
    <w:rsid w:val="00C7689C"/>
    <w:rsid w:val="00C803DF"/>
    <w:rsid w:val="00C8169A"/>
    <w:rsid w:val="00C81DDE"/>
    <w:rsid w:val="00C81FA6"/>
    <w:rsid w:val="00C834BB"/>
    <w:rsid w:val="00C835C9"/>
    <w:rsid w:val="00C83888"/>
    <w:rsid w:val="00C83CBB"/>
    <w:rsid w:val="00C8420F"/>
    <w:rsid w:val="00C84DB0"/>
    <w:rsid w:val="00C85507"/>
    <w:rsid w:val="00C85AA6"/>
    <w:rsid w:val="00C86357"/>
    <w:rsid w:val="00C8695F"/>
    <w:rsid w:val="00C86F61"/>
    <w:rsid w:val="00C90442"/>
    <w:rsid w:val="00C91F27"/>
    <w:rsid w:val="00C9229C"/>
    <w:rsid w:val="00C9259D"/>
    <w:rsid w:val="00C925D5"/>
    <w:rsid w:val="00C926AC"/>
    <w:rsid w:val="00C933DB"/>
    <w:rsid w:val="00C94821"/>
    <w:rsid w:val="00CA0074"/>
    <w:rsid w:val="00CA00AC"/>
    <w:rsid w:val="00CA017D"/>
    <w:rsid w:val="00CA0C00"/>
    <w:rsid w:val="00CA1E0C"/>
    <w:rsid w:val="00CA2FFA"/>
    <w:rsid w:val="00CA3307"/>
    <w:rsid w:val="00CA3FBA"/>
    <w:rsid w:val="00CA4275"/>
    <w:rsid w:val="00CA4392"/>
    <w:rsid w:val="00CA46ED"/>
    <w:rsid w:val="00CA5C6D"/>
    <w:rsid w:val="00CA6008"/>
    <w:rsid w:val="00CA6249"/>
    <w:rsid w:val="00CA69F8"/>
    <w:rsid w:val="00CA6E13"/>
    <w:rsid w:val="00CA73A3"/>
    <w:rsid w:val="00CA7540"/>
    <w:rsid w:val="00CA7FF1"/>
    <w:rsid w:val="00CB0BB8"/>
    <w:rsid w:val="00CB0F44"/>
    <w:rsid w:val="00CB16C4"/>
    <w:rsid w:val="00CB16E5"/>
    <w:rsid w:val="00CB1826"/>
    <w:rsid w:val="00CB2286"/>
    <w:rsid w:val="00CB26CC"/>
    <w:rsid w:val="00CB2C1D"/>
    <w:rsid w:val="00CB31D9"/>
    <w:rsid w:val="00CB34A1"/>
    <w:rsid w:val="00CB382B"/>
    <w:rsid w:val="00CB48FC"/>
    <w:rsid w:val="00CB510C"/>
    <w:rsid w:val="00CB514B"/>
    <w:rsid w:val="00CB5703"/>
    <w:rsid w:val="00CB66D1"/>
    <w:rsid w:val="00CB67A2"/>
    <w:rsid w:val="00CB6E30"/>
    <w:rsid w:val="00CB7007"/>
    <w:rsid w:val="00CB728A"/>
    <w:rsid w:val="00CB7993"/>
    <w:rsid w:val="00CB7E0C"/>
    <w:rsid w:val="00CB7F8B"/>
    <w:rsid w:val="00CC01D0"/>
    <w:rsid w:val="00CC0327"/>
    <w:rsid w:val="00CC043F"/>
    <w:rsid w:val="00CC1736"/>
    <w:rsid w:val="00CC1C26"/>
    <w:rsid w:val="00CC248B"/>
    <w:rsid w:val="00CC2A84"/>
    <w:rsid w:val="00CC2C03"/>
    <w:rsid w:val="00CC3994"/>
    <w:rsid w:val="00CC4018"/>
    <w:rsid w:val="00CC4127"/>
    <w:rsid w:val="00CC4A2C"/>
    <w:rsid w:val="00CC4B0E"/>
    <w:rsid w:val="00CC54D4"/>
    <w:rsid w:val="00CC5D6A"/>
    <w:rsid w:val="00CC5E96"/>
    <w:rsid w:val="00CC66A3"/>
    <w:rsid w:val="00CC6B54"/>
    <w:rsid w:val="00CC707E"/>
    <w:rsid w:val="00CC7CD7"/>
    <w:rsid w:val="00CD0750"/>
    <w:rsid w:val="00CD311F"/>
    <w:rsid w:val="00CD43FD"/>
    <w:rsid w:val="00CD5101"/>
    <w:rsid w:val="00CD63A2"/>
    <w:rsid w:val="00CD64C6"/>
    <w:rsid w:val="00CD6B60"/>
    <w:rsid w:val="00CE0E9A"/>
    <w:rsid w:val="00CE1197"/>
    <w:rsid w:val="00CE17CF"/>
    <w:rsid w:val="00CE1E39"/>
    <w:rsid w:val="00CE1FCF"/>
    <w:rsid w:val="00CE2047"/>
    <w:rsid w:val="00CE2244"/>
    <w:rsid w:val="00CE253C"/>
    <w:rsid w:val="00CE2563"/>
    <w:rsid w:val="00CE3485"/>
    <w:rsid w:val="00CE34C4"/>
    <w:rsid w:val="00CE3DFB"/>
    <w:rsid w:val="00CE418B"/>
    <w:rsid w:val="00CE41C0"/>
    <w:rsid w:val="00CE4575"/>
    <w:rsid w:val="00CE6E8B"/>
    <w:rsid w:val="00CE7CF3"/>
    <w:rsid w:val="00CF0148"/>
    <w:rsid w:val="00CF0E5B"/>
    <w:rsid w:val="00CF133F"/>
    <w:rsid w:val="00CF1BB4"/>
    <w:rsid w:val="00CF208E"/>
    <w:rsid w:val="00CF271B"/>
    <w:rsid w:val="00CF2A13"/>
    <w:rsid w:val="00CF54E2"/>
    <w:rsid w:val="00CF65F2"/>
    <w:rsid w:val="00CF6628"/>
    <w:rsid w:val="00CF66CB"/>
    <w:rsid w:val="00CF72BC"/>
    <w:rsid w:val="00CF7C3F"/>
    <w:rsid w:val="00D00B2A"/>
    <w:rsid w:val="00D01AFA"/>
    <w:rsid w:val="00D01BB5"/>
    <w:rsid w:val="00D01F99"/>
    <w:rsid w:val="00D0216F"/>
    <w:rsid w:val="00D034AF"/>
    <w:rsid w:val="00D05247"/>
    <w:rsid w:val="00D052A5"/>
    <w:rsid w:val="00D05335"/>
    <w:rsid w:val="00D062AB"/>
    <w:rsid w:val="00D068A8"/>
    <w:rsid w:val="00D06C99"/>
    <w:rsid w:val="00D07943"/>
    <w:rsid w:val="00D07E8A"/>
    <w:rsid w:val="00D10AC7"/>
    <w:rsid w:val="00D10DFD"/>
    <w:rsid w:val="00D121A4"/>
    <w:rsid w:val="00D129EE"/>
    <w:rsid w:val="00D12A64"/>
    <w:rsid w:val="00D12DE9"/>
    <w:rsid w:val="00D13A2D"/>
    <w:rsid w:val="00D13F08"/>
    <w:rsid w:val="00D1419C"/>
    <w:rsid w:val="00D14547"/>
    <w:rsid w:val="00D148FB"/>
    <w:rsid w:val="00D1490F"/>
    <w:rsid w:val="00D14B17"/>
    <w:rsid w:val="00D14B98"/>
    <w:rsid w:val="00D14CA9"/>
    <w:rsid w:val="00D156CF"/>
    <w:rsid w:val="00D16C5C"/>
    <w:rsid w:val="00D17945"/>
    <w:rsid w:val="00D17D29"/>
    <w:rsid w:val="00D17EA7"/>
    <w:rsid w:val="00D20018"/>
    <w:rsid w:val="00D207D0"/>
    <w:rsid w:val="00D20A89"/>
    <w:rsid w:val="00D2122C"/>
    <w:rsid w:val="00D215C8"/>
    <w:rsid w:val="00D22ABB"/>
    <w:rsid w:val="00D22DE0"/>
    <w:rsid w:val="00D23559"/>
    <w:rsid w:val="00D236B3"/>
    <w:rsid w:val="00D24656"/>
    <w:rsid w:val="00D24B88"/>
    <w:rsid w:val="00D25390"/>
    <w:rsid w:val="00D25C32"/>
    <w:rsid w:val="00D25F43"/>
    <w:rsid w:val="00D26586"/>
    <w:rsid w:val="00D26BBD"/>
    <w:rsid w:val="00D27272"/>
    <w:rsid w:val="00D27B83"/>
    <w:rsid w:val="00D27CC5"/>
    <w:rsid w:val="00D3000A"/>
    <w:rsid w:val="00D30928"/>
    <w:rsid w:val="00D30A8E"/>
    <w:rsid w:val="00D30D7F"/>
    <w:rsid w:val="00D31052"/>
    <w:rsid w:val="00D311DA"/>
    <w:rsid w:val="00D31EF1"/>
    <w:rsid w:val="00D32A21"/>
    <w:rsid w:val="00D32A3A"/>
    <w:rsid w:val="00D32DB8"/>
    <w:rsid w:val="00D32E7B"/>
    <w:rsid w:val="00D33B74"/>
    <w:rsid w:val="00D33E43"/>
    <w:rsid w:val="00D33F11"/>
    <w:rsid w:val="00D341B0"/>
    <w:rsid w:val="00D341F0"/>
    <w:rsid w:val="00D34694"/>
    <w:rsid w:val="00D3482F"/>
    <w:rsid w:val="00D34C94"/>
    <w:rsid w:val="00D36940"/>
    <w:rsid w:val="00D40449"/>
    <w:rsid w:val="00D407AC"/>
    <w:rsid w:val="00D407BE"/>
    <w:rsid w:val="00D41B1D"/>
    <w:rsid w:val="00D43404"/>
    <w:rsid w:val="00D43D35"/>
    <w:rsid w:val="00D44089"/>
    <w:rsid w:val="00D4420E"/>
    <w:rsid w:val="00D44E44"/>
    <w:rsid w:val="00D44EFC"/>
    <w:rsid w:val="00D45153"/>
    <w:rsid w:val="00D4551C"/>
    <w:rsid w:val="00D45DBA"/>
    <w:rsid w:val="00D46296"/>
    <w:rsid w:val="00D46311"/>
    <w:rsid w:val="00D5000F"/>
    <w:rsid w:val="00D516E7"/>
    <w:rsid w:val="00D51D0A"/>
    <w:rsid w:val="00D524A3"/>
    <w:rsid w:val="00D52682"/>
    <w:rsid w:val="00D53404"/>
    <w:rsid w:val="00D5388B"/>
    <w:rsid w:val="00D54707"/>
    <w:rsid w:val="00D54A5C"/>
    <w:rsid w:val="00D54B18"/>
    <w:rsid w:val="00D550A3"/>
    <w:rsid w:val="00D552AF"/>
    <w:rsid w:val="00D55426"/>
    <w:rsid w:val="00D55BA3"/>
    <w:rsid w:val="00D55D25"/>
    <w:rsid w:val="00D562A8"/>
    <w:rsid w:val="00D5637A"/>
    <w:rsid w:val="00D5640A"/>
    <w:rsid w:val="00D56E81"/>
    <w:rsid w:val="00D57122"/>
    <w:rsid w:val="00D572A2"/>
    <w:rsid w:val="00D57728"/>
    <w:rsid w:val="00D5781A"/>
    <w:rsid w:val="00D57B09"/>
    <w:rsid w:val="00D6060B"/>
    <w:rsid w:val="00D606DA"/>
    <w:rsid w:val="00D61632"/>
    <w:rsid w:val="00D61933"/>
    <w:rsid w:val="00D620F6"/>
    <w:rsid w:val="00D63AD1"/>
    <w:rsid w:val="00D6442F"/>
    <w:rsid w:val="00D64DB0"/>
    <w:rsid w:val="00D66434"/>
    <w:rsid w:val="00D66583"/>
    <w:rsid w:val="00D66798"/>
    <w:rsid w:val="00D66BA9"/>
    <w:rsid w:val="00D67687"/>
    <w:rsid w:val="00D6773F"/>
    <w:rsid w:val="00D67C9A"/>
    <w:rsid w:val="00D67D18"/>
    <w:rsid w:val="00D67FA4"/>
    <w:rsid w:val="00D70306"/>
    <w:rsid w:val="00D71036"/>
    <w:rsid w:val="00D71456"/>
    <w:rsid w:val="00D72074"/>
    <w:rsid w:val="00D7377D"/>
    <w:rsid w:val="00D74FE6"/>
    <w:rsid w:val="00D7529A"/>
    <w:rsid w:val="00D75764"/>
    <w:rsid w:val="00D76146"/>
    <w:rsid w:val="00D7715B"/>
    <w:rsid w:val="00D77CD7"/>
    <w:rsid w:val="00D77F01"/>
    <w:rsid w:val="00D80107"/>
    <w:rsid w:val="00D80216"/>
    <w:rsid w:val="00D80267"/>
    <w:rsid w:val="00D803D4"/>
    <w:rsid w:val="00D80EAA"/>
    <w:rsid w:val="00D8144E"/>
    <w:rsid w:val="00D82282"/>
    <w:rsid w:val="00D82734"/>
    <w:rsid w:val="00D83128"/>
    <w:rsid w:val="00D83211"/>
    <w:rsid w:val="00D83EF8"/>
    <w:rsid w:val="00D84290"/>
    <w:rsid w:val="00D84371"/>
    <w:rsid w:val="00D84E44"/>
    <w:rsid w:val="00D85810"/>
    <w:rsid w:val="00D85A29"/>
    <w:rsid w:val="00D85DAF"/>
    <w:rsid w:val="00D863F1"/>
    <w:rsid w:val="00D86610"/>
    <w:rsid w:val="00D86705"/>
    <w:rsid w:val="00D8681C"/>
    <w:rsid w:val="00D86E2F"/>
    <w:rsid w:val="00D877C5"/>
    <w:rsid w:val="00D91994"/>
    <w:rsid w:val="00D91AF4"/>
    <w:rsid w:val="00D92257"/>
    <w:rsid w:val="00D92A1B"/>
    <w:rsid w:val="00D93183"/>
    <w:rsid w:val="00D93BC5"/>
    <w:rsid w:val="00D94675"/>
    <w:rsid w:val="00D94CE7"/>
    <w:rsid w:val="00D94F08"/>
    <w:rsid w:val="00D9511C"/>
    <w:rsid w:val="00D957BE"/>
    <w:rsid w:val="00D961BA"/>
    <w:rsid w:val="00D96507"/>
    <w:rsid w:val="00D96618"/>
    <w:rsid w:val="00D96712"/>
    <w:rsid w:val="00D968A3"/>
    <w:rsid w:val="00D96D30"/>
    <w:rsid w:val="00D96EC5"/>
    <w:rsid w:val="00D97568"/>
    <w:rsid w:val="00DA0525"/>
    <w:rsid w:val="00DA0F43"/>
    <w:rsid w:val="00DA11F8"/>
    <w:rsid w:val="00DA1D66"/>
    <w:rsid w:val="00DA1EBE"/>
    <w:rsid w:val="00DA20D7"/>
    <w:rsid w:val="00DA2245"/>
    <w:rsid w:val="00DA2746"/>
    <w:rsid w:val="00DA2834"/>
    <w:rsid w:val="00DA2FD6"/>
    <w:rsid w:val="00DA32EC"/>
    <w:rsid w:val="00DA346A"/>
    <w:rsid w:val="00DA3E61"/>
    <w:rsid w:val="00DA47D8"/>
    <w:rsid w:val="00DA6E5A"/>
    <w:rsid w:val="00DA6EAF"/>
    <w:rsid w:val="00DA7165"/>
    <w:rsid w:val="00DA7A18"/>
    <w:rsid w:val="00DB03E5"/>
    <w:rsid w:val="00DB05D6"/>
    <w:rsid w:val="00DB072B"/>
    <w:rsid w:val="00DB2435"/>
    <w:rsid w:val="00DB27F3"/>
    <w:rsid w:val="00DB283D"/>
    <w:rsid w:val="00DB39EF"/>
    <w:rsid w:val="00DB3BAC"/>
    <w:rsid w:val="00DB3E82"/>
    <w:rsid w:val="00DB41B6"/>
    <w:rsid w:val="00DB5686"/>
    <w:rsid w:val="00DB6319"/>
    <w:rsid w:val="00DB67F2"/>
    <w:rsid w:val="00DB6A14"/>
    <w:rsid w:val="00DC0217"/>
    <w:rsid w:val="00DC0A7A"/>
    <w:rsid w:val="00DC10EF"/>
    <w:rsid w:val="00DC1228"/>
    <w:rsid w:val="00DC1C1C"/>
    <w:rsid w:val="00DC21B1"/>
    <w:rsid w:val="00DC231A"/>
    <w:rsid w:val="00DC3151"/>
    <w:rsid w:val="00DC38A5"/>
    <w:rsid w:val="00DC3FFE"/>
    <w:rsid w:val="00DC4DB0"/>
    <w:rsid w:val="00DC507C"/>
    <w:rsid w:val="00DC5A12"/>
    <w:rsid w:val="00DC5E78"/>
    <w:rsid w:val="00DC66D1"/>
    <w:rsid w:val="00DC72E0"/>
    <w:rsid w:val="00DC7755"/>
    <w:rsid w:val="00DD01C1"/>
    <w:rsid w:val="00DD021E"/>
    <w:rsid w:val="00DD0A9C"/>
    <w:rsid w:val="00DD10CF"/>
    <w:rsid w:val="00DD1211"/>
    <w:rsid w:val="00DD1377"/>
    <w:rsid w:val="00DD1B96"/>
    <w:rsid w:val="00DD24CE"/>
    <w:rsid w:val="00DD29BC"/>
    <w:rsid w:val="00DD352A"/>
    <w:rsid w:val="00DD3D7E"/>
    <w:rsid w:val="00DD418D"/>
    <w:rsid w:val="00DD4513"/>
    <w:rsid w:val="00DD5866"/>
    <w:rsid w:val="00DD60B5"/>
    <w:rsid w:val="00DD6530"/>
    <w:rsid w:val="00DD659C"/>
    <w:rsid w:val="00DD65CE"/>
    <w:rsid w:val="00DD6C9D"/>
    <w:rsid w:val="00DD722A"/>
    <w:rsid w:val="00DE0025"/>
    <w:rsid w:val="00DE03B1"/>
    <w:rsid w:val="00DE0419"/>
    <w:rsid w:val="00DE0989"/>
    <w:rsid w:val="00DE0990"/>
    <w:rsid w:val="00DE0CED"/>
    <w:rsid w:val="00DE4713"/>
    <w:rsid w:val="00DE4DDE"/>
    <w:rsid w:val="00DE505A"/>
    <w:rsid w:val="00DE536B"/>
    <w:rsid w:val="00DE5E63"/>
    <w:rsid w:val="00DE7B3F"/>
    <w:rsid w:val="00DF0A1F"/>
    <w:rsid w:val="00DF0D2A"/>
    <w:rsid w:val="00DF1D60"/>
    <w:rsid w:val="00DF280A"/>
    <w:rsid w:val="00DF2CAA"/>
    <w:rsid w:val="00DF4263"/>
    <w:rsid w:val="00DF4C88"/>
    <w:rsid w:val="00DF5BE3"/>
    <w:rsid w:val="00DF678B"/>
    <w:rsid w:val="00DF6B95"/>
    <w:rsid w:val="00DF7545"/>
    <w:rsid w:val="00DF7876"/>
    <w:rsid w:val="00E007B7"/>
    <w:rsid w:val="00E0171B"/>
    <w:rsid w:val="00E01ABB"/>
    <w:rsid w:val="00E02ADD"/>
    <w:rsid w:val="00E03DEE"/>
    <w:rsid w:val="00E03ED9"/>
    <w:rsid w:val="00E03EDC"/>
    <w:rsid w:val="00E03FA8"/>
    <w:rsid w:val="00E044FD"/>
    <w:rsid w:val="00E0485C"/>
    <w:rsid w:val="00E05491"/>
    <w:rsid w:val="00E055DF"/>
    <w:rsid w:val="00E05A5E"/>
    <w:rsid w:val="00E061DE"/>
    <w:rsid w:val="00E069B9"/>
    <w:rsid w:val="00E06D05"/>
    <w:rsid w:val="00E06F2B"/>
    <w:rsid w:val="00E075EA"/>
    <w:rsid w:val="00E07914"/>
    <w:rsid w:val="00E07A7C"/>
    <w:rsid w:val="00E10193"/>
    <w:rsid w:val="00E1044E"/>
    <w:rsid w:val="00E105ED"/>
    <w:rsid w:val="00E1144D"/>
    <w:rsid w:val="00E11EA7"/>
    <w:rsid w:val="00E12285"/>
    <w:rsid w:val="00E12899"/>
    <w:rsid w:val="00E12F90"/>
    <w:rsid w:val="00E133CB"/>
    <w:rsid w:val="00E1476B"/>
    <w:rsid w:val="00E14997"/>
    <w:rsid w:val="00E15D17"/>
    <w:rsid w:val="00E16D8D"/>
    <w:rsid w:val="00E20157"/>
    <w:rsid w:val="00E20AA1"/>
    <w:rsid w:val="00E20B2E"/>
    <w:rsid w:val="00E21271"/>
    <w:rsid w:val="00E21913"/>
    <w:rsid w:val="00E226D5"/>
    <w:rsid w:val="00E22A8F"/>
    <w:rsid w:val="00E22AEB"/>
    <w:rsid w:val="00E231D2"/>
    <w:rsid w:val="00E23398"/>
    <w:rsid w:val="00E2375F"/>
    <w:rsid w:val="00E23CD7"/>
    <w:rsid w:val="00E24283"/>
    <w:rsid w:val="00E24450"/>
    <w:rsid w:val="00E244EE"/>
    <w:rsid w:val="00E25726"/>
    <w:rsid w:val="00E25981"/>
    <w:rsid w:val="00E25BFC"/>
    <w:rsid w:val="00E26714"/>
    <w:rsid w:val="00E27B28"/>
    <w:rsid w:val="00E27BEF"/>
    <w:rsid w:val="00E3023C"/>
    <w:rsid w:val="00E302F8"/>
    <w:rsid w:val="00E307B0"/>
    <w:rsid w:val="00E30981"/>
    <w:rsid w:val="00E30B84"/>
    <w:rsid w:val="00E315CA"/>
    <w:rsid w:val="00E31FFC"/>
    <w:rsid w:val="00E3201D"/>
    <w:rsid w:val="00E32E53"/>
    <w:rsid w:val="00E339E5"/>
    <w:rsid w:val="00E33F9A"/>
    <w:rsid w:val="00E34184"/>
    <w:rsid w:val="00E341B5"/>
    <w:rsid w:val="00E342C9"/>
    <w:rsid w:val="00E344C4"/>
    <w:rsid w:val="00E34507"/>
    <w:rsid w:val="00E34B2F"/>
    <w:rsid w:val="00E35496"/>
    <w:rsid w:val="00E35A0B"/>
    <w:rsid w:val="00E35D47"/>
    <w:rsid w:val="00E36089"/>
    <w:rsid w:val="00E361B2"/>
    <w:rsid w:val="00E363B0"/>
    <w:rsid w:val="00E37582"/>
    <w:rsid w:val="00E37716"/>
    <w:rsid w:val="00E402D0"/>
    <w:rsid w:val="00E40BA2"/>
    <w:rsid w:val="00E40F70"/>
    <w:rsid w:val="00E40FBE"/>
    <w:rsid w:val="00E412DD"/>
    <w:rsid w:val="00E418F7"/>
    <w:rsid w:val="00E41C62"/>
    <w:rsid w:val="00E41D94"/>
    <w:rsid w:val="00E42436"/>
    <w:rsid w:val="00E42791"/>
    <w:rsid w:val="00E429BF"/>
    <w:rsid w:val="00E43B27"/>
    <w:rsid w:val="00E44033"/>
    <w:rsid w:val="00E442AF"/>
    <w:rsid w:val="00E44A34"/>
    <w:rsid w:val="00E44E5D"/>
    <w:rsid w:val="00E45A22"/>
    <w:rsid w:val="00E45C30"/>
    <w:rsid w:val="00E45C90"/>
    <w:rsid w:val="00E45D62"/>
    <w:rsid w:val="00E463E1"/>
    <w:rsid w:val="00E46CCB"/>
    <w:rsid w:val="00E46D02"/>
    <w:rsid w:val="00E46E70"/>
    <w:rsid w:val="00E46FD2"/>
    <w:rsid w:val="00E47475"/>
    <w:rsid w:val="00E475BE"/>
    <w:rsid w:val="00E47D22"/>
    <w:rsid w:val="00E47F42"/>
    <w:rsid w:val="00E50230"/>
    <w:rsid w:val="00E51147"/>
    <w:rsid w:val="00E51D66"/>
    <w:rsid w:val="00E51F96"/>
    <w:rsid w:val="00E52525"/>
    <w:rsid w:val="00E5296B"/>
    <w:rsid w:val="00E53322"/>
    <w:rsid w:val="00E541BA"/>
    <w:rsid w:val="00E54859"/>
    <w:rsid w:val="00E5528F"/>
    <w:rsid w:val="00E569EB"/>
    <w:rsid w:val="00E56AE4"/>
    <w:rsid w:val="00E57170"/>
    <w:rsid w:val="00E578F7"/>
    <w:rsid w:val="00E604B6"/>
    <w:rsid w:val="00E60B75"/>
    <w:rsid w:val="00E60E22"/>
    <w:rsid w:val="00E6245A"/>
    <w:rsid w:val="00E62B86"/>
    <w:rsid w:val="00E632A5"/>
    <w:rsid w:val="00E639A1"/>
    <w:rsid w:val="00E63D8F"/>
    <w:rsid w:val="00E64362"/>
    <w:rsid w:val="00E643D2"/>
    <w:rsid w:val="00E64CD9"/>
    <w:rsid w:val="00E6603F"/>
    <w:rsid w:val="00E6649A"/>
    <w:rsid w:val="00E666F0"/>
    <w:rsid w:val="00E666F2"/>
    <w:rsid w:val="00E66756"/>
    <w:rsid w:val="00E66C72"/>
    <w:rsid w:val="00E66DA0"/>
    <w:rsid w:val="00E67842"/>
    <w:rsid w:val="00E67C99"/>
    <w:rsid w:val="00E67DEA"/>
    <w:rsid w:val="00E70CD8"/>
    <w:rsid w:val="00E71610"/>
    <w:rsid w:val="00E7368E"/>
    <w:rsid w:val="00E73976"/>
    <w:rsid w:val="00E73A56"/>
    <w:rsid w:val="00E751D2"/>
    <w:rsid w:val="00E75261"/>
    <w:rsid w:val="00E753C3"/>
    <w:rsid w:val="00E754C5"/>
    <w:rsid w:val="00E769F2"/>
    <w:rsid w:val="00E7716F"/>
    <w:rsid w:val="00E77790"/>
    <w:rsid w:val="00E810BC"/>
    <w:rsid w:val="00E81E8F"/>
    <w:rsid w:val="00E8266D"/>
    <w:rsid w:val="00E82942"/>
    <w:rsid w:val="00E829DA"/>
    <w:rsid w:val="00E82A4A"/>
    <w:rsid w:val="00E83851"/>
    <w:rsid w:val="00E84080"/>
    <w:rsid w:val="00E842BC"/>
    <w:rsid w:val="00E8475F"/>
    <w:rsid w:val="00E8490A"/>
    <w:rsid w:val="00E85DBD"/>
    <w:rsid w:val="00E86442"/>
    <w:rsid w:val="00E86FFE"/>
    <w:rsid w:val="00E871A5"/>
    <w:rsid w:val="00E906CC"/>
    <w:rsid w:val="00E90C24"/>
    <w:rsid w:val="00E90E0F"/>
    <w:rsid w:val="00E913C3"/>
    <w:rsid w:val="00E918F9"/>
    <w:rsid w:val="00E927CE"/>
    <w:rsid w:val="00E92A04"/>
    <w:rsid w:val="00E9306B"/>
    <w:rsid w:val="00E93AAC"/>
    <w:rsid w:val="00E93B5A"/>
    <w:rsid w:val="00E9496D"/>
    <w:rsid w:val="00E94A4A"/>
    <w:rsid w:val="00E94ED6"/>
    <w:rsid w:val="00E95339"/>
    <w:rsid w:val="00E95604"/>
    <w:rsid w:val="00E95697"/>
    <w:rsid w:val="00E95D79"/>
    <w:rsid w:val="00E95FD2"/>
    <w:rsid w:val="00E97160"/>
    <w:rsid w:val="00E9772A"/>
    <w:rsid w:val="00EA191B"/>
    <w:rsid w:val="00EA29DA"/>
    <w:rsid w:val="00EA2DB3"/>
    <w:rsid w:val="00EA31CE"/>
    <w:rsid w:val="00EA42E3"/>
    <w:rsid w:val="00EA512C"/>
    <w:rsid w:val="00EA68F8"/>
    <w:rsid w:val="00EA6D94"/>
    <w:rsid w:val="00EB06CC"/>
    <w:rsid w:val="00EB07B6"/>
    <w:rsid w:val="00EB0A29"/>
    <w:rsid w:val="00EB0D45"/>
    <w:rsid w:val="00EB151C"/>
    <w:rsid w:val="00EB1F0A"/>
    <w:rsid w:val="00EB2745"/>
    <w:rsid w:val="00EB29E6"/>
    <w:rsid w:val="00EB407D"/>
    <w:rsid w:val="00EB4CFB"/>
    <w:rsid w:val="00EB5B38"/>
    <w:rsid w:val="00EB63AD"/>
    <w:rsid w:val="00EB6D97"/>
    <w:rsid w:val="00EB7493"/>
    <w:rsid w:val="00EB7697"/>
    <w:rsid w:val="00EC0116"/>
    <w:rsid w:val="00EC0868"/>
    <w:rsid w:val="00EC099B"/>
    <w:rsid w:val="00EC12A3"/>
    <w:rsid w:val="00EC190F"/>
    <w:rsid w:val="00EC1972"/>
    <w:rsid w:val="00EC1AAA"/>
    <w:rsid w:val="00EC297A"/>
    <w:rsid w:val="00EC2BC0"/>
    <w:rsid w:val="00EC35A8"/>
    <w:rsid w:val="00EC41F2"/>
    <w:rsid w:val="00EC4966"/>
    <w:rsid w:val="00EC4DB4"/>
    <w:rsid w:val="00EC530B"/>
    <w:rsid w:val="00EC6233"/>
    <w:rsid w:val="00EC6439"/>
    <w:rsid w:val="00EC7F57"/>
    <w:rsid w:val="00ED00F1"/>
    <w:rsid w:val="00ED0133"/>
    <w:rsid w:val="00ED26EF"/>
    <w:rsid w:val="00ED328C"/>
    <w:rsid w:val="00ED3433"/>
    <w:rsid w:val="00ED362B"/>
    <w:rsid w:val="00ED390E"/>
    <w:rsid w:val="00ED3A8F"/>
    <w:rsid w:val="00ED4276"/>
    <w:rsid w:val="00ED4B1B"/>
    <w:rsid w:val="00ED4F6A"/>
    <w:rsid w:val="00ED5787"/>
    <w:rsid w:val="00ED6272"/>
    <w:rsid w:val="00ED64CA"/>
    <w:rsid w:val="00ED6BD0"/>
    <w:rsid w:val="00ED6C37"/>
    <w:rsid w:val="00ED6CAA"/>
    <w:rsid w:val="00ED6F9D"/>
    <w:rsid w:val="00ED7547"/>
    <w:rsid w:val="00ED7C5B"/>
    <w:rsid w:val="00ED7D47"/>
    <w:rsid w:val="00EE1239"/>
    <w:rsid w:val="00EE2F7D"/>
    <w:rsid w:val="00EE3723"/>
    <w:rsid w:val="00EE3938"/>
    <w:rsid w:val="00EE3AFA"/>
    <w:rsid w:val="00EE3CA5"/>
    <w:rsid w:val="00EE434F"/>
    <w:rsid w:val="00EE4969"/>
    <w:rsid w:val="00EE4DF1"/>
    <w:rsid w:val="00EE56F4"/>
    <w:rsid w:val="00EE58EF"/>
    <w:rsid w:val="00EE5998"/>
    <w:rsid w:val="00EE5A7C"/>
    <w:rsid w:val="00EE5C18"/>
    <w:rsid w:val="00EE5CD8"/>
    <w:rsid w:val="00EE68F7"/>
    <w:rsid w:val="00EE6F89"/>
    <w:rsid w:val="00EE7A3B"/>
    <w:rsid w:val="00EF0443"/>
    <w:rsid w:val="00EF09B5"/>
    <w:rsid w:val="00EF0EB5"/>
    <w:rsid w:val="00EF1938"/>
    <w:rsid w:val="00EF1C9A"/>
    <w:rsid w:val="00EF2F28"/>
    <w:rsid w:val="00EF3129"/>
    <w:rsid w:val="00EF340B"/>
    <w:rsid w:val="00EF3863"/>
    <w:rsid w:val="00EF45C6"/>
    <w:rsid w:val="00EF56D2"/>
    <w:rsid w:val="00EF5DA6"/>
    <w:rsid w:val="00EF646A"/>
    <w:rsid w:val="00EF6D72"/>
    <w:rsid w:val="00EF6D9F"/>
    <w:rsid w:val="00EF74F8"/>
    <w:rsid w:val="00EF780E"/>
    <w:rsid w:val="00EF79B7"/>
    <w:rsid w:val="00F0005B"/>
    <w:rsid w:val="00F00DC5"/>
    <w:rsid w:val="00F00E16"/>
    <w:rsid w:val="00F010C8"/>
    <w:rsid w:val="00F0117B"/>
    <w:rsid w:val="00F0120B"/>
    <w:rsid w:val="00F01660"/>
    <w:rsid w:val="00F018CD"/>
    <w:rsid w:val="00F020FF"/>
    <w:rsid w:val="00F03C04"/>
    <w:rsid w:val="00F053DB"/>
    <w:rsid w:val="00F054FD"/>
    <w:rsid w:val="00F0595B"/>
    <w:rsid w:val="00F05FFC"/>
    <w:rsid w:val="00F060B5"/>
    <w:rsid w:val="00F07249"/>
    <w:rsid w:val="00F0729A"/>
    <w:rsid w:val="00F07833"/>
    <w:rsid w:val="00F10004"/>
    <w:rsid w:val="00F100EB"/>
    <w:rsid w:val="00F10379"/>
    <w:rsid w:val="00F1077A"/>
    <w:rsid w:val="00F11204"/>
    <w:rsid w:val="00F113DF"/>
    <w:rsid w:val="00F11966"/>
    <w:rsid w:val="00F129F4"/>
    <w:rsid w:val="00F12A77"/>
    <w:rsid w:val="00F12CC1"/>
    <w:rsid w:val="00F12D12"/>
    <w:rsid w:val="00F14426"/>
    <w:rsid w:val="00F1445E"/>
    <w:rsid w:val="00F15159"/>
    <w:rsid w:val="00F1655A"/>
    <w:rsid w:val="00F174D3"/>
    <w:rsid w:val="00F17753"/>
    <w:rsid w:val="00F17A16"/>
    <w:rsid w:val="00F2097C"/>
    <w:rsid w:val="00F20AA8"/>
    <w:rsid w:val="00F20D83"/>
    <w:rsid w:val="00F21DD0"/>
    <w:rsid w:val="00F21E31"/>
    <w:rsid w:val="00F2222C"/>
    <w:rsid w:val="00F230C2"/>
    <w:rsid w:val="00F230C6"/>
    <w:rsid w:val="00F233FF"/>
    <w:rsid w:val="00F2350B"/>
    <w:rsid w:val="00F245AC"/>
    <w:rsid w:val="00F25344"/>
    <w:rsid w:val="00F25F4B"/>
    <w:rsid w:val="00F26640"/>
    <w:rsid w:val="00F26CEE"/>
    <w:rsid w:val="00F273A6"/>
    <w:rsid w:val="00F274F9"/>
    <w:rsid w:val="00F2755A"/>
    <w:rsid w:val="00F27845"/>
    <w:rsid w:val="00F323ED"/>
    <w:rsid w:val="00F32CBE"/>
    <w:rsid w:val="00F32DBE"/>
    <w:rsid w:val="00F32E87"/>
    <w:rsid w:val="00F331ED"/>
    <w:rsid w:val="00F33A23"/>
    <w:rsid w:val="00F33A6B"/>
    <w:rsid w:val="00F33C17"/>
    <w:rsid w:val="00F34D8E"/>
    <w:rsid w:val="00F353C7"/>
    <w:rsid w:val="00F359E0"/>
    <w:rsid w:val="00F35BE5"/>
    <w:rsid w:val="00F36DAA"/>
    <w:rsid w:val="00F372A5"/>
    <w:rsid w:val="00F40064"/>
    <w:rsid w:val="00F4013A"/>
    <w:rsid w:val="00F41765"/>
    <w:rsid w:val="00F441E9"/>
    <w:rsid w:val="00F447E4"/>
    <w:rsid w:val="00F44B82"/>
    <w:rsid w:val="00F44DB0"/>
    <w:rsid w:val="00F4625E"/>
    <w:rsid w:val="00F46B82"/>
    <w:rsid w:val="00F5098B"/>
    <w:rsid w:val="00F50AD9"/>
    <w:rsid w:val="00F50C3B"/>
    <w:rsid w:val="00F514A2"/>
    <w:rsid w:val="00F51EC6"/>
    <w:rsid w:val="00F52200"/>
    <w:rsid w:val="00F53233"/>
    <w:rsid w:val="00F53E6F"/>
    <w:rsid w:val="00F55D0A"/>
    <w:rsid w:val="00F60C11"/>
    <w:rsid w:val="00F61A2D"/>
    <w:rsid w:val="00F62590"/>
    <w:rsid w:val="00F62A20"/>
    <w:rsid w:val="00F62A6A"/>
    <w:rsid w:val="00F62DFC"/>
    <w:rsid w:val="00F63513"/>
    <w:rsid w:val="00F64081"/>
    <w:rsid w:val="00F6472F"/>
    <w:rsid w:val="00F64C5D"/>
    <w:rsid w:val="00F6611C"/>
    <w:rsid w:val="00F6616B"/>
    <w:rsid w:val="00F6619B"/>
    <w:rsid w:val="00F6688B"/>
    <w:rsid w:val="00F6747A"/>
    <w:rsid w:val="00F678FC"/>
    <w:rsid w:val="00F71C04"/>
    <w:rsid w:val="00F72EBA"/>
    <w:rsid w:val="00F74158"/>
    <w:rsid w:val="00F7486E"/>
    <w:rsid w:val="00F74E52"/>
    <w:rsid w:val="00F754EF"/>
    <w:rsid w:val="00F7583C"/>
    <w:rsid w:val="00F75BFB"/>
    <w:rsid w:val="00F76030"/>
    <w:rsid w:val="00F76060"/>
    <w:rsid w:val="00F76560"/>
    <w:rsid w:val="00F765BD"/>
    <w:rsid w:val="00F7663E"/>
    <w:rsid w:val="00F76971"/>
    <w:rsid w:val="00F76E7C"/>
    <w:rsid w:val="00F7735B"/>
    <w:rsid w:val="00F8037E"/>
    <w:rsid w:val="00F8043B"/>
    <w:rsid w:val="00F807A9"/>
    <w:rsid w:val="00F81296"/>
    <w:rsid w:val="00F81406"/>
    <w:rsid w:val="00F82169"/>
    <w:rsid w:val="00F82AD9"/>
    <w:rsid w:val="00F82FC5"/>
    <w:rsid w:val="00F84745"/>
    <w:rsid w:val="00F84B04"/>
    <w:rsid w:val="00F84FE8"/>
    <w:rsid w:val="00F8506B"/>
    <w:rsid w:val="00F87A5D"/>
    <w:rsid w:val="00F87B40"/>
    <w:rsid w:val="00F87BC3"/>
    <w:rsid w:val="00F87BFE"/>
    <w:rsid w:val="00F90431"/>
    <w:rsid w:val="00F90B47"/>
    <w:rsid w:val="00F90D68"/>
    <w:rsid w:val="00F91EE1"/>
    <w:rsid w:val="00F927D0"/>
    <w:rsid w:val="00F93039"/>
    <w:rsid w:val="00F9314C"/>
    <w:rsid w:val="00F93384"/>
    <w:rsid w:val="00F94321"/>
    <w:rsid w:val="00F94AA5"/>
    <w:rsid w:val="00F96ED7"/>
    <w:rsid w:val="00F96F28"/>
    <w:rsid w:val="00F971E3"/>
    <w:rsid w:val="00F976FC"/>
    <w:rsid w:val="00F97A31"/>
    <w:rsid w:val="00F97B4F"/>
    <w:rsid w:val="00FA04AC"/>
    <w:rsid w:val="00FA06D2"/>
    <w:rsid w:val="00FA0920"/>
    <w:rsid w:val="00FA09DE"/>
    <w:rsid w:val="00FA12B4"/>
    <w:rsid w:val="00FA1E76"/>
    <w:rsid w:val="00FA1EBE"/>
    <w:rsid w:val="00FA1F3C"/>
    <w:rsid w:val="00FA22AC"/>
    <w:rsid w:val="00FA2358"/>
    <w:rsid w:val="00FA2456"/>
    <w:rsid w:val="00FA2C69"/>
    <w:rsid w:val="00FA3739"/>
    <w:rsid w:val="00FA5424"/>
    <w:rsid w:val="00FA5CF8"/>
    <w:rsid w:val="00FA5E92"/>
    <w:rsid w:val="00FA5F92"/>
    <w:rsid w:val="00FA63AF"/>
    <w:rsid w:val="00FA6560"/>
    <w:rsid w:val="00FA70FB"/>
    <w:rsid w:val="00FA7ECE"/>
    <w:rsid w:val="00FA7F4B"/>
    <w:rsid w:val="00FB1346"/>
    <w:rsid w:val="00FB2894"/>
    <w:rsid w:val="00FB344F"/>
    <w:rsid w:val="00FB3779"/>
    <w:rsid w:val="00FB4BF1"/>
    <w:rsid w:val="00FB53E7"/>
    <w:rsid w:val="00FB5B64"/>
    <w:rsid w:val="00FB6243"/>
    <w:rsid w:val="00FB70A1"/>
    <w:rsid w:val="00FB77A2"/>
    <w:rsid w:val="00FB7A27"/>
    <w:rsid w:val="00FC0713"/>
    <w:rsid w:val="00FC090B"/>
    <w:rsid w:val="00FC1256"/>
    <w:rsid w:val="00FC13F6"/>
    <w:rsid w:val="00FC14F0"/>
    <w:rsid w:val="00FC189D"/>
    <w:rsid w:val="00FC2097"/>
    <w:rsid w:val="00FC21D8"/>
    <w:rsid w:val="00FC234C"/>
    <w:rsid w:val="00FC3011"/>
    <w:rsid w:val="00FC3C72"/>
    <w:rsid w:val="00FC4CBA"/>
    <w:rsid w:val="00FC57B5"/>
    <w:rsid w:val="00FC6437"/>
    <w:rsid w:val="00FC7515"/>
    <w:rsid w:val="00FC756C"/>
    <w:rsid w:val="00FD018B"/>
    <w:rsid w:val="00FD108A"/>
    <w:rsid w:val="00FD3569"/>
    <w:rsid w:val="00FD642E"/>
    <w:rsid w:val="00FD678E"/>
    <w:rsid w:val="00FD79B9"/>
    <w:rsid w:val="00FE06EB"/>
    <w:rsid w:val="00FE0C1F"/>
    <w:rsid w:val="00FE15BC"/>
    <w:rsid w:val="00FE18CA"/>
    <w:rsid w:val="00FE2205"/>
    <w:rsid w:val="00FE274D"/>
    <w:rsid w:val="00FE376D"/>
    <w:rsid w:val="00FE3960"/>
    <w:rsid w:val="00FE3DA4"/>
    <w:rsid w:val="00FE410C"/>
    <w:rsid w:val="00FE445C"/>
    <w:rsid w:val="00FE4651"/>
    <w:rsid w:val="00FE4740"/>
    <w:rsid w:val="00FE4ACE"/>
    <w:rsid w:val="00FE56EF"/>
    <w:rsid w:val="00FE5A5D"/>
    <w:rsid w:val="00FE7025"/>
    <w:rsid w:val="00FE7A19"/>
    <w:rsid w:val="00FE7ECB"/>
    <w:rsid w:val="00FF0D86"/>
    <w:rsid w:val="00FF1480"/>
    <w:rsid w:val="00FF1985"/>
    <w:rsid w:val="00FF19CB"/>
    <w:rsid w:val="00FF261D"/>
    <w:rsid w:val="00FF3808"/>
    <w:rsid w:val="00FF45EC"/>
    <w:rsid w:val="00FF4EFD"/>
    <w:rsid w:val="00FF5AA3"/>
    <w:rsid w:val="00FF5FDC"/>
    <w:rsid w:val="00FF6074"/>
    <w:rsid w:val="00FF7187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45E10A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34E"/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1">
    <w:name w:val="heading 1"/>
    <w:aliases w:val="大見出し"/>
    <w:next w:val="a"/>
    <w:link w:val="10"/>
    <w:uiPriority w:val="9"/>
    <w:qFormat/>
    <w:rsid w:val="005D6D11"/>
    <w:pPr>
      <w:keepNext/>
      <w:outlineLvl w:val="0"/>
    </w:pPr>
    <w:rPr>
      <w:rFonts w:ascii="Segoe UI" w:eastAsia="メイリオ" w:hAnsi="Segoe UI" w:cstheme="majorBidi"/>
      <w:b/>
      <w:sz w:val="36"/>
      <w:szCs w:val="24"/>
    </w:rPr>
  </w:style>
  <w:style w:type="paragraph" w:styleId="2">
    <w:name w:val="heading 2"/>
    <w:aliases w:val="小見出し"/>
    <w:basedOn w:val="a"/>
    <w:next w:val="a"/>
    <w:link w:val="20"/>
    <w:uiPriority w:val="9"/>
    <w:unhideWhenUsed/>
    <w:qFormat/>
    <w:rsid w:val="00A4034E"/>
    <w:pPr>
      <w:keepNext/>
      <w:widowControl w:val="0"/>
      <w:spacing w:line="480" w:lineRule="auto"/>
      <w:jc w:val="both"/>
      <w:outlineLvl w:val="1"/>
    </w:pPr>
    <w:rPr>
      <w:rFonts w:cstheme="majorBidi"/>
      <w:kern w:val="2"/>
      <w:sz w:val="28"/>
      <w:szCs w:val="22"/>
      <w:lang w:eastAsia="ja-JP"/>
    </w:rPr>
  </w:style>
  <w:style w:type="paragraph" w:styleId="3">
    <w:name w:val="heading 3"/>
    <w:aliases w:val="日付見出し"/>
    <w:basedOn w:val="a"/>
    <w:next w:val="a"/>
    <w:link w:val="30"/>
    <w:uiPriority w:val="9"/>
    <w:unhideWhenUsed/>
    <w:qFormat/>
    <w:rsid w:val="00A4034E"/>
    <w:pPr>
      <w:keepNext/>
      <w:widowControl w:val="0"/>
      <w:spacing w:line="480" w:lineRule="auto"/>
      <w:ind w:leftChars="400" w:left="400"/>
      <w:jc w:val="right"/>
      <w:outlineLvl w:val="2"/>
    </w:pPr>
    <w:rPr>
      <w:rFonts w:cstheme="majorBidi"/>
      <w:kern w:val="2"/>
      <w:sz w:val="18"/>
      <w:szCs w:val="22"/>
      <w:lang w:eastAsia="ja-JP"/>
    </w:rPr>
  </w:style>
  <w:style w:type="paragraph" w:styleId="4">
    <w:name w:val="heading 4"/>
    <w:aliases w:val="文中見出し"/>
    <w:basedOn w:val="a"/>
    <w:next w:val="a"/>
    <w:link w:val="40"/>
    <w:uiPriority w:val="9"/>
    <w:unhideWhenUsed/>
    <w:qFormat/>
    <w:rsid w:val="00A4034E"/>
    <w:pPr>
      <w:keepNext/>
      <w:widowControl w:val="0"/>
      <w:spacing w:line="360" w:lineRule="exact"/>
      <w:outlineLvl w:val="3"/>
    </w:pPr>
    <w:rPr>
      <w:rFonts w:cstheme="minorBidi"/>
      <w:b/>
      <w:bCs/>
      <w:kern w:val="2"/>
      <w:szCs w:val="22"/>
      <w:lang w:eastAsia="ja-JP"/>
    </w:rPr>
  </w:style>
  <w:style w:type="paragraph" w:styleId="5">
    <w:name w:val="heading 5"/>
    <w:aliases w:val="ポイント箇条書き"/>
    <w:basedOn w:val="a"/>
    <w:next w:val="a"/>
    <w:link w:val="50"/>
    <w:uiPriority w:val="9"/>
    <w:unhideWhenUsed/>
    <w:qFormat/>
    <w:rsid w:val="00A4034E"/>
    <w:pPr>
      <w:keepNext/>
      <w:widowControl w:val="0"/>
      <w:numPr>
        <w:numId w:val="1"/>
      </w:numPr>
      <w:pBdr>
        <w:top w:val="dotted" w:sz="4" w:space="4" w:color="auto"/>
        <w:left w:val="dotted" w:sz="4" w:space="4" w:color="auto"/>
        <w:bottom w:val="dotted" w:sz="4" w:space="4" w:color="auto"/>
        <w:right w:val="dotted" w:sz="4" w:space="8" w:color="auto"/>
      </w:pBdr>
      <w:spacing w:afterLines="20" w:after="20" w:line="280" w:lineRule="exact"/>
      <w:ind w:left="100" w:hangingChars="100" w:hanging="100"/>
      <w:contextualSpacing/>
      <w:jc w:val="both"/>
      <w:outlineLvl w:val="4"/>
    </w:pPr>
    <w:rPr>
      <w:rFonts w:cstheme="majorBidi"/>
      <w:kern w:val="2"/>
      <w:sz w:val="19"/>
      <w:szCs w:val="22"/>
      <w:lang w:eastAsia="ja-JP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rsid w:val="00A4034E"/>
    <w:pPr>
      <w:keepNext/>
      <w:widowControl w:val="0"/>
      <w:spacing w:line="480" w:lineRule="auto"/>
      <w:outlineLvl w:val="5"/>
    </w:pPr>
    <w:rPr>
      <w:rFonts w:cstheme="minorBidi"/>
      <w:b/>
      <w:bCs/>
      <w:kern w:val="2"/>
      <w:szCs w:val="22"/>
      <w:lang w:eastAsia="ja-JP"/>
    </w:rPr>
  </w:style>
  <w:style w:type="paragraph" w:styleId="7">
    <w:name w:val="heading 7"/>
    <w:basedOn w:val="a"/>
    <w:next w:val="a"/>
    <w:link w:val="70"/>
    <w:autoRedefine/>
    <w:uiPriority w:val="9"/>
    <w:unhideWhenUsed/>
    <w:qFormat/>
    <w:rsid w:val="00A4034E"/>
    <w:pPr>
      <w:keepNext/>
      <w:widowControl w:val="0"/>
      <w:spacing w:line="480" w:lineRule="auto"/>
      <w:jc w:val="both"/>
      <w:outlineLvl w:val="6"/>
    </w:pPr>
    <w:rPr>
      <w:rFonts w:cstheme="minorBidi"/>
      <w:b/>
      <w:kern w:val="2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aliases w:val="大見出し (文字)"/>
    <w:basedOn w:val="a0"/>
    <w:link w:val="1"/>
    <w:uiPriority w:val="9"/>
    <w:rsid w:val="005D6D11"/>
    <w:rPr>
      <w:rFonts w:ascii="Segoe UI" w:eastAsia="メイリオ" w:hAnsi="Segoe UI" w:cstheme="majorBidi"/>
      <w:b/>
      <w:sz w:val="36"/>
      <w:szCs w:val="24"/>
    </w:rPr>
  </w:style>
  <w:style w:type="character" w:customStyle="1" w:styleId="20">
    <w:name w:val="見出し 2 (文字)"/>
    <w:aliases w:val="小見出し (文字)"/>
    <w:basedOn w:val="a0"/>
    <w:link w:val="2"/>
    <w:uiPriority w:val="9"/>
    <w:rsid w:val="005D6D11"/>
    <w:rPr>
      <w:rFonts w:ascii="Times New Roman" w:eastAsia="Times New Roman" w:hAnsi="Times New Roman" w:cstheme="majorBidi"/>
      <w:sz w:val="28"/>
    </w:rPr>
  </w:style>
  <w:style w:type="character" w:customStyle="1" w:styleId="30">
    <w:name w:val="見出し 3 (文字)"/>
    <w:aliases w:val="日付見出し (文字)"/>
    <w:basedOn w:val="a0"/>
    <w:link w:val="3"/>
    <w:uiPriority w:val="9"/>
    <w:rsid w:val="00955B9D"/>
    <w:rPr>
      <w:rFonts w:ascii="Times New Roman" w:eastAsia="Times New Roman" w:hAnsi="Times New Roman" w:cstheme="majorBidi"/>
      <w:sz w:val="18"/>
    </w:rPr>
  </w:style>
  <w:style w:type="character" w:customStyle="1" w:styleId="40">
    <w:name w:val="見出し 4 (文字)"/>
    <w:aliases w:val="文中見出し (文字)"/>
    <w:basedOn w:val="a0"/>
    <w:link w:val="4"/>
    <w:uiPriority w:val="9"/>
    <w:rsid w:val="008810E7"/>
    <w:rPr>
      <w:rFonts w:ascii="Times New Roman" w:eastAsia="Times New Roman" w:hAnsi="Times New Roman"/>
      <w:b/>
      <w:bCs/>
      <w:sz w:val="24"/>
    </w:rPr>
  </w:style>
  <w:style w:type="character" w:customStyle="1" w:styleId="50">
    <w:name w:val="見出し 5 (文字)"/>
    <w:aliases w:val="ポイント箇条書き (文字)"/>
    <w:basedOn w:val="a0"/>
    <w:link w:val="5"/>
    <w:uiPriority w:val="9"/>
    <w:rsid w:val="00F32CBE"/>
    <w:rPr>
      <w:rFonts w:ascii="Times New Roman" w:eastAsia="Times New Roman" w:hAnsi="Times New Roman" w:cstheme="majorBidi"/>
      <w:sz w:val="19"/>
    </w:rPr>
  </w:style>
  <w:style w:type="paragraph" w:customStyle="1" w:styleId="a3">
    <w:name w:val="①箇条書き"/>
    <w:basedOn w:val="a4"/>
    <w:link w:val="a5"/>
    <w:qFormat/>
    <w:rsid w:val="0045641A"/>
    <w:pPr>
      <w:spacing w:line="340" w:lineRule="exact"/>
      <w:ind w:leftChars="0" w:left="0" w:hanging="420"/>
    </w:pPr>
    <w:rPr>
      <w:rFonts w:cs="Segoe UI"/>
    </w:rPr>
  </w:style>
  <w:style w:type="character" w:customStyle="1" w:styleId="a5">
    <w:name w:val="①箇条書き (文字)"/>
    <w:basedOn w:val="a0"/>
    <w:link w:val="a3"/>
    <w:rsid w:val="0045641A"/>
    <w:rPr>
      <w:rFonts w:ascii="Segoe UI" w:eastAsia="メイリオ" w:hAnsi="Segoe UI" w:cs="Segoe UI"/>
    </w:rPr>
  </w:style>
  <w:style w:type="paragraph" w:styleId="a4">
    <w:name w:val="List Paragraph"/>
    <w:basedOn w:val="a"/>
    <w:uiPriority w:val="34"/>
    <w:qFormat/>
    <w:rsid w:val="00A4034E"/>
    <w:pPr>
      <w:widowControl w:val="0"/>
      <w:spacing w:line="480" w:lineRule="auto"/>
      <w:ind w:leftChars="400" w:left="840"/>
      <w:jc w:val="both"/>
    </w:pPr>
    <w:rPr>
      <w:rFonts w:cstheme="minorBidi"/>
      <w:kern w:val="2"/>
      <w:szCs w:val="22"/>
      <w:lang w:eastAsia="ja-JP"/>
    </w:rPr>
  </w:style>
  <w:style w:type="character" w:customStyle="1" w:styleId="70">
    <w:name w:val="見出し 7 (文字)"/>
    <w:basedOn w:val="a0"/>
    <w:link w:val="7"/>
    <w:uiPriority w:val="9"/>
    <w:rsid w:val="00D3482F"/>
    <w:rPr>
      <w:rFonts w:ascii="Times New Roman" w:eastAsia="Times New Roman" w:hAnsi="Times New Roman"/>
      <w:b/>
      <w:sz w:val="24"/>
    </w:rPr>
  </w:style>
  <w:style w:type="character" w:customStyle="1" w:styleId="60">
    <w:name w:val="見出し 6 (文字)"/>
    <w:basedOn w:val="a0"/>
    <w:link w:val="6"/>
    <w:uiPriority w:val="9"/>
    <w:rsid w:val="00D3482F"/>
    <w:rPr>
      <w:rFonts w:ascii="Times New Roman" w:eastAsia="Times New Roman" w:hAnsi="Times New Roman"/>
      <w:b/>
      <w:bCs/>
      <w:sz w:val="24"/>
    </w:rPr>
  </w:style>
  <w:style w:type="character" w:styleId="a6">
    <w:name w:val="annotation reference"/>
    <w:basedOn w:val="a0"/>
    <w:uiPriority w:val="99"/>
    <w:semiHidden/>
    <w:unhideWhenUsed/>
    <w:rsid w:val="00B11157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A4034E"/>
    <w:pPr>
      <w:widowControl w:val="0"/>
      <w:spacing w:line="480" w:lineRule="auto"/>
    </w:pPr>
    <w:rPr>
      <w:rFonts w:cstheme="minorBidi"/>
      <w:kern w:val="2"/>
      <w:szCs w:val="22"/>
      <w:lang w:eastAsia="ja-JP"/>
    </w:rPr>
  </w:style>
  <w:style w:type="character" w:customStyle="1" w:styleId="a8">
    <w:name w:val="コメント文字列 (文字)"/>
    <w:basedOn w:val="a0"/>
    <w:link w:val="a7"/>
    <w:uiPriority w:val="99"/>
    <w:semiHidden/>
    <w:rsid w:val="00B11157"/>
    <w:rPr>
      <w:rFonts w:ascii="Times New Roman" w:eastAsia="Times New Roman" w:hAnsi="Times New Roman"/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11157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11157"/>
    <w:rPr>
      <w:rFonts w:ascii="Segoe UI" w:eastAsia="メイリオ" w:hAnsi="Segoe UI"/>
      <w:b/>
      <w:bCs/>
      <w:sz w:val="24"/>
    </w:rPr>
  </w:style>
  <w:style w:type="paragraph" w:styleId="ab">
    <w:name w:val="Balloon Text"/>
    <w:basedOn w:val="a"/>
    <w:link w:val="ac"/>
    <w:uiPriority w:val="99"/>
    <w:semiHidden/>
    <w:unhideWhenUsed/>
    <w:rsid w:val="00A4034E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ac">
    <w:name w:val="吹き出し (文字)"/>
    <w:basedOn w:val="a0"/>
    <w:link w:val="ab"/>
    <w:uiPriority w:val="99"/>
    <w:semiHidden/>
    <w:rsid w:val="00B11157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Hyperlink"/>
    <w:basedOn w:val="a0"/>
    <w:uiPriority w:val="99"/>
    <w:unhideWhenUsed/>
    <w:rsid w:val="00907650"/>
    <w:rPr>
      <w:color w:val="0000FF" w:themeColor="hyperlink"/>
      <w:u w:val="single"/>
    </w:rPr>
  </w:style>
  <w:style w:type="paragraph" w:styleId="ae">
    <w:name w:val="header"/>
    <w:basedOn w:val="a"/>
    <w:link w:val="af"/>
    <w:uiPriority w:val="99"/>
    <w:unhideWhenUsed/>
    <w:rsid w:val="00A4034E"/>
    <w:pPr>
      <w:widowControl w:val="0"/>
      <w:tabs>
        <w:tab w:val="center" w:pos="4252"/>
        <w:tab w:val="right" w:pos="8504"/>
      </w:tabs>
      <w:snapToGrid w:val="0"/>
      <w:spacing w:line="480" w:lineRule="auto"/>
      <w:jc w:val="both"/>
    </w:pPr>
    <w:rPr>
      <w:rFonts w:cstheme="minorBidi"/>
      <w:kern w:val="2"/>
      <w:szCs w:val="22"/>
      <w:lang w:eastAsia="ja-JP"/>
    </w:rPr>
  </w:style>
  <w:style w:type="character" w:customStyle="1" w:styleId="af">
    <w:name w:val="ヘッダー (文字)"/>
    <w:basedOn w:val="a0"/>
    <w:link w:val="ae"/>
    <w:uiPriority w:val="99"/>
    <w:rsid w:val="008C4132"/>
    <w:rPr>
      <w:rFonts w:ascii="Times New Roman" w:eastAsia="Times New Roman" w:hAnsi="Times New Roman"/>
      <w:sz w:val="24"/>
    </w:rPr>
  </w:style>
  <w:style w:type="paragraph" w:styleId="af0">
    <w:name w:val="footer"/>
    <w:basedOn w:val="a"/>
    <w:link w:val="af1"/>
    <w:uiPriority w:val="99"/>
    <w:unhideWhenUsed/>
    <w:rsid w:val="00A4034E"/>
    <w:pPr>
      <w:widowControl w:val="0"/>
      <w:tabs>
        <w:tab w:val="center" w:pos="4252"/>
        <w:tab w:val="right" w:pos="8504"/>
      </w:tabs>
      <w:snapToGrid w:val="0"/>
      <w:spacing w:line="480" w:lineRule="auto"/>
      <w:jc w:val="both"/>
    </w:pPr>
    <w:rPr>
      <w:rFonts w:cstheme="minorBidi"/>
      <w:kern w:val="2"/>
      <w:szCs w:val="22"/>
      <w:lang w:eastAsia="ja-JP"/>
    </w:rPr>
  </w:style>
  <w:style w:type="character" w:customStyle="1" w:styleId="af1">
    <w:name w:val="フッター (文字)"/>
    <w:basedOn w:val="a0"/>
    <w:link w:val="af0"/>
    <w:uiPriority w:val="99"/>
    <w:rsid w:val="008C4132"/>
    <w:rPr>
      <w:rFonts w:ascii="Times New Roman" w:eastAsia="Times New Roman" w:hAnsi="Times New Roman"/>
      <w:sz w:val="24"/>
    </w:rPr>
  </w:style>
  <w:style w:type="paragraph" w:customStyle="1" w:styleId="Normal1">
    <w:name w:val="Normal1"/>
    <w:rsid w:val="008C4132"/>
    <w:pPr>
      <w:spacing w:line="276" w:lineRule="auto"/>
      <w:contextualSpacing/>
    </w:pPr>
    <w:rPr>
      <w:rFonts w:ascii="Arial" w:eastAsia="Arial" w:hAnsi="Arial" w:cs="Arial"/>
      <w:color w:val="000000"/>
      <w:kern w:val="0"/>
      <w:sz w:val="22"/>
      <w:lang w:eastAsia="en-US"/>
    </w:rPr>
  </w:style>
  <w:style w:type="paragraph" w:styleId="af2">
    <w:name w:val="Revision"/>
    <w:hidden/>
    <w:uiPriority w:val="99"/>
    <w:semiHidden/>
    <w:rsid w:val="00AD05DD"/>
    <w:rPr>
      <w:rFonts w:ascii="Segoe UI" w:eastAsia="メイリオ" w:hAnsi="Segoe UI"/>
    </w:rPr>
  </w:style>
  <w:style w:type="paragraph" w:styleId="af3">
    <w:name w:val="footnote text"/>
    <w:basedOn w:val="a"/>
    <w:link w:val="af4"/>
    <w:uiPriority w:val="99"/>
    <w:semiHidden/>
    <w:unhideWhenUsed/>
    <w:rsid w:val="00A4034E"/>
    <w:pPr>
      <w:widowControl w:val="0"/>
      <w:snapToGrid w:val="0"/>
      <w:spacing w:line="480" w:lineRule="auto"/>
    </w:pPr>
    <w:rPr>
      <w:rFonts w:cstheme="minorBidi"/>
      <w:kern w:val="2"/>
      <w:szCs w:val="22"/>
      <w:lang w:eastAsia="ja-JP"/>
    </w:rPr>
  </w:style>
  <w:style w:type="character" w:customStyle="1" w:styleId="af4">
    <w:name w:val="脚注文字列 (文字)"/>
    <w:basedOn w:val="a0"/>
    <w:link w:val="af3"/>
    <w:uiPriority w:val="99"/>
    <w:semiHidden/>
    <w:rsid w:val="00FA06D2"/>
    <w:rPr>
      <w:rFonts w:ascii="Times New Roman" w:eastAsia="Times New Roman" w:hAnsi="Times New Roman"/>
      <w:sz w:val="24"/>
    </w:rPr>
  </w:style>
  <w:style w:type="character" w:styleId="af5">
    <w:name w:val="footnote reference"/>
    <w:basedOn w:val="a0"/>
    <w:uiPriority w:val="99"/>
    <w:semiHidden/>
    <w:unhideWhenUsed/>
    <w:rsid w:val="00FA06D2"/>
    <w:rPr>
      <w:vertAlign w:val="superscript"/>
    </w:rPr>
  </w:style>
  <w:style w:type="table" w:styleId="af6">
    <w:name w:val="Table Grid"/>
    <w:basedOn w:val="a1"/>
    <w:uiPriority w:val="59"/>
    <w:rsid w:val="00511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4034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table" w:styleId="11">
    <w:name w:val="Light Shading"/>
    <w:basedOn w:val="a1"/>
    <w:uiPriority w:val="60"/>
    <w:rsid w:val="007C2B1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lfuvd">
    <w:name w:val="ilfuvd"/>
    <w:basedOn w:val="a0"/>
    <w:rsid w:val="00150DF1"/>
  </w:style>
  <w:style w:type="character" w:styleId="af7">
    <w:name w:val="line number"/>
    <w:basedOn w:val="a0"/>
    <w:uiPriority w:val="99"/>
    <w:semiHidden/>
    <w:unhideWhenUsed/>
    <w:rsid w:val="00C261A6"/>
  </w:style>
  <w:style w:type="character" w:customStyle="1" w:styleId="tlid-translation">
    <w:name w:val="tlid-translation"/>
    <w:basedOn w:val="a0"/>
    <w:rsid w:val="00605ABB"/>
  </w:style>
  <w:style w:type="character" w:customStyle="1" w:styleId="12">
    <w:name w:val="未解決のメンション1"/>
    <w:basedOn w:val="a0"/>
    <w:uiPriority w:val="99"/>
    <w:semiHidden/>
    <w:unhideWhenUsed/>
    <w:rsid w:val="000C6A4E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12D77"/>
    <w:rPr>
      <w:color w:val="800080" w:themeColor="followedHyperlink"/>
      <w:u w:val="single"/>
    </w:rPr>
  </w:style>
  <w:style w:type="numbering" w:customStyle="1" w:styleId="NoList1">
    <w:name w:val="No List1"/>
    <w:next w:val="a2"/>
    <w:uiPriority w:val="99"/>
    <w:semiHidden/>
    <w:unhideWhenUsed/>
    <w:rsid w:val="00D83EF8"/>
  </w:style>
  <w:style w:type="character" w:styleId="af9">
    <w:name w:val="Emphasis"/>
    <w:basedOn w:val="a0"/>
    <w:uiPriority w:val="20"/>
    <w:qFormat/>
    <w:rsid w:val="001645A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6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1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9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7895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1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3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0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5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3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644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3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9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4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4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5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8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3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2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0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84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3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84105">
              <w:marLeft w:val="2250"/>
              <w:marRight w:val="39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8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6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1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205719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405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280826">
                                      <w:marLeft w:val="0"/>
                                      <w:marRight w:val="0"/>
                                      <w:marTop w:val="0"/>
                                      <w:marBottom w:val="4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5939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990991">
                                              <w:marLeft w:val="-240"/>
                                              <w:marRight w:val="-24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DFE1E5"/>
                                                <w:left w:val="single" w:sz="6" w:space="0" w:color="DFE1E5"/>
                                                <w:bottom w:val="single" w:sz="6" w:space="0" w:color="DFE1E5"/>
                                                <w:right w:val="single" w:sz="6" w:space="0" w:color="DFE1E5"/>
                                              </w:divBdr>
                                              <w:divsChild>
                                                <w:div w:id="1614553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486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598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5470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9231614">
                                                                  <w:marLeft w:val="-240"/>
                                                                  <w:marRight w:val="-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95162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621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06087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1476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37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5945910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5955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25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5147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7579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999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04326593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02090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27248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6377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75811439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7936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699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7095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95627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0895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2491032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4437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59543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1552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4833299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73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6312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313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8826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09117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3887097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8151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24450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4226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3746184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96151939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7810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9451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1215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1158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72558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3896190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9074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43573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07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83225412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8005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018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62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725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79984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4111118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72189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20840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4816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9358953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4595304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469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475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6701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1557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8988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1227997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11698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6198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4264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88853099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1775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7809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6765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3635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5783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8971029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138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94551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6094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5708805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070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8477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0913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6550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2608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8225143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1115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11439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5572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54675613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666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2555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8609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0690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3259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10679933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1612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2587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5779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4570738">
                                          <w:marLeft w:val="0"/>
                                          <w:marRight w:val="0"/>
                                          <w:marTop w:val="0"/>
                                          <w:marBottom w:val="4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367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19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4584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8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15474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9445978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0196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9955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858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902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004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511032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963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452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6334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492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8771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983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6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7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2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7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8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D80F4-B3BE-4914-A845-CA14E0565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03T22:57:00Z</dcterms:created>
  <dcterms:modified xsi:type="dcterms:W3CDTF">2020-07-30T00:45:00Z</dcterms:modified>
</cp:coreProperties>
</file>